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wordprocessingml.endnotes+xml" PartName="/word/endnotes.xml"/>
  <Override ContentType="application/vnd.openxmlformats-officedocument.wordprocessingml.fontTable+xml" PartName="/word/fontTable.xml"/>
  <Override ContentType="application/vnd.openxmlformats-officedocument.wordprocessingml.footnotes+xml" PartName="/word/footnotes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  <Override ContentType="application/vnd.openxmlformats-officedocument.wordprocessingml.webSettings+xml" PartName="/word/webSettings.xml"/>
</Types>
</file>

<file path=_rels/.rels><?xml version="1.0" encoding="UTF-8" standalone="no"?>
<Relationships xmlns="http://schemas.openxmlformats.org/package/2006/relationships">
<Relationship Id="rId1" Target="word/document.xml" Type="http://schemas.openxmlformats.org/officeDocument/2006/relationships/officeDocument"/>
<Relationship Id="rId2" Target="docProps/core.xml" Type="http://schemas.openxmlformats.org/package/2006/relationships/metadata/core-properties"/>
<Relationship Id="rId3" Target="docProps/app.xml" Type="http://schemas.openxmlformats.org/officeDocument/2006/relationships/extended-properties"/>
</Relationships>
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pPr w:leftFromText="180" w:rightFromText="180" w:vertAnchor="page" w:horzAnchor="margin" w:tblpXSpec="center" w:tblpY="865"/>
        <w:tblW w:w="157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276"/>
        <w:gridCol w:w="1701"/>
        <w:gridCol w:w="1842"/>
        <w:gridCol w:w="4112"/>
        <w:gridCol w:w="3685"/>
      </w:tblGrid>
      <w:tr w:rsidR="00543240" w:rsidRPr="0011438B" w14:paraId="19C2262C" w14:textId="77777777" w:rsidTr="00C7551E">
        <w:trPr>
          <w:cantSplit/>
          <w:trHeight w:val="526"/>
        </w:trPr>
        <w:tc>
          <w:tcPr>
            <w:tcW w:w="15735" w:type="dxa"/>
            <w:gridSpan w:val="6"/>
            <w:tcBorders>
              <w:bottom w:val="single" w:sz="18" w:space="0" w:color="auto"/>
            </w:tcBorders>
            <w:vAlign w:val="center"/>
          </w:tcPr>
          <w:p w14:paraId="48AD79EE" w14:textId="77777777" w:rsidR="00543240" w:rsidRPr="0011438B" w:rsidRDefault="00543240" w:rsidP="0038534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1438B">
              <w:rPr>
                <w:rFonts w:ascii="Times New Roman" w:hAnsi="Times New Roman" w:cs="Times New Roman"/>
                <w:b/>
              </w:rPr>
              <w:t xml:space="preserve">Supplemental Table </w:t>
            </w:r>
            <w:r w:rsidR="00700B17" w:rsidRPr="0011438B">
              <w:rPr>
                <w:rFonts w:ascii="Times New Roman" w:hAnsi="Times New Roman" w:cs="Times New Roman"/>
                <w:b/>
              </w:rPr>
              <w:t>5</w:t>
            </w:r>
            <w:r w:rsidRPr="0011438B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422B7F5F" w14:textId="77777777" w:rsidR="00543240" w:rsidRPr="0011438B" w:rsidRDefault="00543240" w:rsidP="001A4E0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1438B">
              <w:rPr>
                <w:rFonts w:ascii="Times New Roman" w:hAnsi="Times New Roman" w:cs="Times New Roman"/>
              </w:rPr>
              <w:t>B vitamin plasma concentrations in remitters and non-remitters pre- and post-ECT</w:t>
            </w:r>
          </w:p>
        </w:tc>
      </w:tr>
      <w:tr w:rsidR="001A4E09" w:rsidRPr="0011438B" w14:paraId="6DEA7B37" w14:textId="77777777" w:rsidTr="00C7551E">
        <w:trPr>
          <w:cantSplit/>
          <w:trHeight w:val="336"/>
        </w:trPr>
        <w:tc>
          <w:tcPr>
            <w:tcW w:w="311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83F2479" w14:textId="77777777" w:rsidR="001A4E09" w:rsidRPr="0011438B" w:rsidRDefault="001A4E09" w:rsidP="0038534E">
            <w:pPr>
              <w:spacing w:line="276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14:paraId="39672287" w14:textId="77777777" w:rsidR="001A4E09" w:rsidRPr="0011438B" w:rsidRDefault="001A4E09" w:rsidP="00D616F7">
            <w:pPr>
              <w:spacing w:line="276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11438B">
              <w:rPr>
                <w:rFonts w:ascii="Times New Roman" w:hAnsi="Times New Roman" w:cs="Times New Roman"/>
                <w:b/>
              </w:rPr>
              <w:t>Remitter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14:paraId="44A47673" w14:textId="77777777" w:rsidR="001A4E09" w:rsidRPr="0011438B" w:rsidRDefault="001A4E09" w:rsidP="00D616F7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1438B">
              <w:rPr>
                <w:rFonts w:ascii="Times New Roman" w:hAnsi="Times New Roman" w:cs="Times New Roman"/>
                <w:b/>
              </w:rPr>
              <w:t>Pre-ECT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</w:tcPr>
          <w:p w14:paraId="7460F8B5" w14:textId="77777777" w:rsidR="001A4E09" w:rsidRPr="0011438B" w:rsidRDefault="001A4E09" w:rsidP="0038534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1438B">
              <w:rPr>
                <w:rFonts w:ascii="Times New Roman" w:hAnsi="Times New Roman" w:cs="Times New Roman"/>
                <w:b/>
              </w:rPr>
              <w:t>Post-ECT</w:t>
            </w:r>
          </w:p>
        </w:tc>
        <w:tc>
          <w:tcPr>
            <w:tcW w:w="4112" w:type="dxa"/>
            <w:tcBorders>
              <w:top w:val="single" w:sz="18" w:space="0" w:color="auto"/>
              <w:bottom w:val="single" w:sz="18" w:space="0" w:color="auto"/>
            </w:tcBorders>
          </w:tcPr>
          <w:p w14:paraId="47323D47" w14:textId="77777777" w:rsidR="001A4E09" w:rsidRPr="0011438B" w:rsidRDefault="001A4E09" w:rsidP="0038534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1438B">
              <w:rPr>
                <w:rFonts w:ascii="Times New Roman" w:hAnsi="Times New Roman" w:cs="Times New Roman"/>
                <w:b/>
              </w:rPr>
              <w:t>Unadjusted Statistics</w:t>
            </w:r>
          </w:p>
        </w:tc>
        <w:tc>
          <w:tcPr>
            <w:tcW w:w="3685" w:type="dxa"/>
            <w:tcBorders>
              <w:top w:val="single" w:sz="18" w:space="0" w:color="auto"/>
              <w:bottom w:val="single" w:sz="18" w:space="0" w:color="auto"/>
            </w:tcBorders>
          </w:tcPr>
          <w:p w14:paraId="6D659AA4" w14:textId="77777777" w:rsidR="001A4E09" w:rsidRPr="0011438B" w:rsidRDefault="001A4E09" w:rsidP="0038534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11438B">
              <w:rPr>
                <w:rFonts w:ascii="Times New Roman" w:hAnsi="Times New Roman" w:cs="Times New Roman"/>
                <w:b/>
              </w:rPr>
              <w:t>Adjusted Statistics</w:t>
            </w:r>
            <w:r w:rsidR="00033AF1" w:rsidRPr="0011438B">
              <w:rPr>
                <w:rFonts w:ascii="Times New Roman" w:hAnsi="Times New Roman" w:cs="Times New Roman"/>
                <w:b/>
                <w:vertAlign w:val="superscript"/>
              </w:rPr>
              <w:t>#</w:t>
            </w:r>
          </w:p>
        </w:tc>
      </w:tr>
      <w:tr w:rsidR="00543240" w:rsidRPr="0011438B" w14:paraId="106363E0" w14:textId="77777777" w:rsidTr="00C7551E">
        <w:trPr>
          <w:cantSplit/>
          <w:trHeight w:val="336"/>
        </w:trPr>
        <w:tc>
          <w:tcPr>
            <w:tcW w:w="3119" w:type="dxa"/>
            <w:tcBorders>
              <w:top w:val="single" w:sz="18" w:space="0" w:color="auto"/>
            </w:tcBorders>
            <w:vAlign w:val="center"/>
          </w:tcPr>
          <w:p w14:paraId="5785CDB6" w14:textId="77777777" w:rsidR="00543240" w:rsidRPr="0011438B" w:rsidRDefault="00543240" w:rsidP="006C5856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  <w:r w:rsidRPr="0011438B">
              <w:rPr>
                <w:rFonts w:ascii="Times New Roman" w:hAnsi="Times New Roman" w:cs="Times New Roman"/>
                <w:i/>
              </w:rPr>
              <w:t xml:space="preserve">B </w:t>
            </w:r>
            <w:r w:rsidR="006C5856" w:rsidRPr="0011438B">
              <w:rPr>
                <w:rFonts w:ascii="Times New Roman" w:hAnsi="Times New Roman" w:cs="Times New Roman"/>
                <w:i/>
              </w:rPr>
              <w:t>v</w:t>
            </w:r>
            <w:r w:rsidRPr="0011438B">
              <w:rPr>
                <w:rFonts w:ascii="Times New Roman" w:hAnsi="Times New Roman" w:cs="Times New Roman"/>
                <w:i/>
              </w:rPr>
              <w:t>itamins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4331AC23" w14:textId="77777777" w:rsidR="00543240" w:rsidRPr="0011438B" w:rsidRDefault="00543240" w:rsidP="00D616F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63A59F91" w14:textId="77777777" w:rsidR="00543240" w:rsidRPr="0011438B" w:rsidRDefault="00543240" w:rsidP="00D616F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18" w:space="0" w:color="auto"/>
            </w:tcBorders>
          </w:tcPr>
          <w:p w14:paraId="63E76A3F" w14:textId="77777777" w:rsidR="00543240" w:rsidRPr="0011438B" w:rsidRDefault="00543240" w:rsidP="0038534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tcBorders>
              <w:top w:val="single" w:sz="18" w:space="0" w:color="auto"/>
            </w:tcBorders>
          </w:tcPr>
          <w:p w14:paraId="3FE3D44B" w14:textId="77777777" w:rsidR="00543240" w:rsidRPr="0011438B" w:rsidRDefault="00543240" w:rsidP="0038534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single" w:sz="18" w:space="0" w:color="auto"/>
            </w:tcBorders>
          </w:tcPr>
          <w:p w14:paraId="2254202F" w14:textId="77777777" w:rsidR="00543240" w:rsidRPr="0011438B" w:rsidRDefault="00543240" w:rsidP="0038534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543240" w:rsidRPr="0011438B" w14:paraId="312F5943" w14:textId="77777777" w:rsidTr="00C7551E">
        <w:trPr>
          <w:cantSplit/>
          <w:trHeight w:hRule="exact" w:val="328"/>
        </w:trPr>
        <w:tc>
          <w:tcPr>
            <w:tcW w:w="3119" w:type="dxa"/>
          </w:tcPr>
          <w:p w14:paraId="4FFB2FB6" w14:textId="7963FAC2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Thiamine</w:t>
            </w:r>
            <w:r w:rsidR="00C7551E" w:rsidRPr="0011438B">
              <w:rPr>
                <w:rFonts w:ascii="Times New Roman" w:hAnsi="Times New Roman" w:cs="Times New Roman"/>
              </w:rPr>
              <w:t xml:space="preserve"> (B1)</w:t>
            </w:r>
          </w:p>
        </w:tc>
        <w:tc>
          <w:tcPr>
            <w:tcW w:w="1276" w:type="dxa"/>
          </w:tcPr>
          <w:p w14:paraId="726240D1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14:paraId="3E5D7AC0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4.44 (2.72)</w:t>
            </w:r>
          </w:p>
        </w:tc>
        <w:tc>
          <w:tcPr>
            <w:tcW w:w="1842" w:type="dxa"/>
          </w:tcPr>
          <w:p w14:paraId="233AF616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4.90 (2.50)</w:t>
            </w:r>
          </w:p>
        </w:tc>
        <w:tc>
          <w:tcPr>
            <w:tcW w:w="4112" w:type="dxa"/>
            <w:vMerge w:val="restart"/>
          </w:tcPr>
          <w:p w14:paraId="27FF77C5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 xml:space="preserve">Pre-ECT: U </w:t>
            </w:r>
            <w:r w:rsidRPr="0011438B">
              <w:rPr>
                <w:rFonts w:ascii="Times New Roman" w:hAnsi="Times New Roman" w:cs="Times New Roman"/>
              </w:rPr>
              <w:t>= 1231,</w:t>
            </w:r>
            <w:r w:rsidRPr="0011438B">
              <w:rPr>
                <w:rFonts w:ascii="Times New Roman" w:hAnsi="Times New Roman" w:cs="Times New Roman"/>
                <w:i/>
              </w:rPr>
              <w:t xml:space="preserve"> p =</w:t>
            </w:r>
            <w:r w:rsidRPr="0011438B">
              <w:rPr>
                <w:rFonts w:ascii="Times New Roman" w:hAnsi="Times New Roman" w:cs="Times New Roman"/>
              </w:rPr>
              <w:t xml:space="preserve"> 0.32</w:t>
            </w:r>
          </w:p>
          <w:p w14:paraId="0EA288E0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 xml:space="preserve">Post-ECT: U </w:t>
            </w:r>
            <w:r w:rsidRPr="0011438B">
              <w:rPr>
                <w:rFonts w:ascii="Times New Roman" w:hAnsi="Times New Roman" w:cs="Times New Roman"/>
              </w:rPr>
              <w:t>= 986.50,</w:t>
            </w:r>
            <w:r w:rsidRPr="0011438B">
              <w:rPr>
                <w:rFonts w:ascii="Times New Roman" w:hAnsi="Times New Roman" w:cs="Times New Roman"/>
                <w:i/>
              </w:rPr>
              <w:t xml:space="preserve"> p </w:t>
            </w:r>
            <w:r w:rsidRPr="0011438B">
              <w:rPr>
                <w:rFonts w:ascii="Times New Roman" w:hAnsi="Times New Roman" w:cs="Times New Roman"/>
              </w:rPr>
              <w:t>= 0.39</w:t>
            </w:r>
          </w:p>
          <w:p w14:paraId="0C69B7B8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 xml:space="preserve">Remitter: Z </w:t>
            </w:r>
            <w:r w:rsidRPr="0011438B">
              <w:rPr>
                <w:rFonts w:ascii="Times New Roman" w:hAnsi="Times New Roman" w:cs="Times New Roman"/>
              </w:rPr>
              <w:t>=</w:t>
            </w:r>
            <w:r w:rsidRPr="0011438B">
              <w:rPr>
                <w:rFonts w:ascii="Times New Roman" w:hAnsi="Times New Roman" w:cs="Times New Roman"/>
                <w:i/>
              </w:rPr>
              <w:t xml:space="preserve"> </w:t>
            </w:r>
            <w:r w:rsidRPr="0011438B">
              <w:rPr>
                <w:rFonts w:ascii="Times New Roman" w:hAnsi="Times New Roman" w:cs="Times New Roman"/>
              </w:rPr>
              <w:t xml:space="preserve">737.50, </w:t>
            </w:r>
            <w:r w:rsidRPr="0011438B">
              <w:rPr>
                <w:rFonts w:ascii="Times New Roman" w:hAnsi="Times New Roman" w:cs="Times New Roman"/>
                <w:i/>
              </w:rPr>
              <w:t xml:space="preserve">p </w:t>
            </w:r>
            <w:r w:rsidRPr="0011438B">
              <w:rPr>
                <w:rFonts w:ascii="Times New Roman" w:hAnsi="Times New Roman" w:cs="Times New Roman"/>
              </w:rPr>
              <w:t>= 0.33</w:t>
            </w:r>
          </w:p>
          <w:p w14:paraId="4EB9C61D" w14:textId="77777777" w:rsidR="00543240" w:rsidRPr="0011438B" w:rsidRDefault="00543240" w:rsidP="009704C7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 xml:space="preserve">Non-remitter: Z </w:t>
            </w:r>
            <w:r w:rsidRPr="0011438B">
              <w:rPr>
                <w:rFonts w:ascii="Times New Roman" w:hAnsi="Times New Roman" w:cs="Times New Roman"/>
              </w:rPr>
              <w:t>= 522.50,</w:t>
            </w:r>
            <w:r w:rsidRPr="0011438B">
              <w:rPr>
                <w:rFonts w:ascii="Times New Roman" w:hAnsi="Times New Roman" w:cs="Times New Roman"/>
                <w:i/>
              </w:rPr>
              <w:t xml:space="preserve"> p </w:t>
            </w:r>
            <w:r w:rsidRPr="0011438B">
              <w:rPr>
                <w:rFonts w:ascii="Times New Roman" w:hAnsi="Times New Roman" w:cs="Times New Roman"/>
              </w:rPr>
              <w:t>= 0.75</w:t>
            </w:r>
          </w:p>
        </w:tc>
        <w:tc>
          <w:tcPr>
            <w:tcW w:w="3685" w:type="dxa"/>
          </w:tcPr>
          <w:p w14:paraId="47F2302F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543240" w:rsidRPr="0011438B" w14:paraId="43BC4AF2" w14:textId="77777777" w:rsidTr="00C7551E">
        <w:trPr>
          <w:cantSplit/>
          <w:trHeight w:hRule="exact" w:val="397"/>
        </w:trPr>
        <w:tc>
          <w:tcPr>
            <w:tcW w:w="3119" w:type="dxa"/>
          </w:tcPr>
          <w:p w14:paraId="00801F2F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E38F842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7A98DFEE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7.33 (11.40)</w:t>
            </w:r>
          </w:p>
        </w:tc>
        <w:tc>
          <w:tcPr>
            <w:tcW w:w="1842" w:type="dxa"/>
          </w:tcPr>
          <w:p w14:paraId="55D39E9A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7.31 (11.52)</w:t>
            </w:r>
          </w:p>
        </w:tc>
        <w:tc>
          <w:tcPr>
            <w:tcW w:w="4112" w:type="dxa"/>
            <w:vMerge/>
          </w:tcPr>
          <w:p w14:paraId="32785E93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685" w:type="dxa"/>
          </w:tcPr>
          <w:p w14:paraId="4ED10511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543240" w:rsidRPr="0011438B" w14:paraId="21A49A5B" w14:textId="77777777" w:rsidTr="00C7551E">
        <w:trPr>
          <w:cantSplit/>
          <w:trHeight w:hRule="exact" w:val="397"/>
        </w:trPr>
        <w:tc>
          <w:tcPr>
            <w:tcW w:w="3119" w:type="dxa"/>
          </w:tcPr>
          <w:p w14:paraId="299403BA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E5FB9EF" w14:textId="77777777" w:rsidR="00543240" w:rsidRPr="0011438B" w:rsidRDefault="00F0267B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>Cohen’s d</w:t>
            </w:r>
          </w:p>
        </w:tc>
        <w:tc>
          <w:tcPr>
            <w:tcW w:w="1701" w:type="dxa"/>
          </w:tcPr>
          <w:p w14:paraId="296CC49E" w14:textId="77777777" w:rsidR="00543240" w:rsidRPr="0011438B" w:rsidRDefault="001D0D9A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>0.35</w:t>
            </w:r>
          </w:p>
        </w:tc>
        <w:tc>
          <w:tcPr>
            <w:tcW w:w="1842" w:type="dxa"/>
          </w:tcPr>
          <w:p w14:paraId="4CBF9D1E" w14:textId="77777777" w:rsidR="00543240" w:rsidRPr="0011438B" w:rsidRDefault="001D0D9A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>0.29</w:t>
            </w:r>
          </w:p>
        </w:tc>
        <w:tc>
          <w:tcPr>
            <w:tcW w:w="4112" w:type="dxa"/>
            <w:vMerge/>
          </w:tcPr>
          <w:p w14:paraId="6DFB58D2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685" w:type="dxa"/>
          </w:tcPr>
          <w:p w14:paraId="5E8B50B8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543240" w:rsidRPr="0011438B" w14:paraId="59A7E662" w14:textId="77777777" w:rsidTr="00C7551E">
        <w:trPr>
          <w:cantSplit/>
          <w:trHeight w:hRule="exact" w:val="397"/>
        </w:trPr>
        <w:tc>
          <w:tcPr>
            <w:tcW w:w="3119" w:type="dxa"/>
          </w:tcPr>
          <w:p w14:paraId="42C26408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68471FB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2157351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5BF5A8B1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</w:tcPr>
          <w:p w14:paraId="7A5565F7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685" w:type="dxa"/>
          </w:tcPr>
          <w:p w14:paraId="3935A280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543240" w:rsidRPr="0011438B" w14:paraId="3DD52E4E" w14:textId="77777777" w:rsidTr="00C7551E">
        <w:trPr>
          <w:cantSplit/>
          <w:trHeight w:hRule="exact" w:val="294"/>
        </w:trPr>
        <w:tc>
          <w:tcPr>
            <w:tcW w:w="3119" w:type="dxa"/>
          </w:tcPr>
          <w:p w14:paraId="193E2E4C" w14:textId="4A6B4DBB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Thiamine Monophosphate</w:t>
            </w:r>
            <w:r w:rsidR="00C7551E" w:rsidRPr="0011438B">
              <w:rPr>
                <w:rFonts w:ascii="Times New Roman" w:hAnsi="Times New Roman" w:cs="Times New Roman"/>
              </w:rPr>
              <w:t xml:space="preserve"> (B1)</w:t>
            </w:r>
          </w:p>
        </w:tc>
        <w:tc>
          <w:tcPr>
            <w:tcW w:w="1276" w:type="dxa"/>
          </w:tcPr>
          <w:p w14:paraId="0182D448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14:paraId="13168A40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6.76 (2.88)</w:t>
            </w:r>
          </w:p>
        </w:tc>
        <w:tc>
          <w:tcPr>
            <w:tcW w:w="1842" w:type="dxa"/>
          </w:tcPr>
          <w:p w14:paraId="62C286A6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7.35 (2.52)</w:t>
            </w:r>
          </w:p>
        </w:tc>
        <w:tc>
          <w:tcPr>
            <w:tcW w:w="4112" w:type="dxa"/>
            <w:vMerge w:val="restart"/>
          </w:tcPr>
          <w:p w14:paraId="5BB48BFF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 xml:space="preserve">Pre-ECT: U </w:t>
            </w:r>
            <w:r w:rsidRPr="0011438B">
              <w:rPr>
                <w:rFonts w:ascii="Times New Roman" w:hAnsi="Times New Roman" w:cs="Times New Roman"/>
              </w:rPr>
              <w:t>= 1250.50,</w:t>
            </w:r>
            <w:r w:rsidRPr="0011438B">
              <w:rPr>
                <w:rFonts w:ascii="Times New Roman" w:hAnsi="Times New Roman" w:cs="Times New Roman"/>
                <w:i/>
              </w:rPr>
              <w:t xml:space="preserve"> p </w:t>
            </w:r>
            <w:r w:rsidRPr="0011438B">
              <w:rPr>
                <w:rFonts w:ascii="Times New Roman" w:hAnsi="Times New Roman" w:cs="Times New Roman"/>
              </w:rPr>
              <w:t>= 0.25</w:t>
            </w:r>
          </w:p>
          <w:p w14:paraId="386B9732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 xml:space="preserve">Post-ECT: U </w:t>
            </w:r>
            <w:r w:rsidRPr="0011438B">
              <w:rPr>
                <w:rFonts w:ascii="Times New Roman" w:hAnsi="Times New Roman" w:cs="Times New Roman"/>
              </w:rPr>
              <w:t>= 1137.50,</w:t>
            </w:r>
            <w:r w:rsidRPr="0011438B">
              <w:rPr>
                <w:rFonts w:ascii="Times New Roman" w:hAnsi="Times New Roman" w:cs="Times New Roman"/>
                <w:i/>
              </w:rPr>
              <w:t xml:space="preserve"> p </w:t>
            </w:r>
            <w:r w:rsidRPr="0011438B">
              <w:rPr>
                <w:rFonts w:ascii="Times New Roman" w:hAnsi="Times New Roman" w:cs="Times New Roman"/>
              </w:rPr>
              <w:t>= 0.78</w:t>
            </w:r>
          </w:p>
          <w:p w14:paraId="12941FAD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 xml:space="preserve">Remitter: Z = </w:t>
            </w:r>
            <w:r w:rsidRPr="0011438B">
              <w:rPr>
                <w:rFonts w:ascii="Times New Roman" w:hAnsi="Times New Roman" w:cs="Times New Roman"/>
              </w:rPr>
              <w:t xml:space="preserve">799, </w:t>
            </w:r>
            <w:r w:rsidRPr="0011438B">
              <w:rPr>
                <w:rFonts w:ascii="Times New Roman" w:hAnsi="Times New Roman" w:cs="Times New Roman"/>
                <w:i/>
              </w:rPr>
              <w:t xml:space="preserve">p </w:t>
            </w:r>
            <w:r w:rsidRPr="0011438B">
              <w:rPr>
                <w:rFonts w:ascii="Times New Roman" w:hAnsi="Times New Roman" w:cs="Times New Roman"/>
              </w:rPr>
              <w:t>=</w:t>
            </w:r>
            <w:r w:rsidRPr="0011438B">
              <w:rPr>
                <w:rFonts w:ascii="Times New Roman" w:hAnsi="Times New Roman" w:cs="Times New Roman"/>
                <w:i/>
              </w:rPr>
              <w:t xml:space="preserve"> </w:t>
            </w:r>
            <w:r w:rsidRPr="0011438B">
              <w:rPr>
                <w:rFonts w:ascii="Times New Roman" w:hAnsi="Times New Roman" w:cs="Times New Roman"/>
              </w:rPr>
              <w:t>0.12</w:t>
            </w:r>
          </w:p>
          <w:p w14:paraId="578FE066" w14:textId="77777777" w:rsidR="00543240" w:rsidRPr="0011438B" w:rsidRDefault="00543240" w:rsidP="006D7DD6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 xml:space="preserve">Non-remitter: Z </w:t>
            </w:r>
            <w:r w:rsidRPr="0011438B">
              <w:rPr>
                <w:rFonts w:ascii="Times New Roman" w:hAnsi="Times New Roman" w:cs="Times New Roman"/>
              </w:rPr>
              <w:t>= 632.50,</w:t>
            </w:r>
            <w:r w:rsidRPr="0011438B">
              <w:rPr>
                <w:rFonts w:ascii="Times New Roman" w:hAnsi="Times New Roman" w:cs="Times New Roman"/>
                <w:i/>
              </w:rPr>
              <w:t xml:space="preserve"> p </w:t>
            </w:r>
            <w:r w:rsidRPr="0011438B">
              <w:rPr>
                <w:rFonts w:ascii="Times New Roman" w:hAnsi="Times New Roman" w:cs="Times New Roman"/>
              </w:rPr>
              <w:t>= 0.11</w:t>
            </w:r>
          </w:p>
        </w:tc>
        <w:tc>
          <w:tcPr>
            <w:tcW w:w="3685" w:type="dxa"/>
          </w:tcPr>
          <w:p w14:paraId="45A09DDE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543240" w:rsidRPr="0011438B" w14:paraId="25AE75AA" w14:textId="77777777" w:rsidTr="00C7551E">
        <w:trPr>
          <w:cantSplit/>
          <w:trHeight w:hRule="exact" w:val="397"/>
        </w:trPr>
        <w:tc>
          <w:tcPr>
            <w:tcW w:w="3119" w:type="dxa"/>
          </w:tcPr>
          <w:p w14:paraId="365E4C50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AA27B11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26582B7F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7.24 (2.72)</w:t>
            </w:r>
          </w:p>
        </w:tc>
        <w:tc>
          <w:tcPr>
            <w:tcW w:w="1842" w:type="dxa"/>
          </w:tcPr>
          <w:p w14:paraId="1F896554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8.05 (3.67)</w:t>
            </w:r>
          </w:p>
        </w:tc>
        <w:tc>
          <w:tcPr>
            <w:tcW w:w="4112" w:type="dxa"/>
            <w:vMerge/>
          </w:tcPr>
          <w:p w14:paraId="75011836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685" w:type="dxa"/>
          </w:tcPr>
          <w:p w14:paraId="460AC182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543240" w:rsidRPr="0011438B" w14:paraId="1AE3341D" w14:textId="77777777" w:rsidTr="00C7551E">
        <w:trPr>
          <w:cantSplit/>
          <w:trHeight w:hRule="exact" w:val="539"/>
        </w:trPr>
        <w:tc>
          <w:tcPr>
            <w:tcW w:w="3119" w:type="dxa"/>
          </w:tcPr>
          <w:p w14:paraId="30E4C1A4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2E583F9" w14:textId="77777777" w:rsidR="00543240" w:rsidRPr="0011438B" w:rsidRDefault="002811BE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>Cohen’s d</w:t>
            </w:r>
          </w:p>
        </w:tc>
        <w:tc>
          <w:tcPr>
            <w:tcW w:w="1701" w:type="dxa"/>
          </w:tcPr>
          <w:p w14:paraId="4A04C7AA" w14:textId="77777777" w:rsidR="00543240" w:rsidRPr="0011438B" w:rsidRDefault="001D0D9A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>0.17</w:t>
            </w:r>
          </w:p>
        </w:tc>
        <w:tc>
          <w:tcPr>
            <w:tcW w:w="1842" w:type="dxa"/>
          </w:tcPr>
          <w:p w14:paraId="346CA74A" w14:textId="77777777" w:rsidR="00543240" w:rsidRPr="0011438B" w:rsidRDefault="001D0D9A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>0.22</w:t>
            </w:r>
          </w:p>
        </w:tc>
        <w:tc>
          <w:tcPr>
            <w:tcW w:w="4112" w:type="dxa"/>
            <w:vMerge/>
          </w:tcPr>
          <w:p w14:paraId="475A9640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685" w:type="dxa"/>
          </w:tcPr>
          <w:p w14:paraId="79430351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543240" w:rsidRPr="0011438B" w14:paraId="44DAC72C" w14:textId="77777777" w:rsidTr="00C7551E">
        <w:trPr>
          <w:cantSplit/>
          <w:trHeight w:hRule="exact" w:val="397"/>
        </w:trPr>
        <w:tc>
          <w:tcPr>
            <w:tcW w:w="3119" w:type="dxa"/>
          </w:tcPr>
          <w:p w14:paraId="1952EF6A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DB775CC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22EE71B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7C64C209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</w:tcPr>
          <w:p w14:paraId="4074BB32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685" w:type="dxa"/>
          </w:tcPr>
          <w:p w14:paraId="593E449B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543240" w:rsidRPr="0011438B" w14:paraId="494FEF58" w14:textId="77777777" w:rsidTr="00C7551E">
        <w:trPr>
          <w:cantSplit/>
          <w:trHeight w:hRule="exact" w:val="318"/>
        </w:trPr>
        <w:tc>
          <w:tcPr>
            <w:tcW w:w="3119" w:type="dxa"/>
          </w:tcPr>
          <w:p w14:paraId="1817CD29" w14:textId="2A39171D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Riboflavin</w:t>
            </w:r>
            <w:r w:rsidR="00C7551E" w:rsidRPr="0011438B">
              <w:rPr>
                <w:rFonts w:ascii="Times New Roman" w:hAnsi="Times New Roman" w:cs="Times New Roman"/>
              </w:rPr>
              <w:t xml:space="preserve"> (B2)</w:t>
            </w:r>
          </w:p>
        </w:tc>
        <w:tc>
          <w:tcPr>
            <w:tcW w:w="1276" w:type="dxa"/>
          </w:tcPr>
          <w:p w14:paraId="64266021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14:paraId="2F42C1B5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18.84 (21.90)</w:t>
            </w:r>
          </w:p>
        </w:tc>
        <w:tc>
          <w:tcPr>
            <w:tcW w:w="1842" w:type="dxa"/>
          </w:tcPr>
          <w:p w14:paraId="2F0E0FED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18.73 (19.13)</w:t>
            </w:r>
          </w:p>
        </w:tc>
        <w:tc>
          <w:tcPr>
            <w:tcW w:w="4112" w:type="dxa"/>
            <w:vMerge w:val="restart"/>
          </w:tcPr>
          <w:p w14:paraId="4985C266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 xml:space="preserve">Pre-ECT: U </w:t>
            </w:r>
            <w:r w:rsidRPr="0011438B">
              <w:rPr>
                <w:rFonts w:ascii="Times New Roman" w:hAnsi="Times New Roman" w:cs="Times New Roman"/>
              </w:rPr>
              <w:t>= 957,</w:t>
            </w:r>
            <w:r w:rsidRPr="0011438B">
              <w:rPr>
                <w:rFonts w:ascii="Times New Roman" w:hAnsi="Times New Roman" w:cs="Times New Roman"/>
                <w:i/>
              </w:rPr>
              <w:t xml:space="preserve"> p </w:t>
            </w:r>
            <w:r w:rsidRPr="0011438B">
              <w:rPr>
                <w:rFonts w:ascii="Times New Roman" w:hAnsi="Times New Roman" w:cs="Times New Roman"/>
              </w:rPr>
              <w:t>= 0.28</w:t>
            </w:r>
          </w:p>
          <w:p w14:paraId="2B7FB1F3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 xml:space="preserve">Post-ECT: U = </w:t>
            </w:r>
            <w:r w:rsidRPr="0011438B">
              <w:rPr>
                <w:rFonts w:ascii="Times New Roman" w:hAnsi="Times New Roman" w:cs="Times New Roman"/>
              </w:rPr>
              <w:t>951.50,</w:t>
            </w:r>
            <w:r w:rsidRPr="0011438B">
              <w:rPr>
                <w:rFonts w:ascii="Times New Roman" w:hAnsi="Times New Roman" w:cs="Times New Roman"/>
                <w:i/>
              </w:rPr>
              <w:t xml:space="preserve"> p </w:t>
            </w:r>
            <w:r w:rsidRPr="0011438B">
              <w:rPr>
                <w:rFonts w:ascii="Times New Roman" w:hAnsi="Times New Roman" w:cs="Times New Roman"/>
              </w:rPr>
              <w:t>= 0.26</w:t>
            </w:r>
          </w:p>
          <w:p w14:paraId="5CDA8A85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 xml:space="preserve">Remitter: Z = </w:t>
            </w:r>
            <w:r w:rsidRPr="0011438B">
              <w:rPr>
                <w:rFonts w:ascii="Times New Roman" w:hAnsi="Times New Roman" w:cs="Times New Roman"/>
              </w:rPr>
              <w:t xml:space="preserve">623.50, </w:t>
            </w:r>
            <w:r w:rsidRPr="0011438B">
              <w:rPr>
                <w:rFonts w:ascii="Times New Roman" w:hAnsi="Times New Roman" w:cs="Times New Roman"/>
                <w:i/>
              </w:rPr>
              <w:t xml:space="preserve">p = </w:t>
            </w:r>
            <w:r w:rsidRPr="0011438B">
              <w:rPr>
                <w:rFonts w:ascii="Times New Roman" w:hAnsi="Times New Roman" w:cs="Times New Roman"/>
              </w:rPr>
              <w:t>0.91</w:t>
            </w:r>
          </w:p>
          <w:p w14:paraId="470108F3" w14:textId="77777777" w:rsidR="00543240" w:rsidRPr="0011438B" w:rsidRDefault="00543240" w:rsidP="00FF2CB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>Non-remitter: Z =</w:t>
            </w:r>
            <w:r w:rsidRPr="0011438B">
              <w:rPr>
                <w:rFonts w:ascii="Times New Roman" w:hAnsi="Times New Roman" w:cs="Times New Roman"/>
              </w:rPr>
              <w:t xml:space="preserve"> 422,</w:t>
            </w:r>
            <w:r w:rsidRPr="0011438B">
              <w:rPr>
                <w:rFonts w:ascii="Times New Roman" w:hAnsi="Times New Roman" w:cs="Times New Roman"/>
                <w:i/>
              </w:rPr>
              <w:t xml:space="preserve"> p = </w:t>
            </w:r>
            <w:r w:rsidRPr="0011438B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3685" w:type="dxa"/>
          </w:tcPr>
          <w:p w14:paraId="0DC13D0E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543240" w:rsidRPr="0011438B" w14:paraId="0C34918D" w14:textId="77777777" w:rsidTr="00C7551E">
        <w:trPr>
          <w:cantSplit/>
          <w:trHeight w:hRule="exact" w:val="397"/>
        </w:trPr>
        <w:tc>
          <w:tcPr>
            <w:tcW w:w="3119" w:type="dxa"/>
          </w:tcPr>
          <w:p w14:paraId="1A9DD1B9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3835603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50878695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15.69 (11.79)</w:t>
            </w:r>
          </w:p>
        </w:tc>
        <w:tc>
          <w:tcPr>
            <w:tcW w:w="1842" w:type="dxa"/>
          </w:tcPr>
          <w:p w14:paraId="7A42E5A1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21.30 (34.95)</w:t>
            </w:r>
          </w:p>
        </w:tc>
        <w:tc>
          <w:tcPr>
            <w:tcW w:w="4112" w:type="dxa"/>
            <w:vMerge/>
          </w:tcPr>
          <w:p w14:paraId="73705A14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685" w:type="dxa"/>
          </w:tcPr>
          <w:p w14:paraId="383CB690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543240" w:rsidRPr="0011438B" w14:paraId="00685813" w14:textId="77777777" w:rsidTr="00C7551E">
        <w:trPr>
          <w:cantSplit/>
          <w:trHeight w:hRule="exact" w:val="449"/>
        </w:trPr>
        <w:tc>
          <w:tcPr>
            <w:tcW w:w="3119" w:type="dxa"/>
          </w:tcPr>
          <w:p w14:paraId="57C07C87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E762AA0" w14:textId="77777777" w:rsidR="00543240" w:rsidRPr="0011438B" w:rsidRDefault="001D0D9A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>Cohen’s d</w:t>
            </w:r>
          </w:p>
        </w:tc>
        <w:tc>
          <w:tcPr>
            <w:tcW w:w="1701" w:type="dxa"/>
          </w:tcPr>
          <w:p w14:paraId="664DFEF6" w14:textId="77777777" w:rsidR="00543240" w:rsidRPr="0011438B" w:rsidRDefault="001D0D9A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>0.18</w:t>
            </w:r>
          </w:p>
        </w:tc>
        <w:tc>
          <w:tcPr>
            <w:tcW w:w="1842" w:type="dxa"/>
          </w:tcPr>
          <w:p w14:paraId="593AFE1B" w14:textId="77777777" w:rsidR="00543240" w:rsidRPr="0011438B" w:rsidRDefault="001D0D9A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>0.09</w:t>
            </w:r>
          </w:p>
        </w:tc>
        <w:tc>
          <w:tcPr>
            <w:tcW w:w="4112" w:type="dxa"/>
            <w:vMerge/>
          </w:tcPr>
          <w:p w14:paraId="47332A60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685" w:type="dxa"/>
          </w:tcPr>
          <w:p w14:paraId="10ED732E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543240" w:rsidRPr="0011438B" w14:paraId="7DB3075D" w14:textId="77777777" w:rsidTr="00C7551E">
        <w:trPr>
          <w:cantSplit/>
          <w:trHeight w:hRule="exact" w:val="397"/>
        </w:trPr>
        <w:tc>
          <w:tcPr>
            <w:tcW w:w="3119" w:type="dxa"/>
          </w:tcPr>
          <w:p w14:paraId="3E077265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EBC6DF3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DD2E2A9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7E4E4FFF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</w:tcPr>
          <w:p w14:paraId="1D5FEB57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685" w:type="dxa"/>
          </w:tcPr>
          <w:p w14:paraId="03D42C45" w14:textId="77777777" w:rsidR="00543240" w:rsidRPr="0011438B" w:rsidRDefault="00543240" w:rsidP="00543240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C1200A" w:rsidRPr="0011438B" w14:paraId="61638395" w14:textId="77777777" w:rsidTr="00C7551E">
        <w:trPr>
          <w:cantSplit/>
          <w:trHeight w:hRule="exact" w:val="282"/>
        </w:trPr>
        <w:tc>
          <w:tcPr>
            <w:tcW w:w="3119" w:type="dxa"/>
          </w:tcPr>
          <w:p w14:paraId="582E72BF" w14:textId="39F91900" w:rsidR="00C1200A" w:rsidRPr="0011438B" w:rsidRDefault="00C1200A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Flavin Monophosphate</w:t>
            </w:r>
            <w:r w:rsidR="00C7551E" w:rsidRPr="0011438B">
              <w:rPr>
                <w:rFonts w:ascii="Times New Roman" w:hAnsi="Times New Roman" w:cs="Times New Roman"/>
              </w:rPr>
              <w:t xml:space="preserve"> (B2)</w:t>
            </w:r>
          </w:p>
        </w:tc>
        <w:tc>
          <w:tcPr>
            <w:tcW w:w="1276" w:type="dxa"/>
          </w:tcPr>
          <w:p w14:paraId="08F4DBE3" w14:textId="77777777" w:rsidR="00C1200A" w:rsidRPr="0011438B" w:rsidRDefault="00C1200A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14:paraId="34A4466B" w14:textId="77777777" w:rsidR="00C1200A" w:rsidRPr="0011438B" w:rsidRDefault="00C1200A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11.25 (14.04)</w:t>
            </w:r>
          </w:p>
        </w:tc>
        <w:tc>
          <w:tcPr>
            <w:tcW w:w="1842" w:type="dxa"/>
          </w:tcPr>
          <w:p w14:paraId="1D2E3E21" w14:textId="77777777" w:rsidR="00C1200A" w:rsidRPr="0011438B" w:rsidRDefault="00C1200A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10.89 (15.67)</w:t>
            </w:r>
          </w:p>
        </w:tc>
        <w:tc>
          <w:tcPr>
            <w:tcW w:w="4112" w:type="dxa"/>
            <w:vMerge w:val="restart"/>
          </w:tcPr>
          <w:p w14:paraId="121247DD" w14:textId="77777777" w:rsidR="00C1200A" w:rsidRPr="0011438B" w:rsidRDefault="00C1200A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 xml:space="preserve">Pre-ECT: U </w:t>
            </w:r>
            <w:r w:rsidRPr="0011438B">
              <w:rPr>
                <w:rFonts w:ascii="Times New Roman" w:hAnsi="Times New Roman" w:cs="Times New Roman"/>
              </w:rPr>
              <w:t>= 928,</w:t>
            </w:r>
            <w:r w:rsidRPr="0011438B">
              <w:rPr>
                <w:rFonts w:ascii="Times New Roman" w:hAnsi="Times New Roman" w:cs="Times New Roman"/>
                <w:i/>
              </w:rPr>
              <w:t xml:space="preserve"> p </w:t>
            </w:r>
            <w:r w:rsidRPr="0011438B">
              <w:rPr>
                <w:rFonts w:ascii="Times New Roman" w:hAnsi="Times New Roman" w:cs="Times New Roman"/>
              </w:rPr>
              <w:t>= 0.19</w:t>
            </w:r>
          </w:p>
          <w:p w14:paraId="625BB4E3" w14:textId="77777777" w:rsidR="00C1200A" w:rsidRPr="0011438B" w:rsidRDefault="00C1200A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 xml:space="preserve">Post-ECT: U = </w:t>
            </w:r>
            <w:r w:rsidRPr="0011438B">
              <w:rPr>
                <w:rFonts w:ascii="Times New Roman" w:hAnsi="Times New Roman" w:cs="Times New Roman"/>
              </w:rPr>
              <w:t>961.50,</w:t>
            </w:r>
            <w:r w:rsidRPr="0011438B">
              <w:rPr>
                <w:rFonts w:ascii="Times New Roman" w:hAnsi="Times New Roman" w:cs="Times New Roman"/>
                <w:i/>
              </w:rPr>
              <w:t xml:space="preserve"> p </w:t>
            </w:r>
            <w:r w:rsidRPr="0011438B">
              <w:rPr>
                <w:rFonts w:ascii="Times New Roman" w:hAnsi="Times New Roman" w:cs="Times New Roman"/>
              </w:rPr>
              <w:t>= 0.29</w:t>
            </w:r>
          </w:p>
          <w:p w14:paraId="73374CDE" w14:textId="77777777" w:rsidR="00C1200A" w:rsidRPr="0011438B" w:rsidRDefault="00C1200A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 xml:space="preserve">Remitter: Z = </w:t>
            </w:r>
            <w:r w:rsidRPr="0011438B">
              <w:rPr>
                <w:rFonts w:ascii="Times New Roman" w:hAnsi="Times New Roman" w:cs="Times New Roman"/>
              </w:rPr>
              <w:t xml:space="preserve">585.50, </w:t>
            </w:r>
            <w:r w:rsidRPr="0011438B">
              <w:rPr>
                <w:rFonts w:ascii="Times New Roman" w:hAnsi="Times New Roman" w:cs="Times New Roman"/>
                <w:i/>
              </w:rPr>
              <w:t xml:space="preserve">p </w:t>
            </w:r>
            <w:r w:rsidRPr="0011438B">
              <w:rPr>
                <w:rFonts w:ascii="Times New Roman" w:hAnsi="Times New Roman" w:cs="Times New Roman"/>
              </w:rPr>
              <w:t>= 0.62</w:t>
            </w:r>
          </w:p>
          <w:p w14:paraId="2B8CC9C6" w14:textId="77777777" w:rsidR="00C1200A" w:rsidRPr="0011438B" w:rsidRDefault="00C1200A" w:rsidP="00F66E51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 xml:space="preserve">Non-remitter: Z = </w:t>
            </w:r>
            <w:r w:rsidRPr="0011438B">
              <w:rPr>
                <w:rFonts w:ascii="Times New Roman" w:hAnsi="Times New Roman" w:cs="Times New Roman"/>
              </w:rPr>
              <w:t>401,</w:t>
            </w:r>
            <w:r w:rsidRPr="0011438B">
              <w:rPr>
                <w:rFonts w:ascii="Times New Roman" w:hAnsi="Times New Roman" w:cs="Times New Roman"/>
                <w:i/>
              </w:rPr>
              <w:t xml:space="preserve"> p = </w:t>
            </w:r>
            <w:r w:rsidRPr="0011438B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3685" w:type="dxa"/>
          </w:tcPr>
          <w:p w14:paraId="532584C6" w14:textId="77777777" w:rsidR="00C1200A" w:rsidRPr="0011438B" w:rsidRDefault="00C1200A" w:rsidP="00543240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C1200A" w:rsidRPr="0011438B" w14:paraId="6232727E" w14:textId="77777777" w:rsidTr="00C7551E">
        <w:trPr>
          <w:cantSplit/>
          <w:trHeight w:val="458"/>
        </w:trPr>
        <w:tc>
          <w:tcPr>
            <w:tcW w:w="3119" w:type="dxa"/>
            <w:vMerge w:val="restart"/>
          </w:tcPr>
          <w:p w14:paraId="41BBDB4C" w14:textId="77777777" w:rsidR="00C1200A" w:rsidRPr="0011438B" w:rsidRDefault="00C1200A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ED8C93A" w14:textId="77777777" w:rsidR="00C1200A" w:rsidRPr="0011438B" w:rsidRDefault="00C1200A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3DAC8F03" w14:textId="77777777" w:rsidR="00C1200A" w:rsidRPr="0011438B" w:rsidRDefault="00C1200A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8.56 (3.85)</w:t>
            </w:r>
          </w:p>
        </w:tc>
        <w:tc>
          <w:tcPr>
            <w:tcW w:w="1842" w:type="dxa"/>
          </w:tcPr>
          <w:p w14:paraId="1FF730DF" w14:textId="77777777" w:rsidR="00C1200A" w:rsidRPr="0011438B" w:rsidRDefault="00C1200A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8.10 (3.18)</w:t>
            </w:r>
          </w:p>
        </w:tc>
        <w:tc>
          <w:tcPr>
            <w:tcW w:w="4112" w:type="dxa"/>
            <w:vMerge/>
          </w:tcPr>
          <w:p w14:paraId="691A9920" w14:textId="77777777" w:rsidR="00C1200A" w:rsidRPr="0011438B" w:rsidRDefault="00C1200A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685" w:type="dxa"/>
            <w:vMerge w:val="restart"/>
          </w:tcPr>
          <w:p w14:paraId="3C7150B8" w14:textId="77777777" w:rsidR="00C1200A" w:rsidRPr="0011438B" w:rsidRDefault="00C1200A" w:rsidP="00543240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C1200A" w:rsidRPr="0011438B" w14:paraId="7AC04AF5" w14:textId="77777777" w:rsidTr="00C7551E">
        <w:trPr>
          <w:cantSplit/>
          <w:trHeight w:hRule="exact" w:val="457"/>
        </w:trPr>
        <w:tc>
          <w:tcPr>
            <w:tcW w:w="3119" w:type="dxa"/>
            <w:vMerge/>
          </w:tcPr>
          <w:p w14:paraId="445F28D6" w14:textId="77777777" w:rsidR="00C1200A" w:rsidRPr="0011438B" w:rsidRDefault="00C1200A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1AE6426" w14:textId="77777777" w:rsidR="00C1200A" w:rsidRPr="0011438B" w:rsidRDefault="00C1200A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>Cohen’s d</w:t>
            </w:r>
          </w:p>
        </w:tc>
        <w:tc>
          <w:tcPr>
            <w:tcW w:w="1701" w:type="dxa"/>
          </w:tcPr>
          <w:p w14:paraId="6A44C771" w14:textId="77777777" w:rsidR="00C1200A" w:rsidRPr="0011438B" w:rsidRDefault="00C1200A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>0.26</w:t>
            </w:r>
          </w:p>
        </w:tc>
        <w:tc>
          <w:tcPr>
            <w:tcW w:w="1842" w:type="dxa"/>
          </w:tcPr>
          <w:p w14:paraId="6BA41862" w14:textId="77777777" w:rsidR="00C1200A" w:rsidRPr="0011438B" w:rsidRDefault="00C1200A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>0.25</w:t>
            </w:r>
          </w:p>
        </w:tc>
        <w:tc>
          <w:tcPr>
            <w:tcW w:w="4112" w:type="dxa"/>
            <w:vMerge/>
          </w:tcPr>
          <w:p w14:paraId="11485BBE" w14:textId="77777777" w:rsidR="00C1200A" w:rsidRPr="0011438B" w:rsidRDefault="00C1200A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685" w:type="dxa"/>
            <w:vMerge/>
          </w:tcPr>
          <w:p w14:paraId="1FF4507B" w14:textId="77777777" w:rsidR="00C1200A" w:rsidRPr="0011438B" w:rsidRDefault="00C1200A" w:rsidP="00543240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B1500" w:rsidRPr="0011438B" w14:paraId="3659CA39" w14:textId="77777777" w:rsidTr="00C7551E">
        <w:trPr>
          <w:cantSplit/>
          <w:trHeight w:hRule="exact" w:val="436"/>
        </w:trPr>
        <w:tc>
          <w:tcPr>
            <w:tcW w:w="3119" w:type="dxa"/>
          </w:tcPr>
          <w:p w14:paraId="3E0895C3" w14:textId="77777777" w:rsidR="002B1500" w:rsidRPr="0011438B" w:rsidRDefault="002B1500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A661DF3" w14:textId="77777777" w:rsidR="002B1500" w:rsidRPr="0011438B" w:rsidRDefault="002B1500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A97D163" w14:textId="77777777" w:rsidR="002B1500" w:rsidRPr="0011438B" w:rsidRDefault="002B1500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5D48A232" w14:textId="77777777" w:rsidR="002B1500" w:rsidRPr="0011438B" w:rsidRDefault="002B1500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</w:tcPr>
          <w:p w14:paraId="46835332" w14:textId="77777777" w:rsidR="002B1500" w:rsidRPr="0011438B" w:rsidRDefault="002B1500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685" w:type="dxa"/>
          </w:tcPr>
          <w:p w14:paraId="371B88BF" w14:textId="77777777" w:rsidR="002B1500" w:rsidRPr="0011438B" w:rsidRDefault="002B1500" w:rsidP="00543240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911229" w:rsidRPr="0011438B" w14:paraId="40BACA55" w14:textId="77777777" w:rsidTr="00CD09A7">
        <w:trPr>
          <w:cantSplit/>
          <w:trHeight w:hRule="exact" w:val="404"/>
        </w:trPr>
        <w:tc>
          <w:tcPr>
            <w:tcW w:w="3119" w:type="dxa"/>
          </w:tcPr>
          <w:p w14:paraId="2DAFC772" w14:textId="22679B62" w:rsidR="00911229" w:rsidRPr="0011438B" w:rsidRDefault="00911229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Nicotinamide</w:t>
            </w:r>
            <w:r w:rsidR="00C7551E" w:rsidRPr="0011438B">
              <w:rPr>
                <w:rFonts w:ascii="Times New Roman" w:hAnsi="Times New Roman" w:cs="Times New Roman"/>
              </w:rPr>
              <w:t xml:space="preserve"> (B3)</w:t>
            </w:r>
          </w:p>
        </w:tc>
        <w:tc>
          <w:tcPr>
            <w:tcW w:w="1276" w:type="dxa"/>
          </w:tcPr>
          <w:p w14:paraId="4B8338FB" w14:textId="77777777" w:rsidR="00911229" w:rsidRPr="0011438B" w:rsidRDefault="00911229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14:paraId="042DC37D" w14:textId="77777777" w:rsidR="00911229" w:rsidRPr="0011438B" w:rsidRDefault="00911229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948.71 (344.51)</w:t>
            </w:r>
          </w:p>
        </w:tc>
        <w:tc>
          <w:tcPr>
            <w:tcW w:w="1842" w:type="dxa"/>
          </w:tcPr>
          <w:p w14:paraId="6AB13EC4" w14:textId="77777777" w:rsidR="00911229" w:rsidRPr="0011438B" w:rsidRDefault="00911229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989 (352.74)</w:t>
            </w:r>
          </w:p>
        </w:tc>
        <w:tc>
          <w:tcPr>
            <w:tcW w:w="4112" w:type="dxa"/>
            <w:vMerge w:val="restart"/>
          </w:tcPr>
          <w:p w14:paraId="2CC1D36D" w14:textId="77777777" w:rsidR="00911229" w:rsidRPr="0011438B" w:rsidRDefault="00911229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  <w:i/>
              </w:rPr>
              <w:t>Time: F</w:t>
            </w:r>
            <w:r w:rsidRPr="0011438B">
              <w:rPr>
                <w:rFonts w:ascii="Times New Roman" w:hAnsi="Times New Roman" w:cs="Times New Roman"/>
                <w:vertAlign w:val="subscript"/>
              </w:rPr>
              <w:t>1,92</w:t>
            </w:r>
            <w:r w:rsidRPr="0011438B">
              <w:rPr>
                <w:rFonts w:ascii="Times New Roman" w:hAnsi="Times New Roman" w:cs="Times New Roman"/>
              </w:rPr>
              <w:t xml:space="preserve"> = 0.</w:t>
            </w:r>
            <w:r w:rsidR="008C25B3" w:rsidRPr="0011438B">
              <w:rPr>
                <w:rFonts w:ascii="Times New Roman" w:hAnsi="Times New Roman" w:cs="Times New Roman"/>
              </w:rPr>
              <w:t>20</w:t>
            </w:r>
            <w:r w:rsidRPr="0011438B">
              <w:rPr>
                <w:rFonts w:ascii="Times New Roman" w:hAnsi="Times New Roman" w:cs="Times New Roman"/>
              </w:rPr>
              <w:t>,</w:t>
            </w:r>
            <w:r w:rsidRPr="0011438B">
              <w:rPr>
                <w:rFonts w:ascii="Times New Roman" w:hAnsi="Times New Roman" w:cs="Times New Roman"/>
                <w:i/>
              </w:rPr>
              <w:t xml:space="preserve"> p </w:t>
            </w:r>
            <w:r w:rsidRPr="0011438B">
              <w:rPr>
                <w:rFonts w:ascii="Times New Roman" w:hAnsi="Times New Roman" w:cs="Times New Roman"/>
              </w:rPr>
              <w:t>= 0.66</w:t>
            </w:r>
          </w:p>
          <w:p w14:paraId="22D8B77E" w14:textId="77777777" w:rsidR="00911229" w:rsidRPr="0011438B" w:rsidRDefault="00911229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  <w:i/>
              </w:rPr>
              <w:t>Group:</w:t>
            </w:r>
            <w:r w:rsidRPr="0011438B">
              <w:rPr>
                <w:rFonts w:ascii="Times New Roman" w:hAnsi="Times New Roman" w:cs="Times New Roman"/>
              </w:rPr>
              <w:t xml:space="preserve"> </w:t>
            </w:r>
            <w:r w:rsidRPr="0011438B">
              <w:rPr>
                <w:rFonts w:ascii="Times New Roman" w:hAnsi="Times New Roman" w:cs="Times New Roman"/>
                <w:i/>
              </w:rPr>
              <w:t>F</w:t>
            </w:r>
            <w:r w:rsidRPr="0011438B">
              <w:rPr>
                <w:rFonts w:ascii="Times New Roman" w:hAnsi="Times New Roman" w:cs="Times New Roman"/>
                <w:vertAlign w:val="subscript"/>
              </w:rPr>
              <w:t>1,92</w:t>
            </w:r>
            <w:r w:rsidRPr="0011438B">
              <w:rPr>
                <w:rFonts w:ascii="Times New Roman" w:hAnsi="Times New Roman" w:cs="Times New Roman"/>
              </w:rPr>
              <w:t xml:space="preserve"> = 0.68, </w:t>
            </w:r>
            <w:r w:rsidRPr="0011438B">
              <w:rPr>
                <w:rFonts w:ascii="Times New Roman" w:hAnsi="Times New Roman" w:cs="Times New Roman"/>
                <w:i/>
              </w:rPr>
              <w:t>p</w:t>
            </w:r>
            <w:r w:rsidRPr="0011438B">
              <w:rPr>
                <w:rFonts w:ascii="Times New Roman" w:hAnsi="Times New Roman" w:cs="Times New Roman"/>
              </w:rPr>
              <w:t xml:space="preserve"> = 0.41</w:t>
            </w:r>
          </w:p>
          <w:p w14:paraId="6F042DC5" w14:textId="77777777" w:rsidR="00911229" w:rsidRPr="0011438B" w:rsidRDefault="00911229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>Time×Group:</w:t>
            </w:r>
            <w:r w:rsidRPr="0011438B">
              <w:rPr>
                <w:rFonts w:ascii="Times New Roman" w:hAnsi="Times New Roman" w:cs="Times New Roman"/>
              </w:rPr>
              <w:t xml:space="preserve"> </w:t>
            </w:r>
            <w:r w:rsidRPr="0011438B">
              <w:rPr>
                <w:rFonts w:ascii="Times New Roman" w:hAnsi="Times New Roman" w:cs="Times New Roman"/>
                <w:i/>
              </w:rPr>
              <w:t>F</w:t>
            </w:r>
            <w:r w:rsidRPr="0011438B">
              <w:rPr>
                <w:rFonts w:ascii="Times New Roman" w:hAnsi="Times New Roman" w:cs="Times New Roman"/>
                <w:vertAlign w:val="subscript"/>
              </w:rPr>
              <w:t>1,92</w:t>
            </w:r>
            <w:r w:rsidRPr="0011438B">
              <w:rPr>
                <w:rFonts w:ascii="Times New Roman" w:hAnsi="Times New Roman" w:cs="Times New Roman"/>
              </w:rPr>
              <w:t xml:space="preserve"> = 0.01, </w:t>
            </w:r>
            <w:r w:rsidRPr="0011438B">
              <w:rPr>
                <w:rFonts w:ascii="Times New Roman" w:hAnsi="Times New Roman" w:cs="Times New Roman"/>
                <w:i/>
              </w:rPr>
              <w:t>p</w:t>
            </w:r>
            <w:r w:rsidRPr="0011438B">
              <w:rPr>
                <w:rFonts w:ascii="Times New Roman" w:hAnsi="Times New Roman" w:cs="Times New Roman"/>
              </w:rPr>
              <w:t xml:space="preserve"> = 0.92</w:t>
            </w:r>
          </w:p>
        </w:tc>
        <w:tc>
          <w:tcPr>
            <w:tcW w:w="3685" w:type="dxa"/>
            <w:vMerge w:val="restart"/>
          </w:tcPr>
          <w:p w14:paraId="0E5CC5F9" w14:textId="77777777" w:rsidR="008C25B3" w:rsidRPr="0011438B" w:rsidRDefault="008C25B3" w:rsidP="008C25B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  <w:i/>
              </w:rPr>
              <w:t>Time: F</w:t>
            </w:r>
            <w:r w:rsidRPr="0011438B">
              <w:rPr>
                <w:rFonts w:ascii="Times New Roman" w:hAnsi="Times New Roman" w:cs="Times New Roman"/>
                <w:vertAlign w:val="subscript"/>
              </w:rPr>
              <w:t>1,80</w:t>
            </w:r>
            <w:r w:rsidRPr="0011438B">
              <w:rPr>
                <w:rFonts w:ascii="Times New Roman" w:hAnsi="Times New Roman" w:cs="Times New Roman"/>
              </w:rPr>
              <w:t xml:space="preserve"> = 0.39,</w:t>
            </w:r>
            <w:r w:rsidRPr="0011438B">
              <w:rPr>
                <w:rFonts w:ascii="Times New Roman" w:hAnsi="Times New Roman" w:cs="Times New Roman"/>
                <w:i/>
              </w:rPr>
              <w:t xml:space="preserve"> p </w:t>
            </w:r>
            <w:r w:rsidRPr="0011438B">
              <w:rPr>
                <w:rFonts w:ascii="Times New Roman" w:hAnsi="Times New Roman" w:cs="Times New Roman"/>
              </w:rPr>
              <w:t>= 0.54</w:t>
            </w:r>
          </w:p>
          <w:p w14:paraId="1823880C" w14:textId="77777777" w:rsidR="008C25B3" w:rsidRPr="0011438B" w:rsidRDefault="008C25B3" w:rsidP="008C25B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  <w:i/>
              </w:rPr>
              <w:t>Group:</w:t>
            </w:r>
            <w:r w:rsidRPr="0011438B">
              <w:rPr>
                <w:rFonts w:ascii="Times New Roman" w:hAnsi="Times New Roman" w:cs="Times New Roman"/>
              </w:rPr>
              <w:t xml:space="preserve"> </w:t>
            </w:r>
            <w:r w:rsidRPr="0011438B">
              <w:rPr>
                <w:rFonts w:ascii="Times New Roman" w:hAnsi="Times New Roman" w:cs="Times New Roman"/>
                <w:i/>
              </w:rPr>
              <w:t>F</w:t>
            </w:r>
            <w:r w:rsidRPr="0011438B">
              <w:rPr>
                <w:rFonts w:ascii="Times New Roman" w:hAnsi="Times New Roman" w:cs="Times New Roman"/>
                <w:vertAlign w:val="subscript"/>
              </w:rPr>
              <w:t>1,80</w:t>
            </w:r>
            <w:r w:rsidRPr="0011438B">
              <w:rPr>
                <w:rFonts w:ascii="Times New Roman" w:hAnsi="Times New Roman" w:cs="Times New Roman"/>
              </w:rPr>
              <w:t xml:space="preserve"> = 0.25, </w:t>
            </w:r>
            <w:r w:rsidRPr="0011438B">
              <w:rPr>
                <w:rFonts w:ascii="Times New Roman" w:hAnsi="Times New Roman" w:cs="Times New Roman"/>
                <w:i/>
              </w:rPr>
              <w:t>p</w:t>
            </w:r>
            <w:r w:rsidRPr="0011438B">
              <w:rPr>
                <w:rFonts w:ascii="Times New Roman" w:hAnsi="Times New Roman" w:cs="Times New Roman"/>
              </w:rPr>
              <w:t xml:space="preserve"> = 0.62</w:t>
            </w:r>
          </w:p>
          <w:p w14:paraId="2626FCBE" w14:textId="77777777" w:rsidR="00911229" w:rsidRPr="0011438B" w:rsidRDefault="008C25B3" w:rsidP="008C25B3">
            <w:pPr>
              <w:spacing w:line="276" w:lineRule="auto"/>
              <w:rPr>
                <w:rFonts w:ascii="Times New Roman" w:hAnsi="Times New Roman" w:cs="Times New Roman"/>
                <w:highlight w:val="green"/>
              </w:rPr>
            </w:pPr>
            <w:r w:rsidRPr="0011438B">
              <w:rPr>
                <w:rFonts w:ascii="Times New Roman" w:hAnsi="Times New Roman" w:cs="Times New Roman"/>
                <w:i/>
              </w:rPr>
              <w:t>Time×Group:</w:t>
            </w:r>
            <w:r w:rsidRPr="0011438B">
              <w:rPr>
                <w:rFonts w:ascii="Times New Roman" w:hAnsi="Times New Roman" w:cs="Times New Roman"/>
              </w:rPr>
              <w:t xml:space="preserve"> </w:t>
            </w:r>
            <w:r w:rsidRPr="0011438B">
              <w:rPr>
                <w:rFonts w:ascii="Times New Roman" w:hAnsi="Times New Roman" w:cs="Times New Roman"/>
                <w:i/>
              </w:rPr>
              <w:t>F</w:t>
            </w:r>
            <w:r w:rsidRPr="0011438B">
              <w:rPr>
                <w:rFonts w:ascii="Times New Roman" w:hAnsi="Times New Roman" w:cs="Times New Roman"/>
                <w:vertAlign w:val="subscript"/>
              </w:rPr>
              <w:t>1,80</w:t>
            </w:r>
            <w:r w:rsidRPr="0011438B">
              <w:rPr>
                <w:rFonts w:ascii="Times New Roman" w:hAnsi="Times New Roman" w:cs="Times New Roman"/>
              </w:rPr>
              <w:t xml:space="preserve"> = 0.001, </w:t>
            </w:r>
            <w:r w:rsidRPr="0011438B">
              <w:rPr>
                <w:rFonts w:ascii="Times New Roman" w:hAnsi="Times New Roman" w:cs="Times New Roman"/>
                <w:i/>
              </w:rPr>
              <w:t>p</w:t>
            </w:r>
            <w:r w:rsidRPr="0011438B">
              <w:rPr>
                <w:rFonts w:ascii="Times New Roman" w:hAnsi="Times New Roman" w:cs="Times New Roman"/>
              </w:rPr>
              <w:t xml:space="preserve"> = 0.97</w:t>
            </w:r>
          </w:p>
        </w:tc>
      </w:tr>
      <w:tr w:rsidR="00911229" w:rsidRPr="0011438B" w14:paraId="50C3939B" w14:textId="77777777" w:rsidTr="00C7551E">
        <w:trPr>
          <w:cantSplit/>
          <w:trHeight w:val="428"/>
        </w:trPr>
        <w:tc>
          <w:tcPr>
            <w:tcW w:w="3119" w:type="dxa"/>
            <w:vMerge w:val="restart"/>
          </w:tcPr>
          <w:p w14:paraId="58F0F964" w14:textId="77777777" w:rsidR="00911229" w:rsidRPr="0011438B" w:rsidRDefault="00911229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F9C5B5A" w14:textId="77777777" w:rsidR="00911229" w:rsidRPr="0011438B" w:rsidRDefault="00911229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1C69665C" w14:textId="77777777" w:rsidR="00911229" w:rsidRPr="0011438B" w:rsidRDefault="00911229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991.18 (369.65)</w:t>
            </w:r>
          </w:p>
        </w:tc>
        <w:tc>
          <w:tcPr>
            <w:tcW w:w="1842" w:type="dxa"/>
          </w:tcPr>
          <w:p w14:paraId="1288A906" w14:textId="77777777" w:rsidR="00911229" w:rsidRPr="0011438B" w:rsidRDefault="00911229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982.38 (425.23)</w:t>
            </w:r>
          </w:p>
        </w:tc>
        <w:tc>
          <w:tcPr>
            <w:tcW w:w="4112" w:type="dxa"/>
            <w:vMerge/>
          </w:tcPr>
          <w:p w14:paraId="1FC8F73D" w14:textId="77777777" w:rsidR="00911229" w:rsidRPr="0011438B" w:rsidRDefault="00911229" w:rsidP="00543240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3685" w:type="dxa"/>
            <w:vMerge/>
          </w:tcPr>
          <w:p w14:paraId="7BC1B181" w14:textId="77777777" w:rsidR="00911229" w:rsidRPr="0011438B" w:rsidRDefault="00911229" w:rsidP="00543240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</w:tr>
      <w:tr w:rsidR="00911229" w:rsidRPr="0011438B" w14:paraId="08D2C4D7" w14:textId="77777777" w:rsidTr="00C7551E">
        <w:trPr>
          <w:cantSplit/>
          <w:trHeight w:hRule="exact" w:val="427"/>
        </w:trPr>
        <w:tc>
          <w:tcPr>
            <w:tcW w:w="3119" w:type="dxa"/>
            <w:vMerge/>
          </w:tcPr>
          <w:p w14:paraId="7A0270F4" w14:textId="77777777" w:rsidR="00911229" w:rsidRPr="0011438B" w:rsidRDefault="00911229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AB44411" w14:textId="77777777" w:rsidR="00911229" w:rsidRPr="0011438B" w:rsidRDefault="00911229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>Cohen’s d</w:t>
            </w:r>
          </w:p>
        </w:tc>
        <w:tc>
          <w:tcPr>
            <w:tcW w:w="1701" w:type="dxa"/>
          </w:tcPr>
          <w:p w14:paraId="00A40ABC" w14:textId="77777777" w:rsidR="00911229" w:rsidRPr="0011438B" w:rsidRDefault="00911229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>0.12</w:t>
            </w:r>
          </w:p>
        </w:tc>
        <w:tc>
          <w:tcPr>
            <w:tcW w:w="1842" w:type="dxa"/>
          </w:tcPr>
          <w:p w14:paraId="303C7782" w14:textId="77777777" w:rsidR="00911229" w:rsidRPr="0011438B" w:rsidRDefault="00911229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>0.02</w:t>
            </w:r>
          </w:p>
        </w:tc>
        <w:tc>
          <w:tcPr>
            <w:tcW w:w="4112" w:type="dxa"/>
            <w:vMerge/>
          </w:tcPr>
          <w:p w14:paraId="1AC18C53" w14:textId="77777777" w:rsidR="00911229" w:rsidRPr="0011438B" w:rsidRDefault="00911229" w:rsidP="00543240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3685" w:type="dxa"/>
            <w:vMerge/>
          </w:tcPr>
          <w:p w14:paraId="0E30FFD2" w14:textId="77777777" w:rsidR="00911229" w:rsidRPr="0011438B" w:rsidRDefault="00911229" w:rsidP="00543240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</w:tr>
      <w:tr w:rsidR="006460F5" w:rsidRPr="0011438B" w14:paraId="0F12C747" w14:textId="77777777" w:rsidTr="00C7551E">
        <w:trPr>
          <w:cantSplit/>
          <w:trHeight w:hRule="exact" w:val="410"/>
        </w:trPr>
        <w:tc>
          <w:tcPr>
            <w:tcW w:w="3119" w:type="dxa"/>
          </w:tcPr>
          <w:p w14:paraId="18D62803" w14:textId="77777777" w:rsidR="006460F5" w:rsidRPr="0011438B" w:rsidRDefault="006460F5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AC9CA40" w14:textId="77777777" w:rsidR="006460F5" w:rsidRPr="0011438B" w:rsidRDefault="006460F5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A60E28F" w14:textId="77777777" w:rsidR="006460F5" w:rsidRPr="0011438B" w:rsidRDefault="006460F5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51E0805C" w14:textId="77777777" w:rsidR="006460F5" w:rsidRPr="0011438B" w:rsidRDefault="006460F5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</w:tcPr>
          <w:p w14:paraId="2CA91F4B" w14:textId="77777777" w:rsidR="006460F5" w:rsidRPr="0011438B" w:rsidRDefault="006460F5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685" w:type="dxa"/>
          </w:tcPr>
          <w:p w14:paraId="6F2239DD" w14:textId="77777777" w:rsidR="006460F5" w:rsidRPr="0011438B" w:rsidRDefault="006460F5" w:rsidP="00543240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</w:tr>
      <w:tr w:rsidR="008C25B3" w:rsidRPr="0011438B" w14:paraId="1F8734A6" w14:textId="77777777" w:rsidTr="00C7551E">
        <w:trPr>
          <w:cantSplit/>
          <w:trHeight w:hRule="exact" w:val="294"/>
        </w:trPr>
        <w:tc>
          <w:tcPr>
            <w:tcW w:w="3119" w:type="dxa"/>
          </w:tcPr>
          <w:p w14:paraId="5E73A929" w14:textId="0B26D956" w:rsidR="008C25B3" w:rsidRPr="0011438B" w:rsidRDefault="008C25B3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lastRenderedPageBreak/>
              <w:t>N1-methylnicotinamide</w:t>
            </w:r>
            <w:r w:rsidR="00C7551E" w:rsidRPr="0011438B">
              <w:rPr>
                <w:rFonts w:ascii="Times New Roman" w:hAnsi="Times New Roman" w:cs="Times New Roman"/>
              </w:rPr>
              <w:t xml:space="preserve"> (B3)</w:t>
            </w:r>
          </w:p>
        </w:tc>
        <w:tc>
          <w:tcPr>
            <w:tcW w:w="1276" w:type="dxa"/>
          </w:tcPr>
          <w:p w14:paraId="162D76D8" w14:textId="77777777" w:rsidR="008C25B3" w:rsidRPr="0011438B" w:rsidRDefault="008C25B3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14:paraId="6934F3FD" w14:textId="77777777" w:rsidR="008C25B3" w:rsidRPr="0011438B" w:rsidRDefault="008C25B3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115.83 (60.93)</w:t>
            </w:r>
          </w:p>
        </w:tc>
        <w:tc>
          <w:tcPr>
            <w:tcW w:w="1842" w:type="dxa"/>
          </w:tcPr>
          <w:p w14:paraId="2F81219B" w14:textId="77777777" w:rsidR="008C25B3" w:rsidRPr="0011438B" w:rsidRDefault="008C25B3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114.17 (54.11)</w:t>
            </w:r>
          </w:p>
        </w:tc>
        <w:tc>
          <w:tcPr>
            <w:tcW w:w="4112" w:type="dxa"/>
            <w:vMerge w:val="restart"/>
          </w:tcPr>
          <w:p w14:paraId="07F2F1FB" w14:textId="77777777" w:rsidR="008C25B3" w:rsidRPr="0011438B" w:rsidRDefault="008C25B3" w:rsidP="009112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  <w:i/>
              </w:rPr>
              <w:t>Time: F</w:t>
            </w:r>
            <w:r w:rsidRPr="0011438B">
              <w:rPr>
                <w:rFonts w:ascii="Times New Roman" w:hAnsi="Times New Roman" w:cs="Times New Roman"/>
                <w:vertAlign w:val="subscript"/>
              </w:rPr>
              <w:t>1,92</w:t>
            </w:r>
            <w:r w:rsidRPr="0011438B">
              <w:rPr>
                <w:rFonts w:ascii="Times New Roman" w:hAnsi="Times New Roman" w:cs="Times New Roman"/>
              </w:rPr>
              <w:t xml:space="preserve"> = 0.092,</w:t>
            </w:r>
            <w:r w:rsidRPr="0011438B">
              <w:rPr>
                <w:rFonts w:ascii="Times New Roman" w:hAnsi="Times New Roman" w:cs="Times New Roman"/>
                <w:i/>
              </w:rPr>
              <w:t xml:space="preserve"> p </w:t>
            </w:r>
            <w:r w:rsidRPr="0011438B">
              <w:rPr>
                <w:rFonts w:ascii="Times New Roman" w:hAnsi="Times New Roman" w:cs="Times New Roman"/>
              </w:rPr>
              <w:t>= 0.76</w:t>
            </w:r>
          </w:p>
          <w:p w14:paraId="0E39E648" w14:textId="77777777" w:rsidR="008C25B3" w:rsidRPr="0011438B" w:rsidRDefault="008C25B3" w:rsidP="0091122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  <w:i/>
              </w:rPr>
              <w:t>Group:</w:t>
            </w:r>
            <w:r w:rsidRPr="0011438B">
              <w:rPr>
                <w:rFonts w:ascii="Times New Roman" w:hAnsi="Times New Roman" w:cs="Times New Roman"/>
              </w:rPr>
              <w:t xml:space="preserve"> </w:t>
            </w:r>
            <w:r w:rsidRPr="0011438B">
              <w:rPr>
                <w:rFonts w:ascii="Times New Roman" w:hAnsi="Times New Roman" w:cs="Times New Roman"/>
                <w:i/>
              </w:rPr>
              <w:t>F</w:t>
            </w:r>
            <w:r w:rsidRPr="0011438B">
              <w:rPr>
                <w:rFonts w:ascii="Times New Roman" w:hAnsi="Times New Roman" w:cs="Times New Roman"/>
                <w:vertAlign w:val="subscript"/>
              </w:rPr>
              <w:t>1,92</w:t>
            </w:r>
            <w:r w:rsidRPr="0011438B">
              <w:rPr>
                <w:rFonts w:ascii="Times New Roman" w:hAnsi="Times New Roman" w:cs="Times New Roman"/>
              </w:rPr>
              <w:t xml:space="preserve"> = 1.10, </w:t>
            </w:r>
            <w:r w:rsidRPr="0011438B">
              <w:rPr>
                <w:rFonts w:ascii="Times New Roman" w:hAnsi="Times New Roman" w:cs="Times New Roman"/>
                <w:i/>
              </w:rPr>
              <w:t>p</w:t>
            </w:r>
            <w:r w:rsidRPr="0011438B">
              <w:rPr>
                <w:rFonts w:ascii="Times New Roman" w:hAnsi="Times New Roman" w:cs="Times New Roman"/>
              </w:rPr>
              <w:t xml:space="preserve"> = 0.30</w:t>
            </w:r>
          </w:p>
          <w:p w14:paraId="5E43FF31" w14:textId="77777777" w:rsidR="008C25B3" w:rsidRPr="0011438B" w:rsidRDefault="008C25B3" w:rsidP="00911229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  <w:r w:rsidRPr="0011438B">
              <w:rPr>
                <w:rFonts w:ascii="Times New Roman" w:hAnsi="Times New Roman" w:cs="Times New Roman"/>
                <w:i/>
              </w:rPr>
              <w:t>Time×Group:</w:t>
            </w:r>
            <w:r w:rsidRPr="0011438B">
              <w:rPr>
                <w:rFonts w:ascii="Times New Roman" w:hAnsi="Times New Roman" w:cs="Times New Roman"/>
              </w:rPr>
              <w:t xml:space="preserve"> </w:t>
            </w:r>
            <w:r w:rsidRPr="0011438B">
              <w:rPr>
                <w:rFonts w:ascii="Times New Roman" w:hAnsi="Times New Roman" w:cs="Times New Roman"/>
                <w:i/>
              </w:rPr>
              <w:t>F</w:t>
            </w:r>
            <w:r w:rsidRPr="0011438B">
              <w:rPr>
                <w:rFonts w:ascii="Times New Roman" w:hAnsi="Times New Roman" w:cs="Times New Roman"/>
                <w:vertAlign w:val="subscript"/>
              </w:rPr>
              <w:t>1,92</w:t>
            </w:r>
            <w:r w:rsidRPr="0011438B">
              <w:rPr>
                <w:rFonts w:ascii="Times New Roman" w:hAnsi="Times New Roman" w:cs="Times New Roman"/>
              </w:rPr>
              <w:t xml:space="preserve"> = 0.35, </w:t>
            </w:r>
            <w:r w:rsidRPr="0011438B">
              <w:rPr>
                <w:rFonts w:ascii="Times New Roman" w:hAnsi="Times New Roman" w:cs="Times New Roman"/>
                <w:i/>
              </w:rPr>
              <w:t>p</w:t>
            </w:r>
            <w:r w:rsidRPr="0011438B">
              <w:rPr>
                <w:rFonts w:ascii="Times New Roman" w:hAnsi="Times New Roman" w:cs="Times New Roman"/>
              </w:rPr>
              <w:t xml:space="preserve"> = 0.55</w:t>
            </w:r>
          </w:p>
        </w:tc>
        <w:tc>
          <w:tcPr>
            <w:tcW w:w="3685" w:type="dxa"/>
            <w:vMerge w:val="restart"/>
          </w:tcPr>
          <w:p w14:paraId="71A1ECFD" w14:textId="77777777" w:rsidR="008C25B3" w:rsidRPr="0011438B" w:rsidRDefault="008C25B3" w:rsidP="008C25B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  <w:i/>
              </w:rPr>
              <w:t>Time: F</w:t>
            </w:r>
            <w:r w:rsidRPr="0011438B">
              <w:rPr>
                <w:rFonts w:ascii="Times New Roman" w:hAnsi="Times New Roman" w:cs="Times New Roman"/>
                <w:vertAlign w:val="subscript"/>
              </w:rPr>
              <w:t>1,80</w:t>
            </w:r>
            <w:r w:rsidRPr="0011438B">
              <w:rPr>
                <w:rFonts w:ascii="Times New Roman" w:hAnsi="Times New Roman" w:cs="Times New Roman"/>
              </w:rPr>
              <w:t xml:space="preserve"> = 0.0001,</w:t>
            </w:r>
            <w:r w:rsidRPr="0011438B">
              <w:rPr>
                <w:rFonts w:ascii="Times New Roman" w:hAnsi="Times New Roman" w:cs="Times New Roman"/>
                <w:i/>
              </w:rPr>
              <w:t xml:space="preserve"> p </w:t>
            </w:r>
            <w:r w:rsidRPr="0011438B">
              <w:rPr>
                <w:rFonts w:ascii="Times New Roman" w:hAnsi="Times New Roman" w:cs="Times New Roman"/>
              </w:rPr>
              <w:t>= 0.99</w:t>
            </w:r>
          </w:p>
          <w:p w14:paraId="6C0D9F37" w14:textId="77777777" w:rsidR="008C25B3" w:rsidRPr="0011438B" w:rsidRDefault="008C25B3" w:rsidP="008C25B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  <w:i/>
              </w:rPr>
              <w:t>Group:</w:t>
            </w:r>
            <w:r w:rsidRPr="0011438B">
              <w:rPr>
                <w:rFonts w:ascii="Times New Roman" w:hAnsi="Times New Roman" w:cs="Times New Roman"/>
              </w:rPr>
              <w:t xml:space="preserve"> </w:t>
            </w:r>
            <w:r w:rsidRPr="0011438B">
              <w:rPr>
                <w:rFonts w:ascii="Times New Roman" w:hAnsi="Times New Roman" w:cs="Times New Roman"/>
                <w:i/>
              </w:rPr>
              <w:t>F</w:t>
            </w:r>
            <w:r w:rsidRPr="0011438B">
              <w:rPr>
                <w:rFonts w:ascii="Times New Roman" w:hAnsi="Times New Roman" w:cs="Times New Roman"/>
                <w:vertAlign w:val="subscript"/>
              </w:rPr>
              <w:t>1,80</w:t>
            </w:r>
            <w:r w:rsidRPr="0011438B">
              <w:rPr>
                <w:rFonts w:ascii="Times New Roman" w:hAnsi="Times New Roman" w:cs="Times New Roman"/>
              </w:rPr>
              <w:t xml:space="preserve"> = 1.57, </w:t>
            </w:r>
            <w:r w:rsidRPr="0011438B">
              <w:rPr>
                <w:rFonts w:ascii="Times New Roman" w:hAnsi="Times New Roman" w:cs="Times New Roman"/>
                <w:i/>
              </w:rPr>
              <w:t>p</w:t>
            </w:r>
            <w:r w:rsidRPr="0011438B">
              <w:rPr>
                <w:rFonts w:ascii="Times New Roman" w:hAnsi="Times New Roman" w:cs="Times New Roman"/>
              </w:rPr>
              <w:t xml:space="preserve"> = 0.21</w:t>
            </w:r>
          </w:p>
          <w:p w14:paraId="61A2042E" w14:textId="77777777" w:rsidR="008C25B3" w:rsidRPr="0011438B" w:rsidRDefault="008C25B3" w:rsidP="008C25B3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r w:rsidRPr="0011438B">
              <w:rPr>
                <w:rFonts w:ascii="Times New Roman" w:hAnsi="Times New Roman" w:cs="Times New Roman"/>
                <w:i/>
              </w:rPr>
              <w:t>Time×Group:</w:t>
            </w:r>
            <w:r w:rsidRPr="0011438B">
              <w:rPr>
                <w:rFonts w:ascii="Times New Roman" w:hAnsi="Times New Roman" w:cs="Times New Roman"/>
              </w:rPr>
              <w:t xml:space="preserve"> </w:t>
            </w:r>
            <w:r w:rsidRPr="0011438B">
              <w:rPr>
                <w:rFonts w:ascii="Times New Roman" w:hAnsi="Times New Roman" w:cs="Times New Roman"/>
                <w:i/>
              </w:rPr>
              <w:t>F</w:t>
            </w:r>
            <w:r w:rsidRPr="0011438B">
              <w:rPr>
                <w:rFonts w:ascii="Times New Roman" w:hAnsi="Times New Roman" w:cs="Times New Roman"/>
                <w:vertAlign w:val="subscript"/>
              </w:rPr>
              <w:t>1,80</w:t>
            </w:r>
            <w:r w:rsidRPr="0011438B">
              <w:rPr>
                <w:rFonts w:ascii="Times New Roman" w:hAnsi="Times New Roman" w:cs="Times New Roman"/>
              </w:rPr>
              <w:t xml:space="preserve"> = 0.002, </w:t>
            </w:r>
            <w:r w:rsidRPr="0011438B">
              <w:rPr>
                <w:rFonts w:ascii="Times New Roman" w:hAnsi="Times New Roman" w:cs="Times New Roman"/>
                <w:i/>
              </w:rPr>
              <w:t>p</w:t>
            </w:r>
            <w:r w:rsidRPr="0011438B">
              <w:rPr>
                <w:rFonts w:ascii="Times New Roman" w:hAnsi="Times New Roman" w:cs="Times New Roman"/>
              </w:rPr>
              <w:t xml:space="preserve"> = 0.97</w:t>
            </w:r>
          </w:p>
        </w:tc>
      </w:tr>
      <w:tr w:rsidR="008C25B3" w:rsidRPr="0011438B" w14:paraId="39D7BFD2" w14:textId="77777777" w:rsidTr="00C7551E">
        <w:trPr>
          <w:cantSplit/>
          <w:trHeight w:hRule="exact" w:val="314"/>
        </w:trPr>
        <w:tc>
          <w:tcPr>
            <w:tcW w:w="3119" w:type="dxa"/>
          </w:tcPr>
          <w:p w14:paraId="20FB9947" w14:textId="77777777" w:rsidR="008C25B3" w:rsidRPr="0011438B" w:rsidRDefault="008C25B3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F33EB84" w14:textId="77777777" w:rsidR="008C25B3" w:rsidRPr="0011438B" w:rsidRDefault="008C25B3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35DF2608" w14:textId="77777777" w:rsidR="008C25B3" w:rsidRPr="0011438B" w:rsidRDefault="008C25B3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114.18 (67.25)</w:t>
            </w:r>
          </w:p>
        </w:tc>
        <w:tc>
          <w:tcPr>
            <w:tcW w:w="1842" w:type="dxa"/>
          </w:tcPr>
          <w:p w14:paraId="4CC2DD24" w14:textId="77777777" w:rsidR="008C25B3" w:rsidRPr="0011438B" w:rsidRDefault="008C25B3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107.92 (83.62)</w:t>
            </w:r>
          </w:p>
        </w:tc>
        <w:tc>
          <w:tcPr>
            <w:tcW w:w="4112" w:type="dxa"/>
            <w:vMerge/>
          </w:tcPr>
          <w:p w14:paraId="6AAA9EEB" w14:textId="77777777" w:rsidR="008C25B3" w:rsidRPr="0011438B" w:rsidRDefault="008C25B3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685" w:type="dxa"/>
            <w:vMerge/>
          </w:tcPr>
          <w:p w14:paraId="2E9F8C57" w14:textId="77777777" w:rsidR="008C25B3" w:rsidRPr="0011438B" w:rsidRDefault="008C25B3" w:rsidP="00543240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</w:tr>
      <w:tr w:rsidR="008C25B3" w:rsidRPr="0011438B" w14:paraId="1F057060" w14:textId="77777777" w:rsidTr="00C7551E">
        <w:trPr>
          <w:cantSplit/>
          <w:trHeight w:hRule="exact" w:val="290"/>
        </w:trPr>
        <w:tc>
          <w:tcPr>
            <w:tcW w:w="3119" w:type="dxa"/>
          </w:tcPr>
          <w:p w14:paraId="24E6A971" w14:textId="77777777" w:rsidR="008C25B3" w:rsidRPr="0011438B" w:rsidRDefault="008C25B3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FFF18D6" w14:textId="77777777" w:rsidR="008C25B3" w:rsidRPr="0011438B" w:rsidRDefault="008C25B3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>Cohen’s d</w:t>
            </w:r>
          </w:p>
        </w:tc>
        <w:tc>
          <w:tcPr>
            <w:tcW w:w="1701" w:type="dxa"/>
          </w:tcPr>
          <w:p w14:paraId="386899D7" w14:textId="77777777" w:rsidR="008C25B3" w:rsidRPr="0011438B" w:rsidRDefault="008C25B3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>0.03</w:t>
            </w:r>
          </w:p>
        </w:tc>
        <w:tc>
          <w:tcPr>
            <w:tcW w:w="1842" w:type="dxa"/>
          </w:tcPr>
          <w:p w14:paraId="1FE2AD9E" w14:textId="77777777" w:rsidR="008C25B3" w:rsidRPr="0011438B" w:rsidRDefault="008C25B3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>0.09</w:t>
            </w:r>
          </w:p>
        </w:tc>
        <w:tc>
          <w:tcPr>
            <w:tcW w:w="4112" w:type="dxa"/>
            <w:vMerge/>
          </w:tcPr>
          <w:p w14:paraId="562B3813" w14:textId="77777777" w:rsidR="008C25B3" w:rsidRPr="0011438B" w:rsidRDefault="008C25B3" w:rsidP="00543240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3685" w:type="dxa"/>
            <w:vMerge/>
          </w:tcPr>
          <w:p w14:paraId="53131B26" w14:textId="77777777" w:rsidR="008C25B3" w:rsidRPr="0011438B" w:rsidRDefault="008C25B3" w:rsidP="00543240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</w:tr>
      <w:tr w:rsidR="008C25B3" w:rsidRPr="0011438B" w14:paraId="5A340C0C" w14:textId="77777777" w:rsidTr="00C7551E">
        <w:trPr>
          <w:cantSplit/>
          <w:trHeight w:hRule="exact" w:val="284"/>
        </w:trPr>
        <w:tc>
          <w:tcPr>
            <w:tcW w:w="3119" w:type="dxa"/>
          </w:tcPr>
          <w:p w14:paraId="2EB4D81C" w14:textId="77777777" w:rsidR="008C25B3" w:rsidRPr="0011438B" w:rsidRDefault="008C25B3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AD37DB7" w14:textId="77777777" w:rsidR="008C25B3" w:rsidRPr="0011438B" w:rsidRDefault="008C25B3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E8AC3A0" w14:textId="77777777" w:rsidR="008C25B3" w:rsidRPr="0011438B" w:rsidRDefault="008C25B3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3C7FAB90" w14:textId="77777777" w:rsidR="008C25B3" w:rsidRPr="0011438B" w:rsidRDefault="008C25B3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</w:tcPr>
          <w:p w14:paraId="08E5965F" w14:textId="77777777" w:rsidR="008C25B3" w:rsidRPr="0011438B" w:rsidRDefault="008C25B3" w:rsidP="00543240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3685" w:type="dxa"/>
            <w:vMerge/>
          </w:tcPr>
          <w:p w14:paraId="6AC672EE" w14:textId="77777777" w:rsidR="008C25B3" w:rsidRPr="0011438B" w:rsidRDefault="008C25B3" w:rsidP="00543240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</w:tr>
      <w:tr w:rsidR="006460F5" w:rsidRPr="0011438B" w14:paraId="7A7C26EE" w14:textId="77777777" w:rsidTr="00C7551E">
        <w:trPr>
          <w:cantSplit/>
          <w:trHeight w:hRule="exact" w:val="269"/>
        </w:trPr>
        <w:tc>
          <w:tcPr>
            <w:tcW w:w="3119" w:type="dxa"/>
          </w:tcPr>
          <w:p w14:paraId="19BEFE4E" w14:textId="7DD3C9F0" w:rsidR="006460F5" w:rsidRPr="0011438B" w:rsidRDefault="006460F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Pyridoxal 5ʹ-phosphate</w:t>
            </w:r>
            <w:r w:rsidR="00C7551E" w:rsidRPr="0011438B">
              <w:rPr>
                <w:rFonts w:ascii="Times New Roman" w:hAnsi="Times New Roman" w:cs="Times New Roman"/>
              </w:rPr>
              <w:t xml:space="preserve"> (B6)</w:t>
            </w:r>
          </w:p>
        </w:tc>
        <w:tc>
          <w:tcPr>
            <w:tcW w:w="1276" w:type="dxa"/>
          </w:tcPr>
          <w:p w14:paraId="4F2EB6EC" w14:textId="77777777" w:rsidR="006460F5" w:rsidRPr="0011438B" w:rsidRDefault="006460F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14:paraId="4E2C6B9A" w14:textId="77777777" w:rsidR="006460F5" w:rsidRPr="0011438B" w:rsidRDefault="006460F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45.28 (27.98)</w:t>
            </w:r>
          </w:p>
        </w:tc>
        <w:tc>
          <w:tcPr>
            <w:tcW w:w="1842" w:type="dxa"/>
          </w:tcPr>
          <w:p w14:paraId="1928D40E" w14:textId="77777777" w:rsidR="006460F5" w:rsidRPr="0011438B" w:rsidRDefault="006460F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44.10 (22.77)</w:t>
            </w:r>
          </w:p>
        </w:tc>
        <w:tc>
          <w:tcPr>
            <w:tcW w:w="4112" w:type="dxa"/>
            <w:vMerge w:val="restart"/>
          </w:tcPr>
          <w:p w14:paraId="4E5BE025" w14:textId="77777777" w:rsidR="006460F5" w:rsidRPr="0011438B" w:rsidRDefault="006460F5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 xml:space="preserve">Pre-ECT: U </w:t>
            </w:r>
            <w:r w:rsidRPr="0011438B">
              <w:rPr>
                <w:rFonts w:ascii="Times New Roman" w:hAnsi="Times New Roman" w:cs="Times New Roman"/>
              </w:rPr>
              <w:t>= 1158.50,</w:t>
            </w:r>
            <w:r w:rsidRPr="0011438B">
              <w:rPr>
                <w:rFonts w:ascii="Times New Roman" w:hAnsi="Times New Roman" w:cs="Times New Roman"/>
                <w:i/>
              </w:rPr>
              <w:t xml:space="preserve"> p </w:t>
            </w:r>
            <w:r w:rsidRPr="0011438B">
              <w:rPr>
                <w:rFonts w:ascii="Times New Roman" w:hAnsi="Times New Roman" w:cs="Times New Roman"/>
              </w:rPr>
              <w:t>= 0.66</w:t>
            </w:r>
          </w:p>
          <w:p w14:paraId="35B2DB16" w14:textId="77777777" w:rsidR="006460F5" w:rsidRPr="0011438B" w:rsidRDefault="006460F5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 xml:space="preserve">Post-ECT: U </w:t>
            </w:r>
            <w:r w:rsidRPr="0011438B">
              <w:rPr>
                <w:rFonts w:ascii="Times New Roman" w:hAnsi="Times New Roman" w:cs="Times New Roman"/>
              </w:rPr>
              <w:t>= 1078,</w:t>
            </w:r>
            <w:r w:rsidRPr="0011438B">
              <w:rPr>
                <w:rFonts w:ascii="Times New Roman" w:hAnsi="Times New Roman" w:cs="Times New Roman"/>
                <w:i/>
              </w:rPr>
              <w:t xml:space="preserve"> p </w:t>
            </w:r>
            <w:r w:rsidRPr="0011438B">
              <w:rPr>
                <w:rFonts w:ascii="Times New Roman" w:hAnsi="Times New Roman" w:cs="Times New Roman"/>
              </w:rPr>
              <w:t>= 0.87</w:t>
            </w:r>
          </w:p>
          <w:p w14:paraId="298BA732" w14:textId="77777777" w:rsidR="006460F5" w:rsidRPr="0011438B" w:rsidRDefault="006460F5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 xml:space="preserve">Remitter: Z = </w:t>
            </w:r>
            <w:r w:rsidRPr="0011438B">
              <w:rPr>
                <w:rFonts w:ascii="Times New Roman" w:hAnsi="Times New Roman" w:cs="Times New Roman"/>
              </w:rPr>
              <w:t xml:space="preserve">693, </w:t>
            </w:r>
            <w:r w:rsidRPr="0011438B">
              <w:rPr>
                <w:rFonts w:ascii="Times New Roman" w:hAnsi="Times New Roman" w:cs="Times New Roman"/>
                <w:i/>
              </w:rPr>
              <w:t xml:space="preserve">p </w:t>
            </w:r>
            <w:r w:rsidRPr="0011438B">
              <w:rPr>
                <w:rFonts w:ascii="Times New Roman" w:hAnsi="Times New Roman" w:cs="Times New Roman"/>
              </w:rPr>
              <w:t>= 0.59</w:t>
            </w:r>
          </w:p>
          <w:p w14:paraId="6D99F896" w14:textId="77777777" w:rsidR="006460F5" w:rsidRPr="0011438B" w:rsidRDefault="006460F5" w:rsidP="00372207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 xml:space="preserve">Non-remitter: Z = </w:t>
            </w:r>
            <w:r w:rsidRPr="0011438B">
              <w:rPr>
                <w:rFonts w:ascii="Times New Roman" w:hAnsi="Times New Roman" w:cs="Times New Roman"/>
              </w:rPr>
              <w:t xml:space="preserve">465, </w:t>
            </w:r>
            <w:r w:rsidRPr="0011438B">
              <w:rPr>
                <w:rFonts w:ascii="Times New Roman" w:hAnsi="Times New Roman" w:cs="Times New Roman"/>
                <w:i/>
              </w:rPr>
              <w:t xml:space="preserve">p </w:t>
            </w:r>
            <w:r w:rsidRPr="0011438B">
              <w:rPr>
                <w:rFonts w:ascii="Times New Roman" w:hAnsi="Times New Roman" w:cs="Times New Roman"/>
              </w:rPr>
              <w:t>= 0.73</w:t>
            </w:r>
          </w:p>
        </w:tc>
        <w:tc>
          <w:tcPr>
            <w:tcW w:w="3685" w:type="dxa"/>
          </w:tcPr>
          <w:p w14:paraId="46E28103" w14:textId="77777777" w:rsidR="006460F5" w:rsidRPr="0011438B" w:rsidRDefault="006460F5" w:rsidP="006460F5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</w:tr>
      <w:tr w:rsidR="006460F5" w:rsidRPr="0011438B" w14:paraId="10B2DA95" w14:textId="77777777" w:rsidTr="00C7551E">
        <w:trPr>
          <w:cantSplit/>
          <w:trHeight w:hRule="exact" w:val="269"/>
        </w:trPr>
        <w:tc>
          <w:tcPr>
            <w:tcW w:w="3119" w:type="dxa"/>
          </w:tcPr>
          <w:p w14:paraId="07EE664F" w14:textId="77777777" w:rsidR="006460F5" w:rsidRPr="0011438B" w:rsidRDefault="006460F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FD7A343" w14:textId="77777777" w:rsidR="006460F5" w:rsidRPr="0011438B" w:rsidRDefault="006460F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6E9F34E0" w14:textId="77777777" w:rsidR="006460F5" w:rsidRPr="0011438B" w:rsidRDefault="006460F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58.01 (67.69)</w:t>
            </w:r>
          </w:p>
        </w:tc>
        <w:tc>
          <w:tcPr>
            <w:tcW w:w="1842" w:type="dxa"/>
          </w:tcPr>
          <w:p w14:paraId="6CBC7906" w14:textId="77777777" w:rsidR="006460F5" w:rsidRPr="0011438B" w:rsidRDefault="006460F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54.14 (51.72)</w:t>
            </w:r>
          </w:p>
        </w:tc>
        <w:tc>
          <w:tcPr>
            <w:tcW w:w="4112" w:type="dxa"/>
            <w:vMerge/>
          </w:tcPr>
          <w:p w14:paraId="157BBA91" w14:textId="77777777" w:rsidR="006460F5" w:rsidRPr="0011438B" w:rsidRDefault="006460F5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685" w:type="dxa"/>
          </w:tcPr>
          <w:p w14:paraId="46B108FE" w14:textId="77777777" w:rsidR="006460F5" w:rsidRPr="0011438B" w:rsidRDefault="006460F5" w:rsidP="006460F5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</w:tr>
      <w:tr w:rsidR="006460F5" w:rsidRPr="0011438B" w14:paraId="402A014C" w14:textId="77777777" w:rsidTr="00C7551E">
        <w:trPr>
          <w:cantSplit/>
          <w:trHeight w:hRule="exact" w:val="323"/>
        </w:trPr>
        <w:tc>
          <w:tcPr>
            <w:tcW w:w="3119" w:type="dxa"/>
          </w:tcPr>
          <w:p w14:paraId="38784598" w14:textId="77777777" w:rsidR="006460F5" w:rsidRPr="0011438B" w:rsidRDefault="006460F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912AC49" w14:textId="77777777" w:rsidR="006460F5" w:rsidRPr="0011438B" w:rsidRDefault="00375737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>Cohen’s d</w:t>
            </w:r>
          </w:p>
        </w:tc>
        <w:tc>
          <w:tcPr>
            <w:tcW w:w="1701" w:type="dxa"/>
          </w:tcPr>
          <w:p w14:paraId="5C686514" w14:textId="77777777" w:rsidR="006460F5" w:rsidRPr="0011438B" w:rsidRDefault="009C0343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>0.25</w:t>
            </w:r>
          </w:p>
        </w:tc>
        <w:tc>
          <w:tcPr>
            <w:tcW w:w="1842" w:type="dxa"/>
          </w:tcPr>
          <w:p w14:paraId="2BFA9426" w14:textId="77777777" w:rsidR="006460F5" w:rsidRPr="0011438B" w:rsidRDefault="009C0343" w:rsidP="009C0343">
            <w:pPr>
              <w:spacing w:line="276" w:lineRule="auto"/>
              <w:jc w:val="both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>0.25</w:t>
            </w:r>
          </w:p>
        </w:tc>
        <w:tc>
          <w:tcPr>
            <w:tcW w:w="4112" w:type="dxa"/>
            <w:vMerge/>
          </w:tcPr>
          <w:p w14:paraId="47122E27" w14:textId="77777777" w:rsidR="006460F5" w:rsidRPr="0011438B" w:rsidRDefault="006460F5" w:rsidP="006460F5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3685" w:type="dxa"/>
          </w:tcPr>
          <w:p w14:paraId="1F81586D" w14:textId="77777777" w:rsidR="006460F5" w:rsidRPr="0011438B" w:rsidRDefault="006460F5" w:rsidP="006460F5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</w:tr>
      <w:tr w:rsidR="006460F5" w:rsidRPr="0011438B" w14:paraId="0969079C" w14:textId="77777777" w:rsidTr="00C7551E">
        <w:trPr>
          <w:cantSplit/>
          <w:trHeight w:hRule="exact" w:val="411"/>
        </w:trPr>
        <w:tc>
          <w:tcPr>
            <w:tcW w:w="3119" w:type="dxa"/>
          </w:tcPr>
          <w:p w14:paraId="2680A730" w14:textId="77777777" w:rsidR="006460F5" w:rsidRPr="0011438B" w:rsidRDefault="006460F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09AA977" w14:textId="77777777" w:rsidR="006460F5" w:rsidRPr="0011438B" w:rsidRDefault="006460F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8640995" w14:textId="77777777" w:rsidR="006460F5" w:rsidRPr="0011438B" w:rsidRDefault="006460F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70D05A50" w14:textId="77777777" w:rsidR="006460F5" w:rsidRPr="0011438B" w:rsidRDefault="006460F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vMerge/>
          </w:tcPr>
          <w:p w14:paraId="0425B051" w14:textId="77777777" w:rsidR="006460F5" w:rsidRPr="0011438B" w:rsidRDefault="006460F5" w:rsidP="006460F5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3685" w:type="dxa"/>
          </w:tcPr>
          <w:p w14:paraId="34E9D3A4" w14:textId="77777777" w:rsidR="006460F5" w:rsidRPr="0011438B" w:rsidRDefault="006460F5" w:rsidP="006460F5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</w:tr>
      <w:tr w:rsidR="006460F5" w:rsidRPr="0011438B" w14:paraId="452FAD9C" w14:textId="77777777" w:rsidTr="00C7551E">
        <w:trPr>
          <w:cantSplit/>
          <w:trHeight w:hRule="exact" w:val="269"/>
        </w:trPr>
        <w:tc>
          <w:tcPr>
            <w:tcW w:w="3119" w:type="dxa"/>
          </w:tcPr>
          <w:p w14:paraId="1D5594A9" w14:textId="77777777" w:rsidR="006460F5" w:rsidRPr="0011438B" w:rsidRDefault="006460F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734D894" w14:textId="77777777" w:rsidR="006460F5" w:rsidRPr="0011438B" w:rsidRDefault="006460F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165A704" w14:textId="77777777" w:rsidR="006460F5" w:rsidRPr="0011438B" w:rsidRDefault="006460F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73C52B07" w14:textId="77777777" w:rsidR="006460F5" w:rsidRPr="0011438B" w:rsidRDefault="006460F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</w:tcPr>
          <w:p w14:paraId="6E109EEE" w14:textId="77777777" w:rsidR="006460F5" w:rsidRPr="0011438B" w:rsidRDefault="006460F5" w:rsidP="006460F5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3685" w:type="dxa"/>
          </w:tcPr>
          <w:p w14:paraId="0EAE062D" w14:textId="77777777" w:rsidR="006460F5" w:rsidRPr="0011438B" w:rsidRDefault="006460F5" w:rsidP="006460F5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</w:tr>
      <w:tr w:rsidR="00026E15" w:rsidRPr="0011438B" w14:paraId="59111A82" w14:textId="77777777" w:rsidTr="00C7551E">
        <w:trPr>
          <w:cantSplit/>
          <w:trHeight w:hRule="exact" w:val="353"/>
        </w:trPr>
        <w:tc>
          <w:tcPr>
            <w:tcW w:w="3119" w:type="dxa"/>
          </w:tcPr>
          <w:p w14:paraId="51241B87" w14:textId="2381A3FD" w:rsidR="00026E15" w:rsidRPr="0011438B" w:rsidRDefault="00026E1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Pyridoxic Acid</w:t>
            </w:r>
            <w:r w:rsidR="00C7551E" w:rsidRPr="0011438B">
              <w:rPr>
                <w:rFonts w:ascii="Times New Roman" w:hAnsi="Times New Roman" w:cs="Times New Roman"/>
              </w:rPr>
              <w:t xml:space="preserve"> (B6)</w:t>
            </w:r>
          </w:p>
        </w:tc>
        <w:tc>
          <w:tcPr>
            <w:tcW w:w="1276" w:type="dxa"/>
          </w:tcPr>
          <w:p w14:paraId="7140EC6C" w14:textId="77777777" w:rsidR="00026E15" w:rsidRPr="0011438B" w:rsidRDefault="00026E1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14:paraId="62BAD807" w14:textId="77777777" w:rsidR="00026E15" w:rsidRPr="0011438B" w:rsidRDefault="00026E1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28.65 (10.85)</w:t>
            </w:r>
          </w:p>
        </w:tc>
        <w:tc>
          <w:tcPr>
            <w:tcW w:w="1842" w:type="dxa"/>
          </w:tcPr>
          <w:p w14:paraId="34FE7ADB" w14:textId="77777777" w:rsidR="00026E15" w:rsidRPr="0011438B" w:rsidRDefault="00026E1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29.86 (10.83)</w:t>
            </w:r>
          </w:p>
        </w:tc>
        <w:tc>
          <w:tcPr>
            <w:tcW w:w="4112" w:type="dxa"/>
            <w:vMerge w:val="restart"/>
          </w:tcPr>
          <w:p w14:paraId="21BBF622" w14:textId="77777777" w:rsidR="00026E15" w:rsidRPr="0011438B" w:rsidRDefault="00026E15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 xml:space="preserve">Pre-ECT: U </w:t>
            </w:r>
            <w:r w:rsidRPr="0011438B">
              <w:rPr>
                <w:rFonts w:ascii="Times New Roman" w:hAnsi="Times New Roman" w:cs="Times New Roman"/>
              </w:rPr>
              <w:t>= 791.50,</w:t>
            </w:r>
            <w:r w:rsidRPr="0011438B">
              <w:rPr>
                <w:rFonts w:ascii="Times New Roman" w:hAnsi="Times New Roman" w:cs="Times New Roman"/>
                <w:i/>
              </w:rPr>
              <w:t xml:space="preserve"> p </w:t>
            </w:r>
            <w:r w:rsidRPr="0011438B">
              <w:rPr>
                <w:rFonts w:ascii="Times New Roman" w:hAnsi="Times New Roman" w:cs="Times New Roman"/>
              </w:rPr>
              <w:t>= 0.02</w:t>
            </w:r>
          </w:p>
          <w:p w14:paraId="42DE3045" w14:textId="77777777" w:rsidR="00026E15" w:rsidRPr="0011438B" w:rsidRDefault="00026E15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>Post-ECT: U</w:t>
            </w:r>
            <w:r w:rsidRPr="0011438B">
              <w:rPr>
                <w:rFonts w:ascii="Times New Roman" w:hAnsi="Times New Roman" w:cs="Times New Roman"/>
              </w:rPr>
              <w:t xml:space="preserve"> =</w:t>
            </w:r>
            <w:r w:rsidRPr="0011438B">
              <w:rPr>
                <w:rFonts w:ascii="Times New Roman" w:hAnsi="Times New Roman" w:cs="Times New Roman"/>
                <w:i/>
              </w:rPr>
              <w:t xml:space="preserve"> </w:t>
            </w:r>
            <w:r w:rsidRPr="0011438B">
              <w:rPr>
                <w:rFonts w:ascii="Times New Roman" w:hAnsi="Times New Roman" w:cs="Times New Roman"/>
              </w:rPr>
              <w:t>725.50,</w:t>
            </w:r>
            <w:r w:rsidRPr="0011438B">
              <w:rPr>
                <w:rFonts w:ascii="Times New Roman" w:hAnsi="Times New Roman" w:cs="Times New Roman"/>
                <w:i/>
              </w:rPr>
              <w:t xml:space="preserve"> p </w:t>
            </w:r>
            <w:r w:rsidRPr="0011438B">
              <w:rPr>
                <w:rFonts w:ascii="Times New Roman" w:hAnsi="Times New Roman" w:cs="Times New Roman"/>
              </w:rPr>
              <w:t>= 0.40</w:t>
            </w:r>
          </w:p>
          <w:p w14:paraId="60EEB090" w14:textId="77777777" w:rsidR="00026E15" w:rsidRPr="0011438B" w:rsidRDefault="00026E15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 xml:space="preserve">Remitter: Z = </w:t>
            </w:r>
            <w:r w:rsidRPr="0011438B">
              <w:rPr>
                <w:rFonts w:ascii="Times New Roman" w:hAnsi="Times New Roman" w:cs="Times New Roman"/>
              </w:rPr>
              <w:t xml:space="preserve">737.50, </w:t>
            </w:r>
            <w:r w:rsidRPr="0011438B">
              <w:rPr>
                <w:rFonts w:ascii="Times New Roman" w:hAnsi="Times New Roman" w:cs="Times New Roman"/>
                <w:i/>
              </w:rPr>
              <w:t xml:space="preserve">p </w:t>
            </w:r>
            <w:r w:rsidRPr="0011438B">
              <w:rPr>
                <w:rFonts w:ascii="Times New Roman" w:hAnsi="Times New Roman" w:cs="Times New Roman"/>
              </w:rPr>
              <w:t>=</w:t>
            </w:r>
            <w:r w:rsidRPr="0011438B">
              <w:rPr>
                <w:rFonts w:ascii="Times New Roman" w:hAnsi="Times New Roman" w:cs="Times New Roman"/>
                <w:i/>
              </w:rPr>
              <w:t xml:space="preserve"> </w:t>
            </w:r>
            <w:r w:rsidRPr="0011438B">
              <w:rPr>
                <w:rFonts w:ascii="Times New Roman" w:hAnsi="Times New Roman" w:cs="Times New Roman"/>
              </w:rPr>
              <w:t>0.33</w:t>
            </w:r>
          </w:p>
          <w:p w14:paraId="3FF87AED" w14:textId="77777777" w:rsidR="00026E15" w:rsidRPr="0011438B" w:rsidRDefault="00026E15" w:rsidP="00F50EA7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 xml:space="preserve">Non-remitter: Z = </w:t>
            </w:r>
            <w:r w:rsidRPr="0011438B">
              <w:rPr>
                <w:rFonts w:ascii="Times New Roman" w:hAnsi="Times New Roman" w:cs="Times New Roman"/>
              </w:rPr>
              <w:t>578,</w:t>
            </w:r>
            <w:r w:rsidRPr="0011438B">
              <w:rPr>
                <w:rFonts w:ascii="Times New Roman" w:hAnsi="Times New Roman" w:cs="Times New Roman"/>
                <w:i/>
              </w:rPr>
              <w:t xml:space="preserve"> p </w:t>
            </w:r>
            <w:r w:rsidRPr="0011438B">
              <w:rPr>
                <w:rFonts w:ascii="Times New Roman" w:hAnsi="Times New Roman" w:cs="Times New Roman"/>
              </w:rPr>
              <w:t>= 0.33</w:t>
            </w:r>
          </w:p>
        </w:tc>
        <w:tc>
          <w:tcPr>
            <w:tcW w:w="3685" w:type="dxa"/>
          </w:tcPr>
          <w:p w14:paraId="3A909E2E" w14:textId="77777777" w:rsidR="00026E15" w:rsidRPr="0011438B" w:rsidRDefault="00026E15" w:rsidP="006460F5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026E15" w:rsidRPr="0011438B" w14:paraId="6B6DBD19" w14:textId="77777777" w:rsidTr="00C7551E">
        <w:trPr>
          <w:cantSplit/>
          <w:trHeight w:val="317"/>
        </w:trPr>
        <w:tc>
          <w:tcPr>
            <w:tcW w:w="3119" w:type="dxa"/>
            <w:vMerge w:val="restart"/>
          </w:tcPr>
          <w:p w14:paraId="0032D83A" w14:textId="77777777" w:rsidR="00026E15" w:rsidRPr="0011438B" w:rsidRDefault="00026E1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99DEB3C" w14:textId="77777777" w:rsidR="00026E15" w:rsidRPr="0011438B" w:rsidRDefault="00026E1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7A561F2E" w14:textId="77777777" w:rsidR="00026E15" w:rsidRPr="0011438B" w:rsidRDefault="00026E1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46.67 (147.23)</w:t>
            </w:r>
          </w:p>
        </w:tc>
        <w:tc>
          <w:tcPr>
            <w:tcW w:w="1842" w:type="dxa"/>
          </w:tcPr>
          <w:p w14:paraId="54F733C0" w14:textId="77777777" w:rsidR="00026E15" w:rsidRPr="0011438B" w:rsidRDefault="00026E1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36.17 (57.23)</w:t>
            </w:r>
          </w:p>
        </w:tc>
        <w:tc>
          <w:tcPr>
            <w:tcW w:w="4112" w:type="dxa"/>
            <w:vMerge/>
          </w:tcPr>
          <w:p w14:paraId="2A893953" w14:textId="77777777" w:rsidR="00026E15" w:rsidRPr="0011438B" w:rsidRDefault="00026E15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685" w:type="dxa"/>
            <w:vMerge w:val="restart"/>
          </w:tcPr>
          <w:p w14:paraId="6D68E032" w14:textId="77777777" w:rsidR="00026E15" w:rsidRPr="0011438B" w:rsidRDefault="00026E15" w:rsidP="006460F5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026E15" w:rsidRPr="0011438B" w14:paraId="697E5DB0" w14:textId="77777777" w:rsidTr="00C7551E">
        <w:trPr>
          <w:cantSplit/>
          <w:trHeight w:hRule="exact" w:val="495"/>
        </w:trPr>
        <w:tc>
          <w:tcPr>
            <w:tcW w:w="3119" w:type="dxa"/>
            <w:vMerge/>
          </w:tcPr>
          <w:p w14:paraId="6BFC4750" w14:textId="77777777" w:rsidR="00026E15" w:rsidRPr="0011438B" w:rsidRDefault="00026E1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848C32B" w14:textId="77777777" w:rsidR="00026E15" w:rsidRPr="0011438B" w:rsidRDefault="00CD25D5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>Cohen’s d</w:t>
            </w:r>
          </w:p>
        </w:tc>
        <w:tc>
          <w:tcPr>
            <w:tcW w:w="1701" w:type="dxa"/>
          </w:tcPr>
          <w:p w14:paraId="2A74333F" w14:textId="77777777" w:rsidR="00026E15" w:rsidRPr="0011438B" w:rsidRDefault="00CD25D5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>0.17</w:t>
            </w:r>
          </w:p>
        </w:tc>
        <w:tc>
          <w:tcPr>
            <w:tcW w:w="1842" w:type="dxa"/>
          </w:tcPr>
          <w:p w14:paraId="46DEBD92" w14:textId="77777777" w:rsidR="00026E15" w:rsidRPr="0011438B" w:rsidRDefault="00CD25D5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>0.15</w:t>
            </w:r>
          </w:p>
        </w:tc>
        <w:tc>
          <w:tcPr>
            <w:tcW w:w="4112" w:type="dxa"/>
            <w:vMerge/>
          </w:tcPr>
          <w:p w14:paraId="6A1B6107" w14:textId="77777777" w:rsidR="00026E15" w:rsidRPr="0011438B" w:rsidRDefault="00026E15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685" w:type="dxa"/>
            <w:vMerge/>
          </w:tcPr>
          <w:p w14:paraId="37664553" w14:textId="77777777" w:rsidR="00026E15" w:rsidRPr="0011438B" w:rsidRDefault="00026E15" w:rsidP="006460F5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6460F5" w:rsidRPr="0011438B" w14:paraId="28DCC15E" w14:textId="77777777" w:rsidTr="00C7551E">
        <w:trPr>
          <w:cantSplit/>
          <w:trHeight w:hRule="exact" w:val="429"/>
        </w:trPr>
        <w:tc>
          <w:tcPr>
            <w:tcW w:w="3119" w:type="dxa"/>
          </w:tcPr>
          <w:p w14:paraId="2FDD0F4A" w14:textId="77777777" w:rsidR="006460F5" w:rsidRPr="0011438B" w:rsidRDefault="006460F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EA0685E" w14:textId="77777777" w:rsidR="006460F5" w:rsidRPr="0011438B" w:rsidRDefault="006460F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AD0B9DB" w14:textId="77777777" w:rsidR="006460F5" w:rsidRPr="0011438B" w:rsidRDefault="006460F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3477135A" w14:textId="77777777" w:rsidR="006460F5" w:rsidRPr="0011438B" w:rsidRDefault="006460F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</w:tcPr>
          <w:p w14:paraId="572E22DC" w14:textId="77777777" w:rsidR="006460F5" w:rsidRPr="0011438B" w:rsidRDefault="006460F5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685" w:type="dxa"/>
            <w:shd w:val="clear" w:color="auto" w:fill="auto"/>
          </w:tcPr>
          <w:p w14:paraId="1FFC307C" w14:textId="77777777" w:rsidR="006460F5" w:rsidRPr="0011438B" w:rsidRDefault="006460F5" w:rsidP="006460F5">
            <w:pPr>
              <w:spacing w:line="276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</w:tr>
      <w:tr w:rsidR="00CD25D5" w:rsidRPr="0011438B" w14:paraId="4C1CF5BD" w14:textId="77777777" w:rsidTr="00C7551E">
        <w:trPr>
          <w:cantSplit/>
          <w:trHeight w:hRule="exact" w:val="369"/>
        </w:trPr>
        <w:tc>
          <w:tcPr>
            <w:tcW w:w="3119" w:type="dxa"/>
          </w:tcPr>
          <w:p w14:paraId="37F2EF18" w14:textId="5E8A8DBE" w:rsidR="00CD25D5" w:rsidRPr="0011438B" w:rsidRDefault="00CD25D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Pyridoxal</w:t>
            </w:r>
            <w:r w:rsidR="00C7551E" w:rsidRPr="0011438B">
              <w:rPr>
                <w:rFonts w:ascii="Times New Roman" w:hAnsi="Times New Roman" w:cs="Times New Roman"/>
              </w:rPr>
              <w:t xml:space="preserve"> (B6)</w:t>
            </w:r>
          </w:p>
        </w:tc>
        <w:tc>
          <w:tcPr>
            <w:tcW w:w="1276" w:type="dxa"/>
          </w:tcPr>
          <w:p w14:paraId="7DCB2B2E" w14:textId="77777777" w:rsidR="00CD25D5" w:rsidRPr="0011438B" w:rsidRDefault="00CD25D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14:paraId="76447E24" w14:textId="77777777" w:rsidR="00CD25D5" w:rsidRPr="0011438B" w:rsidRDefault="00CD25D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9.56 (3.40)</w:t>
            </w:r>
          </w:p>
        </w:tc>
        <w:tc>
          <w:tcPr>
            <w:tcW w:w="1842" w:type="dxa"/>
          </w:tcPr>
          <w:p w14:paraId="3CA823CA" w14:textId="77777777" w:rsidR="00CD25D5" w:rsidRPr="0011438B" w:rsidRDefault="00CD25D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9.58 (3.67)</w:t>
            </w:r>
          </w:p>
        </w:tc>
        <w:tc>
          <w:tcPr>
            <w:tcW w:w="4112" w:type="dxa"/>
            <w:vMerge w:val="restart"/>
          </w:tcPr>
          <w:p w14:paraId="1971C7D7" w14:textId="77777777" w:rsidR="00CD25D5" w:rsidRPr="0011438B" w:rsidRDefault="00CD25D5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 xml:space="preserve">Pre-ECT: U </w:t>
            </w:r>
            <w:r w:rsidRPr="0011438B">
              <w:rPr>
                <w:rFonts w:ascii="Times New Roman" w:hAnsi="Times New Roman" w:cs="Times New Roman"/>
              </w:rPr>
              <w:t>= 1009.50,</w:t>
            </w:r>
            <w:r w:rsidRPr="0011438B">
              <w:rPr>
                <w:rFonts w:ascii="Times New Roman" w:hAnsi="Times New Roman" w:cs="Times New Roman"/>
                <w:i/>
              </w:rPr>
              <w:t xml:space="preserve"> p </w:t>
            </w:r>
            <w:r w:rsidRPr="0011438B">
              <w:rPr>
                <w:rFonts w:ascii="Times New Roman" w:hAnsi="Times New Roman" w:cs="Times New Roman"/>
              </w:rPr>
              <w:t>= 0.49</w:t>
            </w:r>
          </w:p>
          <w:p w14:paraId="3D0C3336" w14:textId="77777777" w:rsidR="00CD25D5" w:rsidRPr="0011438B" w:rsidRDefault="00CD25D5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 xml:space="preserve">Post-ECT: U = </w:t>
            </w:r>
            <w:r w:rsidRPr="0011438B">
              <w:rPr>
                <w:rFonts w:ascii="Times New Roman" w:hAnsi="Times New Roman" w:cs="Times New Roman"/>
              </w:rPr>
              <w:t>1052.50,</w:t>
            </w:r>
            <w:r w:rsidRPr="0011438B">
              <w:rPr>
                <w:rFonts w:ascii="Times New Roman" w:hAnsi="Times New Roman" w:cs="Times New Roman"/>
                <w:i/>
              </w:rPr>
              <w:t xml:space="preserve"> p </w:t>
            </w:r>
            <w:r w:rsidRPr="0011438B">
              <w:rPr>
                <w:rFonts w:ascii="Times New Roman" w:hAnsi="Times New Roman" w:cs="Times New Roman"/>
              </w:rPr>
              <w:t>= 0.72</w:t>
            </w:r>
          </w:p>
          <w:p w14:paraId="181569A0" w14:textId="77777777" w:rsidR="00CD25D5" w:rsidRPr="0011438B" w:rsidRDefault="00CD25D5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 xml:space="preserve">Remitter: Z = </w:t>
            </w:r>
            <w:r w:rsidRPr="0011438B">
              <w:rPr>
                <w:rFonts w:ascii="Times New Roman" w:hAnsi="Times New Roman" w:cs="Times New Roman"/>
              </w:rPr>
              <w:t xml:space="preserve">653.50, </w:t>
            </w:r>
            <w:r w:rsidRPr="0011438B">
              <w:rPr>
                <w:rFonts w:ascii="Times New Roman" w:hAnsi="Times New Roman" w:cs="Times New Roman"/>
                <w:i/>
              </w:rPr>
              <w:t xml:space="preserve">p </w:t>
            </w:r>
            <w:r w:rsidRPr="0011438B">
              <w:rPr>
                <w:rFonts w:ascii="Times New Roman" w:hAnsi="Times New Roman" w:cs="Times New Roman"/>
              </w:rPr>
              <w:t>= 0.88</w:t>
            </w:r>
          </w:p>
          <w:p w14:paraId="0881CBC9" w14:textId="77777777" w:rsidR="00CD25D5" w:rsidRPr="0011438B" w:rsidRDefault="00CD25D5" w:rsidP="00FA2A8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 xml:space="preserve">Non-remitter: Z </w:t>
            </w:r>
            <w:r w:rsidRPr="0011438B">
              <w:rPr>
                <w:rFonts w:ascii="Times New Roman" w:hAnsi="Times New Roman" w:cs="Times New Roman"/>
              </w:rPr>
              <w:t>= 516.50,</w:t>
            </w:r>
            <w:r w:rsidRPr="0011438B">
              <w:rPr>
                <w:rFonts w:ascii="Times New Roman" w:hAnsi="Times New Roman" w:cs="Times New Roman"/>
                <w:i/>
              </w:rPr>
              <w:t xml:space="preserve"> p </w:t>
            </w:r>
            <w:r w:rsidRPr="0011438B">
              <w:rPr>
                <w:rFonts w:ascii="Times New Roman" w:hAnsi="Times New Roman" w:cs="Times New Roman"/>
              </w:rPr>
              <w:t>= 0.60</w:t>
            </w:r>
          </w:p>
        </w:tc>
        <w:tc>
          <w:tcPr>
            <w:tcW w:w="3685" w:type="dxa"/>
          </w:tcPr>
          <w:p w14:paraId="76739B62" w14:textId="77777777" w:rsidR="00CD25D5" w:rsidRPr="0011438B" w:rsidRDefault="00CD25D5" w:rsidP="006460F5">
            <w:pPr>
              <w:spacing w:line="276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</w:tr>
      <w:tr w:rsidR="00CD25D5" w:rsidRPr="0011438B" w14:paraId="186AD165" w14:textId="77777777" w:rsidTr="00C7551E">
        <w:trPr>
          <w:cantSplit/>
          <w:trHeight w:val="227"/>
        </w:trPr>
        <w:tc>
          <w:tcPr>
            <w:tcW w:w="3119" w:type="dxa"/>
            <w:vMerge w:val="restart"/>
          </w:tcPr>
          <w:p w14:paraId="0E0C264F" w14:textId="77777777" w:rsidR="00CD25D5" w:rsidRPr="0011438B" w:rsidRDefault="00CD25D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3266597" w14:textId="77777777" w:rsidR="00CD25D5" w:rsidRPr="0011438B" w:rsidRDefault="00CD25D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731410DE" w14:textId="77777777" w:rsidR="00CD25D5" w:rsidRPr="0011438B" w:rsidRDefault="00CD25D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28.44 (112.26)</w:t>
            </w:r>
          </w:p>
        </w:tc>
        <w:tc>
          <w:tcPr>
            <w:tcW w:w="1842" w:type="dxa"/>
          </w:tcPr>
          <w:p w14:paraId="63D80BA3" w14:textId="77777777" w:rsidR="00CD25D5" w:rsidRPr="0011438B" w:rsidRDefault="00CD25D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14.51 (23.01)</w:t>
            </w:r>
          </w:p>
        </w:tc>
        <w:tc>
          <w:tcPr>
            <w:tcW w:w="4112" w:type="dxa"/>
            <w:vMerge/>
          </w:tcPr>
          <w:p w14:paraId="724347D9" w14:textId="77777777" w:rsidR="00CD25D5" w:rsidRPr="0011438B" w:rsidRDefault="00CD25D5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685" w:type="dxa"/>
            <w:vMerge w:val="restart"/>
          </w:tcPr>
          <w:p w14:paraId="1A2855A8" w14:textId="77777777" w:rsidR="00CD25D5" w:rsidRPr="0011438B" w:rsidRDefault="00CD25D5" w:rsidP="006460F5">
            <w:pPr>
              <w:spacing w:line="276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</w:tr>
      <w:tr w:rsidR="00CD25D5" w:rsidRPr="0011438B" w14:paraId="08645EC6" w14:textId="77777777" w:rsidTr="00C7551E">
        <w:trPr>
          <w:cantSplit/>
          <w:trHeight w:hRule="exact" w:val="502"/>
        </w:trPr>
        <w:tc>
          <w:tcPr>
            <w:tcW w:w="3119" w:type="dxa"/>
            <w:vMerge/>
          </w:tcPr>
          <w:p w14:paraId="54EFCE7B" w14:textId="77777777" w:rsidR="00CD25D5" w:rsidRPr="0011438B" w:rsidRDefault="00CD25D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ED126C5" w14:textId="77777777" w:rsidR="00CD25D5" w:rsidRPr="0011438B" w:rsidRDefault="00CD25D5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>Cohen’s d</w:t>
            </w:r>
          </w:p>
        </w:tc>
        <w:tc>
          <w:tcPr>
            <w:tcW w:w="1701" w:type="dxa"/>
          </w:tcPr>
          <w:p w14:paraId="08C8FE21" w14:textId="77777777" w:rsidR="00CD25D5" w:rsidRPr="0011438B" w:rsidRDefault="00CD25D5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>0.24</w:t>
            </w:r>
          </w:p>
        </w:tc>
        <w:tc>
          <w:tcPr>
            <w:tcW w:w="1842" w:type="dxa"/>
          </w:tcPr>
          <w:p w14:paraId="21C9F20F" w14:textId="77777777" w:rsidR="00CD25D5" w:rsidRPr="0011438B" w:rsidRDefault="00C555EE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>0.30</w:t>
            </w:r>
          </w:p>
        </w:tc>
        <w:tc>
          <w:tcPr>
            <w:tcW w:w="4112" w:type="dxa"/>
            <w:vMerge/>
          </w:tcPr>
          <w:p w14:paraId="5B57FA85" w14:textId="77777777" w:rsidR="00CD25D5" w:rsidRPr="0011438B" w:rsidRDefault="00CD25D5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685" w:type="dxa"/>
            <w:vMerge/>
          </w:tcPr>
          <w:p w14:paraId="5932AEAF" w14:textId="77777777" w:rsidR="00CD25D5" w:rsidRPr="0011438B" w:rsidRDefault="00CD25D5" w:rsidP="006460F5">
            <w:pPr>
              <w:spacing w:line="276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</w:tr>
      <w:tr w:rsidR="006460F5" w:rsidRPr="0011438B" w14:paraId="3C456C30" w14:textId="77777777" w:rsidTr="00C7551E">
        <w:trPr>
          <w:cantSplit/>
          <w:trHeight w:hRule="exact" w:val="397"/>
        </w:trPr>
        <w:tc>
          <w:tcPr>
            <w:tcW w:w="3119" w:type="dxa"/>
          </w:tcPr>
          <w:p w14:paraId="0D947453" w14:textId="77777777" w:rsidR="006460F5" w:rsidRPr="0011438B" w:rsidRDefault="006460F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33F55F1" w14:textId="77777777" w:rsidR="006460F5" w:rsidRPr="0011438B" w:rsidRDefault="006460F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FD0C475" w14:textId="77777777" w:rsidR="006460F5" w:rsidRPr="0011438B" w:rsidRDefault="006460F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070DA868" w14:textId="77777777" w:rsidR="006460F5" w:rsidRPr="0011438B" w:rsidRDefault="006460F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</w:tcPr>
          <w:p w14:paraId="32024079" w14:textId="77777777" w:rsidR="006460F5" w:rsidRPr="0011438B" w:rsidRDefault="006460F5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685" w:type="dxa"/>
          </w:tcPr>
          <w:p w14:paraId="1B703F9F" w14:textId="77777777" w:rsidR="006460F5" w:rsidRPr="0011438B" w:rsidRDefault="006460F5" w:rsidP="006460F5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F0267B" w:rsidRPr="0011438B" w14:paraId="0F6DC0EE" w14:textId="77777777" w:rsidTr="00C7551E">
        <w:trPr>
          <w:cantSplit/>
          <w:trHeight w:hRule="exact" w:val="365"/>
        </w:trPr>
        <w:tc>
          <w:tcPr>
            <w:tcW w:w="15735" w:type="dxa"/>
            <w:gridSpan w:val="6"/>
          </w:tcPr>
          <w:p w14:paraId="4E543478" w14:textId="77777777" w:rsidR="00F0267B" w:rsidRPr="0011438B" w:rsidRDefault="00F0267B" w:rsidP="006C5856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  <w:r w:rsidRPr="0011438B">
              <w:rPr>
                <w:rFonts w:ascii="Times New Roman" w:hAnsi="Times New Roman" w:cs="Times New Roman"/>
                <w:i/>
              </w:rPr>
              <w:t xml:space="preserve">Ratios </w:t>
            </w:r>
            <w:r w:rsidR="006C5856" w:rsidRPr="0011438B">
              <w:rPr>
                <w:rFonts w:ascii="Times New Roman" w:hAnsi="Times New Roman" w:cs="Times New Roman"/>
                <w:i/>
              </w:rPr>
              <w:t>i</w:t>
            </w:r>
            <w:r w:rsidRPr="0011438B">
              <w:rPr>
                <w:rFonts w:ascii="Times New Roman" w:hAnsi="Times New Roman" w:cs="Times New Roman"/>
                <w:i/>
              </w:rPr>
              <w:t xml:space="preserve">ndicative of B </w:t>
            </w:r>
            <w:r w:rsidR="006C5856" w:rsidRPr="0011438B">
              <w:rPr>
                <w:rFonts w:ascii="Times New Roman" w:hAnsi="Times New Roman" w:cs="Times New Roman"/>
                <w:i/>
              </w:rPr>
              <w:t>v</w:t>
            </w:r>
            <w:r w:rsidRPr="0011438B">
              <w:rPr>
                <w:rFonts w:ascii="Times New Roman" w:hAnsi="Times New Roman" w:cs="Times New Roman"/>
                <w:i/>
              </w:rPr>
              <w:t xml:space="preserve">itamin </w:t>
            </w:r>
            <w:r w:rsidR="006C5856" w:rsidRPr="0011438B">
              <w:rPr>
                <w:rFonts w:ascii="Times New Roman" w:hAnsi="Times New Roman" w:cs="Times New Roman"/>
                <w:i/>
              </w:rPr>
              <w:t>f</w:t>
            </w:r>
            <w:r w:rsidRPr="0011438B">
              <w:rPr>
                <w:rFonts w:ascii="Times New Roman" w:hAnsi="Times New Roman" w:cs="Times New Roman"/>
                <w:i/>
              </w:rPr>
              <w:t>unction</w:t>
            </w:r>
          </w:p>
        </w:tc>
      </w:tr>
      <w:tr w:rsidR="00B41C05" w:rsidRPr="0011438B" w14:paraId="64404700" w14:textId="77777777" w:rsidTr="00C7551E">
        <w:trPr>
          <w:cantSplit/>
          <w:trHeight w:hRule="exact" w:val="269"/>
        </w:trPr>
        <w:tc>
          <w:tcPr>
            <w:tcW w:w="3119" w:type="dxa"/>
          </w:tcPr>
          <w:p w14:paraId="008F1C11" w14:textId="77777777" w:rsidR="00B41C05" w:rsidRPr="0011438B" w:rsidRDefault="00B41C0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PAr</w:t>
            </w:r>
          </w:p>
        </w:tc>
        <w:tc>
          <w:tcPr>
            <w:tcW w:w="1276" w:type="dxa"/>
          </w:tcPr>
          <w:p w14:paraId="0D347519" w14:textId="77777777" w:rsidR="00B41C05" w:rsidRPr="0011438B" w:rsidRDefault="00B41C0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14:paraId="307CE70C" w14:textId="77777777" w:rsidR="00B41C05" w:rsidRPr="0011438B" w:rsidRDefault="00B41C0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0.59 (0.26)</w:t>
            </w:r>
          </w:p>
        </w:tc>
        <w:tc>
          <w:tcPr>
            <w:tcW w:w="1842" w:type="dxa"/>
          </w:tcPr>
          <w:p w14:paraId="42B887B8" w14:textId="77777777" w:rsidR="00B41C05" w:rsidRPr="0011438B" w:rsidRDefault="00B41C0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0.61 (0.23)</w:t>
            </w:r>
          </w:p>
        </w:tc>
        <w:tc>
          <w:tcPr>
            <w:tcW w:w="4112" w:type="dxa"/>
            <w:vMerge w:val="restart"/>
          </w:tcPr>
          <w:p w14:paraId="3C3B838F" w14:textId="77777777" w:rsidR="00B41C05" w:rsidRPr="0011438B" w:rsidRDefault="00B41C05" w:rsidP="00B41C0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 xml:space="preserve">Pre-ECT: U </w:t>
            </w:r>
            <w:r w:rsidRPr="0011438B">
              <w:rPr>
                <w:rFonts w:ascii="Times New Roman" w:hAnsi="Times New Roman" w:cs="Times New Roman"/>
              </w:rPr>
              <w:t>= 777,</w:t>
            </w:r>
            <w:r w:rsidRPr="0011438B">
              <w:rPr>
                <w:rFonts w:ascii="Times New Roman" w:hAnsi="Times New Roman" w:cs="Times New Roman"/>
                <w:i/>
              </w:rPr>
              <w:t xml:space="preserve"> p </w:t>
            </w:r>
            <w:r w:rsidRPr="0011438B">
              <w:rPr>
                <w:rFonts w:ascii="Times New Roman" w:hAnsi="Times New Roman" w:cs="Times New Roman"/>
              </w:rPr>
              <w:t>= 0.001</w:t>
            </w:r>
          </w:p>
          <w:p w14:paraId="5232E1B6" w14:textId="77777777" w:rsidR="00B41C05" w:rsidRPr="0011438B" w:rsidRDefault="00B41C05" w:rsidP="00B41C0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 xml:space="preserve">Post-ECT: U = </w:t>
            </w:r>
            <w:r w:rsidRPr="0011438B">
              <w:rPr>
                <w:rFonts w:ascii="Times New Roman" w:hAnsi="Times New Roman" w:cs="Times New Roman"/>
              </w:rPr>
              <w:t>750,</w:t>
            </w:r>
            <w:r w:rsidRPr="0011438B">
              <w:rPr>
                <w:rFonts w:ascii="Times New Roman" w:hAnsi="Times New Roman" w:cs="Times New Roman"/>
                <w:i/>
              </w:rPr>
              <w:t xml:space="preserve"> p </w:t>
            </w:r>
            <w:r w:rsidRPr="0011438B">
              <w:rPr>
                <w:rFonts w:ascii="Times New Roman" w:hAnsi="Times New Roman" w:cs="Times New Roman"/>
              </w:rPr>
              <w:t>= 0.008</w:t>
            </w:r>
          </w:p>
          <w:p w14:paraId="0509D804" w14:textId="77777777" w:rsidR="00B41C05" w:rsidRPr="0011438B" w:rsidRDefault="00B41C05" w:rsidP="00B41C0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 xml:space="preserve">Remitter: Z = </w:t>
            </w:r>
            <w:r w:rsidR="003A0BD2" w:rsidRPr="0011438B">
              <w:rPr>
                <w:rFonts w:ascii="Times New Roman" w:hAnsi="Times New Roman" w:cs="Times New Roman"/>
              </w:rPr>
              <w:t>583</w:t>
            </w:r>
            <w:r w:rsidRPr="0011438B">
              <w:rPr>
                <w:rFonts w:ascii="Times New Roman" w:hAnsi="Times New Roman" w:cs="Times New Roman"/>
              </w:rPr>
              <w:t xml:space="preserve">, </w:t>
            </w:r>
            <w:r w:rsidRPr="0011438B">
              <w:rPr>
                <w:rFonts w:ascii="Times New Roman" w:hAnsi="Times New Roman" w:cs="Times New Roman"/>
                <w:i/>
              </w:rPr>
              <w:t xml:space="preserve">p </w:t>
            </w:r>
            <w:r w:rsidRPr="0011438B">
              <w:rPr>
                <w:rFonts w:ascii="Times New Roman" w:hAnsi="Times New Roman" w:cs="Times New Roman"/>
              </w:rPr>
              <w:t>= 0.</w:t>
            </w:r>
            <w:r w:rsidR="00EC0C8C" w:rsidRPr="0011438B">
              <w:rPr>
                <w:rFonts w:ascii="Times New Roman" w:hAnsi="Times New Roman" w:cs="Times New Roman"/>
              </w:rPr>
              <w:t>60</w:t>
            </w:r>
          </w:p>
          <w:p w14:paraId="65B0BD36" w14:textId="77777777" w:rsidR="00B41C05" w:rsidRPr="0011438B" w:rsidRDefault="00B41C05" w:rsidP="00B41C0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 xml:space="preserve">Non-remitter: Z </w:t>
            </w:r>
            <w:r w:rsidRPr="0011438B">
              <w:rPr>
                <w:rFonts w:ascii="Times New Roman" w:hAnsi="Times New Roman" w:cs="Times New Roman"/>
              </w:rPr>
              <w:t xml:space="preserve">= </w:t>
            </w:r>
            <w:r w:rsidR="00AA2D85" w:rsidRPr="0011438B">
              <w:rPr>
                <w:rFonts w:ascii="Times New Roman" w:hAnsi="Times New Roman" w:cs="Times New Roman"/>
              </w:rPr>
              <w:t>469</w:t>
            </w:r>
            <w:r w:rsidRPr="0011438B">
              <w:rPr>
                <w:rFonts w:ascii="Times New Roman" w:hAnsi="Times New Roman" w:cs="Times New Roman"/>
              </w:rPr>
              <w:t>,</w:t>
            </w:r>
            <w:r w:rsidRPr="0011438B">
              <w:rPr>
                <w:rFonts w:ascii="Times New Roman" w:hAnsi="Times New Roman" w:cs="Times New Roman"/>
                <w:i/>
              </w:rPr>
              <w:t xml:space="preserve"> p </w:t>
            </w:r>
            <w:r w:rsidRPr="0011438B">
              <w:rPr>
                <w:rFonts w:ascii="Times New Roman" w:hAnsi="Times New Roman" w:cs="Times New Roman"/>
              </w:rPr>
              <w:t>= 0.</w:t>
            </w:r>
            <w:r w:rsidR="00EC0C8C" w:rsidRPr="0011438B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3685" w:type="dxa"/>
          </w:tcPr>
          <w:p w14:paraId="48579D74" w14:textId="77777777" w:rsidR="00B41C05" w:rsidRPr="0011438B" w:rsidRDefault="00B41C05" w:rsidP="006460F5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B41C05" w:rsidRPr="0011438B" w14:paraId="75394203" w14:textId="77777777" w:rsidTr="00C7551E">
        <w:trPr>
          <w:cantSplit/>
          <w:trHeight w:hRule="exact" w:val="286"/>
        </w:trPr>
        <w:tc>
          <w:tcPr>
            <w:tcW w:w="3119" w:type="dxa"/>
          </w:tcPr>
          <w:p w14:paraId="10F0BF5E" w14:textId="77777777" w:rsidR="00B41C05" w:rsidRPr="0011438B" w:rsidRDefault="00B41C0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EEA2FFE" w14:textId="77777777" w:rsidR="00B41C05" w:rsidRPr="0011438B" w:rsidRDefault="00B41C0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794021F9" w14:textId="77777777" w:rsidR="00B41C05" w:rsidRPr="0011438B" w:rsidRDefault="00B41C0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0.49 (0.27)</w:t>
            </w:r>
          </w:p>
        </w:tc>
        <w:tc>
          <w:tcPr>
            <w:tcW w:w="1842" w:type="dxa"/>
          </w:tcPr>
          <w:p w14:paraId="2C6453A8" w14:textId="77777777" w:rsidR="00B41C05" w:rsidRPr="0011438B" w:rsidRDefault="00B41C0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0.50 (0.20)</w:t>
            </w:r>
          </w:p>
        </w:tc>
        <w:tc>
          <w:tcPr>
            <w:tcW w:w="4112" w:type="dxa"/>
            <w:vMerge/>
          </w:tcPr>
          <w:p w14:paraId="1FEA13CC" w14:textId="77777777" w:rsidR="00B41C05" w:rsidRPr="0011438B" w:rsidRDefault="00B41C05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685" w:type="dxa"/>
          </w:tcPr>
          <w:p w14:paraId="720642B0" w14:textId="77777777" w:rsidR="00B41C05" w:rsidRPr="0011438B" w:rsidRDefault="00B41C05" w:rsidP="006460F5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</w:tr>
      <w:tr w:rsidR="00B41C05" w:rsidRPr="0011438B" w14:paraId="5A39302E" w14:textId="77777777" w:rsidTr="00C7551E">
        <w:trPr>
          <w:cantSplit/>
          <w:trHeight w:hRule="exact" w:val="397"/>
        </w:trPr>
        <w:tc>
          <w:tcPr>
            <w:tcW w:w="3119" w:type="dxa"/>
          </w:tcPr>
          <w:p w14:paraId="30A65278" w14:textId="77777777" w:rsidR="00B41C05" w:rsidRPr="0011438B" w:rsidRDefault="00B41C0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7B6964A" w14:textId="77777777" w:rsidR="00B41C05" w:rsidRPr="0011438B" w:rsidRDefault="00B41C05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>Cohen’s d</w:t>
            </w:r>
          </w:p>
        </w:tc>
        <w:tc>
          <w:tcPr>
            <w:tcW w:w="1701" w:type="dxa"/>
          </w:tcPr>
          <w:p w14:paraId="32B086C6" w14:textId="77777777" w:rsidR="00B41C05" w:rsidRPr="0011438B" w:rsidRDefault="00C53A62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>0.38</w:t>
            </w:r>
          </w:p>
        </w:tc>
        <w:tc>
          <w:tcPr>
            <w:tcW w:w="1842" w:type="dxa"/>
          </w:tcPr>
          <w:p w14:paraId="392F375E" w14:textId="77777777" w:rsidR="00B41C05" w:rsidRPr="0011438B" w:rsidRDefault="00C53A62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>0.51</w:t>
            </w:r>
          </w:p>
        </w:tc>
        <w:tc>
          <w:tcPr>
            <w:tcW w:w="4112" w:type="dxa"/>
            <w:vMerge/>
          </w:tcPr>
          <w:p w14:paraId="636BD807" w14:textId="77777777" w:rsidR="00B41C05" w:rsidRPr="0011438B" w:rsidRDefault="00B41C05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685" w:type="dxa"/>
          </w:tcPr>
          <w:p w14:paraId="3B4B7E4D" w14:textId="77777777" w:rsidR="00B41C05" w:rsidRPr="0011438B" w:rsidRDefault="00B41C05" w:rsidP="006460F5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B41C05" w:rsidRPr="0011438B" w14:paraId="08BC35F0" w14:textId="77777777" w:rsidTr="00C7551E">
        <w:trPr>
          <w:cantSplit/>
          <w:trHeight w:hRule="exact" w:val="311"/>
        </w:trPr>
        <w:tc>
          <w:tcPr>
            <w:tcW w:w="3119" w:type="dxa"/>
          </w:tcPr>
          <w:p w14:paraId="5EFA373D" w14:textId="77777777" w:rsidR="00B41C05" w:rsidRPr="0011438B" w:rsidRDefault="00B41C0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02619E5" w14:textId="77777777" w:rsidR="00B41C05" w:rsidRPr="0011438B" w:rsidRDefault="00B41C0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0BC2DE7" w14:textId="77777777" w:rsidR="00B41C05" w:rsidRPr="0011438B" w:rsidRDefault="00B41C0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1E39A3E1" w14:textId="77777777" w:rsidR="00B41C05" w:rsidRPr="0011438B" w:rsidRDefault="00B41C0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vMerge/>
          </w:tcPr>
          <w:p w14:paraId="2450A19E" w14:textId="77777777" w:rsidR="00B41C05" w:rsidRPr="0011438B" w:rsidRDefault="00B41C05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685" w:type="dxa"/>
          </w:tcPr>
          <w:p w14:paraId="4454EAB0" w14:textId="77777777" w:rsidR="00B41C05" w:rsidRPr="0011438B" w:rsidRDefault="00B41C05" w:rsidP="006460F5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</w:tr>
      <w:tr w:rsidR="005C47BC" w:rsidRPr="0011438B" w14:paraId="0B8CCDBB" w14:textId="77777777" w:rsidTr="00C7551E">
        <w:trPr>
          <w:cantSplit/>
          <w:trHeight w:hRule="exact" w:val="311"/>
        </w:trPr>
        <w:tc>
          <w:tcPr>
            <w:tcW w:w="3119" w:type="dxa"/>
          </w:tcPr>
          <w:p w14:paraId="376DDD0E" w14:textId="77777777" w:rsidR="005C47BC" w:rsidRPr="0011438B" w:rsidRDefault="005C47BC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CC623A7" w14:textId="77777777" w:rsidR="005C47BC" w:rsidRPr="0011438B" w:rsidRDefault="005C47BC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8526EAC" w14:textId="77777777" w:rsidR="005C47BC" w:rsidRPr="0011438B" w:rsidRDefault="005C47BC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7D6C8E61" w14:textId="77777777" w:rsidR="005C47BC" w:rsidRPr="0011438B" w:rsidRDefault="005C47BC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</w:tcPr>
          <w:p w14:paraId="489F0D88" w14:textId="77777777" w:rsidR="005C47BC" w:rsidRPr="0011438B" w:rsidRDefault="005C47BC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685" w:type="dxa"/>
          </w:tcPr>
          <w:p w14:paraId="18D702A2" w14:textId="77777777" w:rsidR="005C47BC" w:rsidRPr="0011438B" w:rsidRDefault="005C47BC" w:rsidP="006460F5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</w:tr>
      <w:tr w:rsidR="005C47BC" w:rsidRPr="0011438B" w14:paraId="72DEDD6E" w14:textId="77777777" w:rsidTr="00C7551E">
        <w:trPr>
          <w:cantSplit/>
          <w:trHeight w:hRule="exact" w:val="311"/>
        </w:trPr>
        <w:tc>
          <w:tcPr>
            <w:tcW w:w="3119" w:type="dxa"/>
          </w:tcPr>
          <w:p w14:paraId="33BD4059" w14:textId="77777777" w:rsidR="005C47BC" w:rsidRPr="0011438B" w:rsidRDefault="005C47BC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HK:XA</w:t>
            </w:r>
          </w:p>
        </w:tc>
        <w:tc>
          <w:tcPr>
            <w:tcW w:w="1276" w:type="dxa"/>
          </w:tcPr>
          <w:p w14:paraId="7E5A5FC2" w14:textId="77777777" w:rsidR="005C47BC" w:rsidRPr="0011438B" w:rsidRDefault="005C47BC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14:paraId="6C1895FA" w14:textId="77777777" w:rsidR="005C47BC" w:rsidRPr="0011438B" w:rsidRDefault="005C47BC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4.98 (3.06)</w:t>
            </w:r>
          </w:p>
        </w:tc>
        <w:tc>
          <w:tcPr>
            <w:tcW w:w="1842" w:type="dxa"/>
          </w:tcPr>
          <w:p w14:paraId="063E8572" w14:textId="77777777" w:rsidR="005C47BC" w:rsidRPr="0011438B" w:rsidRDefault="005C47BC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4.94 (3.66)</w:t>
            </w:r>
          </w:p>
        </w:tc>
        <w:tc>
          <w:tcPr>
            <w:tcW w:w="4112" w:type="dxa"/>
            <w:vMerge w:val="restart"/>
          </w:tcPr>
          <w:p w14:paraId="27921000" w14:textId="77777777" w:rsidR="005C47BC" w:rsidRPr="0011438B" w:rsidRDefault="005C47BC" w:rsidP="005C47B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 xml:space="preserve">Pre-ECT: U </w:t>
            </w:r>
            <w:r w:rsidRPr="0011438B">
              <w:rPr>
                <w:rFonts w:ascii="Times New Roman" w:hAnsi="Times New Roman" w:cs="Times New Roman"/>
              </w:rPr>
              <w:t>= 1174,</w:t>
            </w:r>
            <w:r w:rsidRPr="0011438B">
              <w:rPr>
                <w:rFonts w:ascii="Times New Roman" w:hAnsi="Times New Roman" w:cs="Times New Roman"/>
                <w:i/>
              </w:rPr>
              <w:t xml:space="preserve"> p </w:t>
            </w:r>
            <w:r w:rsidRPr="0011438B">
              <w:rPr>
                <w:rFonts w:ascii="Times New Roman" w:hAnsi="Times New Roman" w:cs="Times New Roman"/>
              </w:rPr>
              <w:t>= 0.58</w:t>
            </w:r>
          </w:p>
          <w:p w14:paraId="297CA293" w14:textId="77777777" w:rsidR="005C47BC" w:rsidRPr="0011438B" w:rsidRDefault="005C47BC" w:rsidP="005C47B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 xml:space="preserve">Post-ECT: U = </w:t>
            </w:r>
            <w:r w:rsidRPr="0011438B">
              <w:rPr>
                <w:rFonts w:ascii="Times New Roman" w:hAnsi="Times New Roman" w:cs="Times New Roman"/>
              </w:rPr>
              <w:t>1102,</w:t>
            </w:r>
            <w:r w:rsidRPr="0011438B">
              <w:rPr>
                <w:rFonts w:ascii="Times New Roman" w:hAnsi="Times New Roman" w:cs="Times New Roman"/>
                <w:i/>
              </w:rPr>
              <w:t xml:space="preserve"> p </w:t>
            </w:r>
            <w:r w:rsidRPr="0011438B">
              <w:rPr>
                <w:rFonts w:ascii="Times New Roman" w:hAnsi="Times New Roman" w:cs="Times New Roman"/>
              </w:rPr>
              <w:t>= 0.99</w:t>
            </w:r>
          </w:p>
          <w:p w14:paraId="2D759B53" w14:textId="77777777" w:rsidR="005C47BC" w:rsidRPr="0011438B" w:rsidRDefault="005C47BC" w:rsidP="005C47B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>Remitter: Z =</w:t>
            </w:r>
            <w:r w:rsidR="00AA2D85" w:rsidRPr="0011438B">
              <w:rPr>
                <w:rFonts w:ascii="Times New Roman" w:hAnsi="Times New Roman" w:cs="Times New Roman"/>
                <w:i/>
              </w:rPr>
              <w:t xml:space="preserve"> </w:t>
            </w:r>
            <w:r w:rsidR="00AA2D85" w:rsidRPr="0011438B">
              <w:rPr>
                <w:rFonts w:ascii="Times New Roman" w:hAnsi="Times New Roman" w:cs="Times New Roman"/>
              </w:rPr>
              <w:t>646</w:t>
            </w:r>
            <w:r w:rsidRPr="0011438B">
              <w:rPr>
                <w:rFonts w:ascii="Times New Roman" w:hAnsi="Times New Roman" w:cs="Times New Roman"/>
              </w:rPr>
              <w:t xml:space="preserve">, </w:t>
            </w:r>
            <w:r w:rsidRPr="0011438B">
              <w:rPr>
                <w:rFonts w:ascii="Times New Roman" w:hAnsi="Times New Roman" w:cs="Times New Roman"/>
                <w:i/>
              </w:rPr>
              <w:t xml:space="preserve">p </w:t>
            </w:r>
            <w:r w:rsidRPr="0011438B">
              <w:rPr>
                <w:rFonts w:ascii="Times New Roman" w:hAnsi="Times New Roman" w:cs="Times New Roman"/>
              </w:rPr>
              <w:t xml:space="preserve">= </w:t>
            </w:r>
            <w:r w:rsidR="00AA2D85" w:rsidRPr="0011438B">
              <w:rPr>
                <w:rFonts w:ascii="Times New Roman" w:hAnsi="Times New Roman" w:cs="Times New Roman"/>
              </w:rPr>
              <w:t>0.94</w:t>
            </w:r>
          </w:p>
          <w:p w14:paraId="13D4824B" w14:textId="77777777" w:rsidR="005C47BC" w:rsidRPr="0011438B" w:rsidRDefault="005C47BC" w:rsidP="005C47B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 xml:space="preserve">Non-remitter: Z </w:t>
            </w:r>
            <w:r w:rsidRPr="0011438B">
              <w:rPr>
                <w:rFonts w:ascii="Times New Roman" w:hAnsi="Times New Roman" w:cs="Times New Roman"/>
              </w:rPr>
              <w:t xml:space="preserve">= </w:t>
            </w:r>
            <w:r w:rsidR="00AA2D85" w:rsidRPr="0011438B">
              <w:rPr>
                <w:rFonts w:ascii="Times New Roman" w:hAnsi="Times New Roman" w:cs="Times New Roman"/>
              </w:rPr>
              <w:t>624</w:t>
            </w:r>
            <w:r w:rsidRPr="0011438B">
              <w:rPr>
                <w:rFonts w:ascii="Times New Roman" w:hAnsi="Times New Roman" w:cs="Times New Roman"/>
              </w:rPr>
              <w:t>,</w:t>
            </w:r>
            <w:r w:rsidRPr="0011438B">
              <w:rPr>
                <w:rFonts w:ascii="Times New Roman" w:hAnsi="Times New Roman" w:cs="Times New Roman"/>
                <w:i/>
              </w:rPr>
              <w:t xml:space="preserve"> p </w:t>
            </w:r>
            <w:r w:rsidRPr="0011438B">
              <w:rPr>
                <w:rFonts w:ascii="Times New Roman" w:hAnsi="Times New Roman" w:cs="Times New Roman"/>
              </w:rPr>
              <w:t>= 0.</w:t>
            </w:r>
            <w:r w:rsidR="00AA2D85" w:rsidRPr="0011438B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3685" w:type="dxa"/>
          </w:tcPr>
          <w:p w14:paraId="5A972121" w14:textId="77777777" w:rsidR="005C47BC" w:rsidRPr="0011438B" w:rsidRDefault="005C47BC" w:rsidP="006460F5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</w:tr>
      <w:tr w:rsidR="005C47BC" w:rsidRPr="0011438B" w14:paraId="585A3F20" w14:textId="77777777" w:rsidTr="00C7551E">
        <w:trPr>
          <w:cantSplit/>
          <w:trHeight w:hRule="exact" w:val="311"/>
        </w:trPr>
        <w:tc>
          <w:tcPr>
            <w:tcW w:w="3119" w:type="dxa"/>
          </w:tcPr>
          <w:p w14:paraId="6AE1BB1F" w14:textId="77777777" w:rsidR="005C47BC" w:rsidRPr="0011438B" w:rsidRDefault="005C47BC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0D47F55" w14:textId="77777777" w:rsidR="005C47BC" w:rsidRPr="0011438B" w:rsidRDefault="005C47BC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2325CF73" w14:textId="77777777" w:rsidR="005C47BC" w:rsidRPr="0011438B" w:rsidRDefault="005C47BC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5.38 (3.44)</w:t>
            </w:r>
          </w:p>
        </w:tc>
        <w:tc>
          <w:tcPr>
            <w:tcW w:w="1842" w:type="dxa"/>
          </w:tcPr>
          <w:p w14:paraId="7C943415" w14:textId="77777777" w:rsidR="005C47BC" w:rsidRPr="0011438B" w:rsidRDefault="005C47BC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4.83 (3.39)</w:t>
            </w:r>
          </w:p>
        </w:tc>
        <w:tc>
          <w:tcPr>
            <w:tcW w:w="4112" w:type="dxa"/>
            <w:vMerge/>
          </w:tcPr>
          <w:p w14:paraId="5C9F0A81" w14:textId="77777777" w:rsidR="005C47BC" w:rsidRPr="0011438B" w:rsidRDefault="005C47BC" w:rsidP="006460F5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3685" w:type="dxa"/>
          </w:tcPr>
          <w:p w14:paraId="5C62E0E3" w14:textId="77777777" w:rsidR="005C47BC" w:rsidRPr="0011438B" w:rsidRDefault="005C47BC" w:rsidP="006460F5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</w:tr>
      <w:tr w:rsidR="005C47BC" w:rsidRPr="0011438B" w14:paraId="513DC9F5" w14:textId="77777777" w:rsidTr="00C7551E">
        <w:trPr>
          <w:cantSplit/>
          <w:trHeight w:hRule="exact" w:val="311"/>
        </w:trPr>
        <w:tc>
          <w:tcPr>
            <w:tcW w:w="3119" w:type="dxa"/>
          </w:tcPr>
          <w:p w14:paraId="1934A696" w14:textId="77777777" w:rsidR="005C47BC" w:rsidRPr="0011438B" w:rsidRDefault="005C47BC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3E79AEB" w14:textId="77777777" w:rsidR="005C47BC" w:rsidRPr="0011438B" w:rsidRDefault="005C47BC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>Cohen’s d</w:t>
            </w:r>
          </w:p>
        </w:tc>
        <w:tc>
          <w:tcPr>
            <w:tcW w:w="1701" w:type="dxa"/>
          </w:tcPr>
          <w:p w14:paraId="372ED55B" w14:textId="77777777" w:rsidR="005C47BC" w:rsidRPr="0011438B" w:rsidRDefault="00C53A62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>0.12</w:t>
            </w:r>
          </w:p>
        </w:tc>
        <w:tc>
          <w:tcPr>
            <w:tcW w:w="1842" w:type="dxa"/>
          </w:tcPr>
          <w:p w14:paraId="1ABBCF70" w14:textId="77777777" w:rsidR="005C47BC" w:rsidRPr="0011438B" w:rsidRDefault="00C53A62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>0.03</w:t>
            </w:r>
          </w:p>
        </w:tc>
        <w:tc>
          <w:tcPr>
            <w:tcW w:w="4112" w:type="dxa"/>
            <w:vMerge/>
          </w:tcPr>
          <w:p w14:paraId="3211CB30" w14:textId="77777777" w:rsidR="005C47BC" w:rsidRPr="0011438B" w:rsidRDefault="005C47BC" w:rsidP="006460F5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3685" w:type="dxa"/>
          </w:tcPr>
          <w:p w14:paraId="6FACBF8F" w14:textId="77777777" w:rsidR="005C47BC" w:rsidRPr="0011438B" w:rsidRDefault="005C47BC" w:rsidP="006460F5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</w:tr>
      <w:tr w:rsidR="005C47BC" w:rsidRPr="0011438B" w14:paraId="3F414624" w14:textId="77777777" w:rsidTr="00C7551E">
        <w:trPr>
          <w:cantSplit/>
          <w:trHeight w:hRule="exact" w:val="311"/>
        </w:trPr>
        <w:tc>
          <w:tcPr>
            <w:tcW w:w="3119" w:type="dxa"/>
          </w:tcPr>
          <w:p w14:paraId="4A79A354" w14:textId="77777777" w:rsidR="005C47BC" w:rsidRPr="0011438B" w:rsidRDefault="005C47BC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77BB9DD" w14:textId="77777777" w:rsidR="005C47BC" w:rsidRPr="0011438B" w:rsidRDefault="005C47BC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</w:tcPr>
          <w:p w14:paraId="20961FCA" w14:textId="77777777" w:rsidR="005C47BC" w:rsidRPr="0011438B" w:rsidRDefault="005C47BC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3A4E4D51" w14:textId="77777777" w:rsidR="005C47BC" w:rsidRPr="0011438B" w:rsidRDefault="005C47BC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  <w:vMerge/>
          </w:tcPr>
          <w:p w14:paraId="68F8FA75" w14:textId="77777777" w:rsidR="005C47BC" w:rsidRPr="0011438B" w:rsidRDefault="005C47BC" w:rsidP="006460F5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3685" w:type="dxa"/>
          </w:tcPr>
          <w:p w14:paraId="32AD5922" w14:textId="77777777" w:rsidR="005C47BC" w:rsidRPr="0011438B" w:rsidRDefault="005C47BC" w:rsidP="006460F5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</w:tr>
      <w:tr w:rsidR="00AA2D85" w:rsidRPr="0011438B" w14:paraId="05E7AE81" w14:textId="77777777" w:rsidTr="00C7551E">
        <w:trPr>
          <w:cantSplit/>
          <w:trHeight w:hRule="exact" w:val="311"/>
        </w:trPr>
        <w:tc>
          <w:tcPr>
            <w:tcW w:w="3119" w:type="dxa"/>
          </w:tcPr>
          <w:p w14:paraId="462CB648" w14:textId="77777777" w:rsidR="00AA2D85" w:rsidRPr="0011438B" w:rsidRDefault="00AA2D8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C59D4E1" w14:textId="77777777" w:rsidR="00AA2D85" w:rsidRPr="0011438B" w:rsidRDefault="00AA2D85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</w:tcPr>
          <w:p w14:paraId="5D4884B8" w14:textId="77777777" w:rsidR="00AA2D85" w:rsidRPr="0011438B" w:rsidRDefault="00AA2D8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42185D89" w14:textId="77777777" w:rsidR="00AA2D85" w:rsidRPr="0011438B" w:rsidRDefault="00AA2D8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12" w:type="dxa"/>
          </w:tcPr>
          <w:p w14:paraId="3BC930AE" w14:textId="77777777" w:rsidR="00AA2D85" w:rsidRPr="0011438B" w:rsidRDefault="00AA2D85" w:rsidP="006460F5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3685" w:type="dxa"/>
          </w:tcPr>
          <w:p w14:paraId="305D49DF" w14:textId="77777777" w:rsidR="00AA2D85" w:rsidRPr="0011438B" w:rsidRDefault="00AA2D85" w:rsidP="006460F5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</w:tr>
      <w:tr w:rsidR="009908CA" w:rsidRPr="0011438B" w14:paraId="2955A1D3" w14:textId="77777777" w:rsidTr="00C7551E">
        <w:trPr>
          <w:cantSplit/>
          <w:trHeight w:hRule="exact" w:val="311"/>
        </w:trPr>
        <w:tc>
          <w:tcPr>
            <w:tcW w:w="3119" w:type="dxa"/>
          </w:tcPr>
          <w:p w14:paraId="241E5113" w14:textId="77777777" w:rsidR="009908CA" w:rsidRPr="0011438B" w:rsidRDefault="009908CA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lastRenderedPageBreak/>
              <w:t>HK:HAA</w:t>
            </w:r>
          </w:p>
        </w:tc>
        <w:tc>
          <w:tcPr>
            <w:tcW w:w="1276" w:type="dxa"/>
          </w:tcPr>
          <w:p w14:paraId="3A1900F2" w14:textId="77777777" w:rsidR="009908CA" w:rsidRPr="0011438B" w:rsidRDefault="009908CA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14:paraId="6C4622D9" w14:textId="77777777" w:rsidR="009908CA" w:rsidRPr="0011438B" w:rsidRDefault="009908CA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1.42 (0.62)</w:t>
            </w:r>
          </w:p>
        </w:tc>
        <w:tc>
          <w:tcPr>
            <w:tcW w:w="1842" w:type="dxa"/>
          </w:tcPr>
          <w:p w14:paraId="59B3BDFD" w14:textId="77777777" w:rsidR="009908CA" w:rsidRPr="0011438B" w:rsidRDefault="009908CA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1.37 (0.52)</w:t>
            </w:r>
          </w:p>
        </w:tc>
        <w:tc>
          <w:tcPr>
            <w:tcW w:w="4112" w:type="dxa"/>
            <w:vMerge w:val="restart"/>
          </w:tcPr>
          <w:p w14:paraId="5F8C871F" w14:textId="77777777" w:rsidR="009908CA" w:rsidRPr="0011438B" w:rsidRDefault="009908CA" w:rsidP="00AA2D8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 xml:space="preserve">Pre-ECT: U </w:t>
            </w:r>
            <w:r w:rsidRPr="0011438B">
              <w:rPr>
                <w:rFonts w:ascii="Times New Roman" w:hAnsi="Times New Roman" w:cs="Times New Roman"/>
              </w:rPr>
              <w:t>= 1093,</w:t>
            </w:r>
            <w:r w:rsidRPr="0011438B">
              <w:rPr>
                <w:rFonts w:ascii="Times New Roman" w:hAnsi="Times New Roman" w:cs="Times New Roman"/>
                <w:i/>
              </w:rPr>
              <w:t xml:space="preserve"> p </w:t>
            </w:r>
            <w:r w:rsidRPr="0011438B">
              <w:rPr>
                <w:rFonts w:ascii="Times New Roman" w:hAnsi="Times New Roman" w:cs="Times New Roman"/>
              </w:rPr>
              <w:t>= 0.96</w:t>
            </w:r>
          </w:p>
          <w:p w14:paraId="2D28A5E7" w14:textId="77777777" w:rsidR="009908CA" w:rsidRPr="0011438B" w:rsidRDefault="009908CA" w:rsidP="00AA2D8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 xml:space="preserve">Post-ECT: U = </w:t>
            </w:r>
            <w:r w:rsidRPr="0011438B">
              <w:rPr>
                <w:rFonts w:ascii="Times New Roman" w:hAnsi="Times New Roman" w:cs="Times New Roman"/>
              </w:rPr>
              <w:t>1150,</w:t>
            </w:r>
            <w:r w:rsidRPr="0011438B">
              <w:rPr>
                <w:rFonts w:ascii="Times New Roman" w:hAnsi="Times New Roman" w:cs="Times New Roman"/>
                <w:i/>
              </w:rPr>
              <w:t xml:space="preserve"> p </w:t>
            </w:r>
            <w:r w:rsidRPr="0011438B">
              <w:rPr>
                <w:rFonts w:ascii="Times New Roman" w:hAnsi="Times New Roman" w:cs="Times New Roman"/>
              </w:rPr>
              <w:t>= 0.71</w:t>
            </w:r>
          </w:p>
          <w:p w14:paraId="0B714924" w14:textId="77777777" w:rsidR="009908CA" w:rsidRPr="0011438B" w:rsidRDefault="009908CA" w:rsidP="00AA2D8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 xml:space="preserve">Remitter: Z = </w:t>
            </w:r>
            <w:r w:rsidRPr="0011438B">
              <w:rPr>
                <w:rFonts w:ascii="Times New Roman" w:hAnsi="Times New Roman" w:cs="Times New Roman"/>
              </w:rPr>
              <w:t xml:space="preserve">678, </w:t>
            </w:r>
            <w:r w:rsidRPr="0011438B">
              <w:rPr>
                <w:rFonts w:ascii="Times New Roman" w:hAnsi="Times New Roman" w:cs="Times New Roman"/>
                <w:i/>
              </w:rPr>
              <w:t xml:space="preserve">p </w:t>
            </w:r>
            <w:r w:rsidRPr="0011438B">
              <w:rPr>
                <w:rFonts w:ascii="Times New Roman" w:hAnsi="Times New Roman" w:cs="Times New Roman"/>
              </w:rPr>
              <w:t>= 0.70</w:t>
            </w:r>
          </w:p>
          <w:p w14:paraId="140FA2BA" w14:textId="77777777" w:rsidR="009908CA" w:rsidRPr="0011438B" w:rsidRDefault="009908CA" w:rsidP="00AA2D85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  <w:r w:rsidRPr="0011438B">
              <w:rPr>
                <w:rFonts w:ascii="Times New Roman" w:hAnsi="Times New Roman" w:cs="Times New Roman"/>
                <w:i/>
              </w:rPr>
              <w:t xml:space="preserve">Non-remitter: Z </w:t>
            </w:r>
            <w:r w:rsidRPr="0011438B">
              <w:rPr>
                <w:rFonts w:ascii="Times New Roman" w:hAnsi="Times New Roman" w:cs="Times New Roman"/>
              </w:rPr>
              <w:t>= 511,</w:t>
            </w:r>
            <w:r w:rsidRPr="0011438B">
              <w:rPr>
                <w:rFonts w:ascii="Times New Roman" w:hAnsi="Times New Roman" w:cs="Times New Roman"/>
                <w:i/>
              </w:rPr>
              <w:t xml:space="preserve"> p </w:t>
            </w:r>
            <w:r w:rsidRPr="0011438B">
              <w:rPr>
                <w:rFonts w:ascii="Times New Roman" w:hAnsi="Times New Roman" w:cs="Times New Roman"/>
              </w:rPr>
              <w:t>= 0.85</w:t>
            </w:r>
          </w:p>
        </w:tc>
        <w:tc>
          <w:tcPr>
            <w:tcW w:w="3685" w:type="dxa"/>
          </w:tcPr>
          <w:p w14:paraId="36E27956" w14:textId="77777777" w:rsidR="009908CA" w:rsidRPr="0011438B" w:rsidRDefault="009908CA" w:rsidP="006460F5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</w:tr>
      <w:tr w:rsidR="009908CA" w:rsidRPr="0011438B" w14:paraId="7722BB50" w14:textId="77777777" w:rsidTr="00C7551E">
        <w:trPr>
          <w:cantSplit/>
          <w:trHeight w:hRule="exact" w:val="311"/>
        </w:trPr>
        <w:tc>
          <w:tcPr>
            <w:tcW w:w="3119" w:type="dxa"/>
          </w:tcPr>
          <w:p w14:paraId="552DDD5D" w14:textId="77777777" w:rsidR="009908CA" w:rsidRPr="0011438B" w:rsidRDefault="009908CA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B921E16" w14:textId="77777777" w:rsidR="009908CA" w:rsidRPr="0011438B" w:rsidRDefault="009908CA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0F992203" w14:textId="77777777" w:rsidR="009908CA" w:rsidRPr="0011438B" w:rsidRDefault="009908CA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1.48 (0.83)</w:t>
            </w:r>
          </w:p>
        </w:tc>
        <w:tc>
          <w:tcPr>
            <w:tcW w:w="1842" w:type="dxa"/>
          </w:tcPr>
          <w:p w14:paraId="00BA95C6" w14:textId="77777777" w:rsidR="009908CA" w:rsidRPr="0011438B" w:rsidRDefault="009908CA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1.41 (0.61)</w:t>
            </w:r>
          </w:p>
        </w:tc>
        <w:tc>
          <w:tcPr>
            <w:tcW w:w="4112" w:type="dxa"/>
            <w:vMerge/>
          </w:tcPr>
          <w:p w14:paraId="111087C0" w14:textId="77777777" w:rsidR="009908CA" w:rsidRPr="0011438B" w:rsidRDefault="009908CA" w:rsidP="006460F5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3685" w:type="dxa"/>
          </w:tcPr>
          <w:p w14:paraId="42349AC8" w14:textId="77777777" w:rsidR="009908CA" w:rsidRPr="0011438B" w:rsidRDefault="009908CA" w:rsidP="006460F5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</w:tr>
      <w:tr w:rsidR="009908CA" w:rsidRPr="0011438B" w14:paraId="144423A3" w14:textId="77777777" w:rsidTr="00C7551E">
        <w:trPr>
          <w:cantSplit/>
          <w:trHeight w:hRule="exact" w:val="661"/>
        </w:trPr>
        <w:tc>
          <w:tcPr>
            <w:tcW w:w="3119" w:type="dxa"/>
          </w:tcPr>
          <w:p w14:paraId="0A78EDB1" w14:textId="77777777" w:rsidR="009908CA" w:rsidRPr="0011438B" w:rsidRDefault="009908CA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C435C11" w14:textId="77777777" w:rsidR="009908CA" w:rsidRPr="0011438B" w:rsidRDefault="009908CA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>Cohen’s d</w:t>
            </w:r>
          </w:p>
        </w:tc>
        <w:tc>
          <w:tcPr>
            <w:tcW w:w="1701" w:type="dxa"/>
          </w:tcPr>
          <w:p w14:paraId="1F2FDDEE" w14:textId="77777777" w:rsidR="009908CA" w:rsidRPr="0011438B" w:rsidRDefault="009908CA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>0.08</w:t>
            </w:r>
          </w:p>
        </w:tc>
        <w:tc>
          <w:tcPr>
            <w:tcW w:w="1842" w:type="dxa"/>
          </w:tcPr>
          <w:p w14:paraId="0A61C091" w14:textId="77777777" w:rsidR="009908CA" w:rsidRPr="0011438B" w:rsidRDefault="009908CA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>0.07</w:t>
            </w:r>
          </w:p>
        </w:tc>
        <w:tc>
          <w:tcPr>
            <w:tcW w:w="4112" w:type="dxa"/>
            <w:vMerge/>
          </w:tcPr>
          <w:p w14:paraId="63252AA1" w14:textId="77777777" w:rsidR="009908CA" w:rsidRPr="0011438B" w:rsidRDefault="009908CA" w:rsidP="006460F5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3685" w:type="dxa"/>
          </w:tcPr>
          <w:p w14:paraId="23E145EC" w14:textId="77777777" w:rsidR="009908CA" w:rsidRPr="0011438B" w:rsidRDefault="009908CA" w:rsidP="006460F5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</w:tr>
      <w:tr w:rsidR="007C6185" w:rsidRPr="0011438B" w14:paraId="39CC4F4E" w14:textId="77777777" w:rsidTr="00C7551E">
        <w:trPr>
          <w:cantSplit/>
          <w:trHeight w:hRule="exact" w:val="319"/>
        </w:trPr>
        <w:tc>
          <w:tcPr>
            <w:tcW w:w="3119" w:type="dxa"/>
          </w:tcPr>
          <w:p w14:paraId="1517E0D6" w14:textId="77777777" w:rsidR="007C6185" w:rsidRPr="0011438B" w:rsidRDefault="007C618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0192332" w14:textId="77777777" w:rsidR="007C6185" w:rsidRPr="0011438B" w:rsidRDefault="007C618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F680A81" w14:textId="77777777" w:rsidR="007C6185" w:rsidRPr="0011438B" w:rsidRDefault="007C6185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42" w:type="dxa"/>
          </w:tcPr>
          <w:p w14:paraId="0567F2CC" w14:textId="77777777" w:rsidR="007C6185" w:rsidRPr="0011438B" w:rsidRDefault="007C6185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12" w:type="dxa"/>
          </w:tcPr>
          <w:p w14:paraId="7FDA405E" w14:textId="77777777" w:rsidR="007C6185" w:rsidRPr="0011438B" w:rsidRDefault="007C6185" w:rsidP="006460F5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3685" w:type="dxa"/>
          </w:tcPr>
          <w:p w14:paraId="72E44231" w14:textId="77777777" w:rsidR="007C6185" w:rsidRPr="0011438B" w:rsidRDefault="007C6185" w:rsidP="006460F5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</w:tr>
      <w:tr w:rsidR="007C6185" w:rsidRPr="0011438B" w14:paraId="284359B8" w14:textId="77777777" w:rsidTr="00C7551E">
        <w:trPr>
          <w:cantSplit/>
          <w:trHeight w:hRule="exact" w:val="369"/>
        </w:trPr>
        <w:tc>
          <w:tcPr>
            <w:tcW w:w="3119" w:type="dxa"/>
          </w:tcPr>
          <w:p w14:paraId="6E0B46C3" w14:textId="77777777" w:rsidR="007C6185" w:rsidRPr="0011438B" w:rsidRDefault="007C618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HKr</w:t>
            </w:r>
          </w:p>
        </w:tc>
        <w:tc>
          <w:tcPr>
            <w:tcW w:w="1276" w:type="dxa"/>
          </w:tcPr>
          <w:p w14:paraId="41A6A877" w14:textId="77777777" w:rsidR="007C6185" w:rsidRPr="0011438B" w:rsidRDefault="007C618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14:paraId="3199C05D" w14:textId="77777777" w:rsidR="007C6185" w:rsidRPr="0011438B" w:rsidRDefault="007C618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0.45 (0.16)</w:t>
            </w:r>
          </w:p>
        </w:tc>
        <w:tc>
          <w:tcPr>
            <w:tcW w:w="1842" w:type="dxa"/>
          </w:tcPr>
          <w:p w14:paraId="72756F2C" w14:textId="77777777" w:rsidR="007C6185" w:rsidRPr="0011438B" w:rsidRDefault="007C618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0.45 (0.14)</w:t>
            </w:r>
          </w:p>
        </w:tc>
        <w:tc>
          <w:tcPr>
            <w:tcW w:w="4112" w:type="dxa"/>
            <w:vMerge w:val="restart"/>
          </w:tcPr>
          <w:p w14:paraId="1E36DE74" w14:textId="77777777" w:rsidR="007C6185" w:rsidRPr="0011438B" w:rsidRDefault="007C6185" w:rsidP="007C618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 xml:space="preserve">Pre-ECT: U </w:t>
            </w:r>
            <w:r w:rsidRPr="0011438B">
              <w:rPr>
                <w:rFonts w:ascii="Times New Roman" w:hAnsi="Times New Roman" w:cs="Times New Roman"/>
              </w:rPr>
              <w:t>= 1</w:t>
            </w:r>
            <w:r w:rsidR="00C64138" w:rsidRPr="0011438B">
              <w:rPr>
                <w:rFonts w:ascii="Times New Roman" w:hAnsi="Times New Roman" w:cs="Times New Roman"/>
              </w:rPr>
              <w:t>192</w:t>
            </w:r>
            <w:r w:rsidRPr="0011438B">
              <w:rPr>
                <w:rFonts w:ascii="Times New Roman" w:hAnsi="Times New Roman" w:cs="Times New Roman"/>
              </w:rPr>
              <w:t>,</w:t>
            </w:r>
            <w:r w:rsidRPr="0011438B">
              <w:rPr>
                <w:rFonts w:ascii="Times New Roman" w:hAnsi="Times New Roman" w:cs="Times New Roman"/>
                <w:i/>
              </w:rPr>
              <w:t xml:space="preserve"> p </w:t>
            </w:r>
            <w:r w:rsidRPr="0011438B">
              <w:rPr>
                <w:rFonts w:ascii="Times New Roman" w:hAnsi="Times New Roman" w:cs="Times New Roman"/>
              </w:rPr>
              <w:t>= 0.</w:t>
            </w:r>
            <w:r w:rsidR="00C64138" w:rsidRPr="0011438B">
              <w:rPr>
                <w:rFonts w:ascii="Times New Roman" w:hAnsi="Times New Roman" w:cs="Times New Roman"/>
              </w:rPr>
              <w:t>49</w:t>
            </w:r>
          </w:p>
          <w:p w14:paraId="3A00B82C" w14:textId="77777777" w:rsidR="007C6185" w:rsidRPr="0011438B" w:rsidRDefault="007C6185" w:rsidP="007C618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 xml:space="preserve">Post-ECT: U = </w:t>
            </w:r>
            <w:r w:rsidRPr="0011438B">
              <w:rPr>
                <w:rFonts w:ascii="Times New Roman" w:hAnsi="Times New Roman" w:cs="Times New Roman"/>
              </w:rPr>
              <w:t>11</w:t>
            </w:r>
            <w:r w:rsidR="00C64138" w:rsidRPr="0011438B">
              <w:rPr>
                <w:rFonts w:ascii="Times New Roman" w:hAnsi="Times New Roman" w:cs="Times New Roman"/>
              </w:rPr>
              <w:t>27</w:t>
            </w:r>
            <w:r w:rsidRPr="0011438B">
              <w:rPr>
                <w:rFonts w:ascii="Times New Roman" w:hAnsi="Times New Roman" w:cs="Times New Roman"/>
              </w:rPr>
              <w:t>,</w:t>
            </w:r>
            <w:r w:rsidRPr="0011438B">
              <w:rPr>
                <w:rFonts w:ascii="Times New Roman" w:hAnsi="Times New Roman" w:cs="Times New Roman"/>
                <w:i/>
              </w:rPr>
              <w:t xml:space="preserve"> p </w:t>
            </w:r>
            <w:r w:rsidRPr="0011438B">
              <w:rPr>
                <w:rFonts w:ascii="Times New Roman" w:hAnsi="Times New Roman" w:cs="Times New Roman"/>
              </w:rPr>
              <w:t>= 0.</w:t>
            </w:r>
            <w:r w:rsidR="00C64138" w:rsidRPr="0011438B">
              <w:rPr>
                <w:rFonts w:ascii="Times New Roman" w:hAnsi="Times New Roman" w:cs="Times New Roman"/>
              </w:rPr>
              <w:t>84</w:t>
            </w:r>
          </w:p>
          <w:p w14:paraId="48A63405" w14:textId="77777777" w:rsidR="007C6185" w:rsidRPr="0011438B" w:rsidRDefault="007C6185" w:rsidP="007C618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 xml:space="preserve">Remitter: Z = </w:t>
            </w:r>
            <w:r w:rsidR="00C64138" w:rsidRPr="0011438B">
              <w:rPr>
                <w:rFonts w:ascii="Times New Roman" w:hAnsi="Times New Roman" w:cs="Times New Roman"/>
              </w:rPr>
              <w:t>704</w:t>
            </w:r>
            <w:r w:rsidRPr="0011438B">
              <w:rPr>
                <w:rFonts w:ascii="Times New Roman" w:hAnsi="Times New Roman" w:cs="Times New Roman"/>
              </w:rPr>
              <w:t xml:space="preserve">, </w:t>
            </w:r>
            <w:r w:rsidRPr="0011438B">
              <w:rPr>
                <w:rFonts w:ascii="Times New Roman" w:hAnsi="Times New Roman" w:cs="Times New Roman"/>
                <w:i/>
              </w:rPr>
              <w:t xml:space="preserve">p </w:t>
            </w:r>
            <w:r w:rsidRPr="0011438B">
              <w:rPr>
                <w:rFonts w:ascii="Times New Roman" w:hAnsi="Times New Roman" w:cs="Times New Roman"/>
              </w:rPr>
              <w:t>= 0.</w:t>
            </w:r>
            <w:r w:rsidR="00C64138" w:rsidRPr="0011438B">
              <w:rPr>
                <w:rFonts w:ascii="Times New Roman" w:hAnsi="Times New Roman" w:cs="Times New Roman"/>
              </w:rPr>
              <w:t>52</w:t>
            </w:r>
          </w:p>
          <w:p w14:paraId="2B267AF6" w14:textId="77777777" w:rsidR="007C6185" w:rsidRPr="0011438B" w:rsidRDefault="007C6185" w:rsidP="007C6185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  <w:r w:rsidRPr="0011438B">
              <w:rPr>
                <w:rFonts w:ascii="Times New Roman" w:hAnsi="Times New Roman" w:cs="Times New Roman"/>
                <w:i/>
              </w:rPr>
              <w:t xml:space="preserve">Non-remitter: Z </w:t>
            </w:r>
            <w:r w:rsidRPr="0011438B">
              <w:rPr>
                <w:rFonts w:ascii="Times New Roman" w:hAnsi="Times New Roman" w:cs="Times New Roman"/>
              </w:rPr>
              <w:t xml:space="preserve">= </w:t>
            </w:r>
            <w:r w:rsidR="00B63CF1" w:rsidRPr="0011438B">
              <w:rPr>
                <w:rFonts w:ascii="Times New Roman" w:hAnsi="Times New Roman" w:cs="Times New Roman"/>
              </w:rPr>
              <w:t>85.69</w:t>
            </w:r>
            <w:r w:rsidRPr="0011438B">
              <w:rPr>
                <w:rFonts w:ascii="Times New Roman" w:hAnsi="Times New Roman" w:cs="Times New Roman"/>
              </w:rPr>
              <w:t>,</w:t>
            </w:r>
            <w:r w:rsidRPr="0011438B">
              <w:rPr>
                <w:rFonts w:ascii="Times New Roman" w:hAnsi="Times New Roman" w:cs="Times New Roman"/>
                <w:i/>
              </w:rPr>
              <w:t xml:space="preserve"> p </w:t>
            </w:r>
            <w:r w:rsidRPr="0011438B">
              <w:rPr>
                <w:rFonts w:ascii="Times New Roman" w:hAnsi="Times New Roman" w:cs="Times New Roman"/>
              </w:rPr>
              <w:t>= 0.</w:t>
            </w:r>
            <w:r w:rsidR="00B63CF1" w:rsidRPr="0011438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685" w:type="dxa"/>
          </w:tcPr>
          <w:p w14:paraId="7E47EC5B" w14:textId="77777777" w:rsidR="007C6185" w:rsidRPr="0011438B" w:rsidRDefault="007C6185" w:rsidP="006460F5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</w:tr>
      <w:tr w:rsidR="007C6185" w:rsidRPr="0011438B" w14:paraId="16E96EC0" w14:textId="77777777" w:rsidTr="00C7551E">
        <w:trPr>
          <w:cantSplit/>
          <w:trHeight w:hRule="exact" w:val="341"/>
        </w:trPr>
        <w:tc>
          <w:tcPr>
            <w:tcW w:w="3119" w:type="dxa"/>
          </w:tcPr>
          <w:p w14:paraId="3AD5A8A8" w14:textId="77777777" w:rsidR="007C6185" w:rsidRPr="0011438B" w:rsidRDefault="007C618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1B41371" w14:textId="77777777" w:rsidR="007C6185" w:rsidRPr="0011438B" w:rsidRDefault="007C618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645AAACB" w14:textId="77777777" w:rsidR="007C6185" w:rsidRPr="0011438B" w:rsidRDefault="007C618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0.48 (0.20)</w:t>
            </w:r>
          </w:p>
        </w:tc>
        <w:tc>
          <w:tcPr>
            <w:tcW w:w="1842" w:type="dxa"/>
          </w:tcPr>
          <w:p w14:paraId="0557184C" w14:textId="77777777" w:rsidR="007C6185" w:rsidRPr="0011438B" w:rsidRDefault="007C618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1438B">
              <w:rPr>
                <w:rFonts w:ascii="Times New Roman" w:hAnsi="Times New Roman" w:cs="Times New Roman"/>
              </w:rPr>
              <w:t>0.46 (0.17)</w:t>
            </w:r>
          </w:p>
        </w:tc>
        <w:tc>
          <w:tcPr>
            <w:tcW w:w="4112" w:type="dxa"/>
            <w:vMerge/>
          </w:tcPr>
          <w:p w14:paraId="794BDA52" w14:textId="77777777" w:rsidR="007C6185" w:rsidRPr="0011438B" w:rsidRDefault="007C6185" w:rsidP="006460F5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3685" w:type="dxa"/>
          </w:tcPr>
          <w:p w14:paraId="6E037D43" w14:textId="77777777" w:rsidR="007C6185" w:rsidRPr="0011438B" w:rsidRDefault="007C6185" w:rsidP="006460F5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</w:tr>
      <w:tr w:rsidR="007C6185" w:rsidRPr="0011438B" w14:paraId="056811E3" w14:textId="77777777" w:rsidTr="00C7551E">
        <w:trPr>
          <w:cantSplit/>
          <w:trHeight w:hRule="exact" w:val="334"/>
        </w:trPr>
        <w:tc>
          <w:tcPr>
            <w:tcW w:w="3119" w:type="dxa"/>
          </w:tcPr>
          <w:p w14:paraId="144A7586" w14:textId="77777777" w:rsidR="007C6185" w:rsidRPr="0011438B" w:rsidRDefault="007C618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78B4AE2" w14:textId="77777777" w:rsidR="007C6185" w:rsidRPr="0011438B" w:rsidRDefault="007C6185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>Cohen’s d</w:t>
            </w:r>
          </w:p>
        </w:tc>
        <w:tc>
          <w:tcPr>
            <w:tcW w:w="1701" w:type="dxa"/>
          </w:tcPr>
          <w:p w14:paraId="05C4723C" w14:textId="77777777" w:rsidR="007C6185" w:rsidRPr="0011438B" w:rsidRDefault="00F36A8C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>0.17</w:t>
            </w:r>
          </w:p>
        </w:tc>
        <w:tc>
          <w:tcPr>
            <w:tcW w:w="1842" w:type="dxa"/>
          </w:tcPr>
          <w:p w14:paraId="5C5F08C4" w14:textId="77777777" w:rsidR="007C6185" w:rsidRPr="0011438B" w:rsidRDefault="00F36A8C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11438B">
              <w:rPr>
                <w:rFonts w:ascii="Times New Roman" w:hAnsi="Times New Roman" w:cs="Times New Roman"/>
                <w:i/>
              </w:rPr>
              <w:t>0.06</w:t>
            </w:r>
          </w:p>
        </w:tc>
        <w:tc>
          <w:tcPr>
            <w:tcW w:w="4112" w:type="dxa"/>
            <w:vMerge/>
          </w:tcPr>
          <w:p w14:paraId="44E01E0C" w14:textId="77777777" w:rsidR="007C6185" w:rsidRPr="0011438B" w:rsidRDefault="007C6185" w:rsidP="006460F5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3685" w:type="dxa"/>
          </w:tcPr>
          <w:p w14:paraId="64ED79D7" w14:textId="77777777" w:rsidR="007C6185" w:rsidRPr="0011438B" w:rsidRDefault="007C6185" w:rsidP="006460F5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</w:tr>
      <w:tr w:rsidR="007C6185" w:rsidRPr="0011438B" w14:paraId="6F8E0C07" w14:textId="77777777" w:rsidTr="00C7551E">
        <w:trPr>
          <w:cantSplit/>
          <w:trHeight w:hRule="exact" w:val="334"/>
        </w:trPr>
        <w:tc>
          <w:tcPr>
            <w:tcW w:w="3119" w:type="dxa"/>
            <w:tcBorders>
              <w:bottom w:val="single" w:sz="18" w:space="0" w:color="auto"/>
            </w:tcBorders>
          </w:tcPr>
          <w:p w14:paraId="0482F0B5" w14:textId="77777777" w:rsidR="007C6185" w:rsidRPr="0011438B" w:rsidRDefault="007C6185" w:rsidP="006460F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2E590EEB" w14:textId="77777777" w:rsidR="007C6185" w:rsidRPr="0011438B" w:rsidRDefault="007C6185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299E2BEF" w14:textId="77777777" w:rsidR="007C6185" w:rsidRPr="0011438B" w:rsidRDefault="007C6185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42" w:type="dxa"/>
            <w:tcBorders>
              <w:bottom w:val="single" w:sz="18" w:space="0" w:color="auto"/>
            </w:tcBorders>
          </w:tcPr>
          <w:p w14:paraId="34082C24" w14:textId="77777777" w:rsidR="007C6185" w:rsidRPr="0011438B" w:rsidRDefault="007C6185" w:rsidP="006460F5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112" w:type="dxa"/>
            <w:vMerge/>
            <w:tcBorders>
              <w:bottom w:val="single" w:sz="18" w:space="0" w:color="auto"/>
            </w:tcBorders>
          </w:tcPr>
          <w:p w14:paraId="38924363" w14:textId="77777777" w:rsidR="007C6185" w:rsidRPr="0011438B" w:rsidRDefault="007C6185" w:rsidP="006460F5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3685" w:type="dxa"/>
            <w:tcBorders>
              <w:bottom w:val="single" w:sz="18" w:space="0" w:color="auto"/>
            </w:tcBorders>
          </w:tcPr>
          <w:p w14:paraId="5E2FEC6D" w14:textId="77777777" w:rsidR="007C6185" w:rsidRPr="0011438B" w:rsidRDefault="007C6185" w:rsidP="006460F5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</w:tr>
    </w:tbl>
    <w:p w14:paraId="3770611A" w14:textId="27042DED" w:rsidR="00033AF1" w:rsidRPr="0011438B" w:rsidRDefault="00033AF1" w:rsidP="00033AF1">
      <w:pPr>
        <w:spacing w:after="0"/>
        <w:ind w:left="-992"/>
        <w:rPr>
          <w:rFonts w:ascii="Times New Roman" w:hAnsi="Times New Roman" w:cs="Times New Roman"/>
        </w:rPr>
      </w:pPr>
      <w:r w:rsidRPr="0011438B">
        <w:rPr>
          <w:rFonts w:ascii="Times New Roman" w:hAnsi="Times New Roman" w:cs="Times New Roman"/>
        </w:rPr>
        <w:t>Data are presented as mean (SD)</w:t>
      </w:r>
      <w:r w:rsidR="00004449" w:rsidRPr="0011438B">
        <w:rPr>
          <w:rFonts w:ascii="Times New Roman" w:hAnsi="Times New Roman" w:cs="Times New Roman"/>
        </w:rPr>
        <w:t xml:space="preserve"> nmol/L</w:t>
      </w:r>
      <w:r w:rsidRPr="0011438B">
        <w:rPr>
          <w:rFonts w:ascii="Times New Roman" w:hAnsi="Times New Roman" w:cs="Times New Roman"/>
        </w:rPr>
        <w:t>.</w:t>
      </w:r>
      <w:r w:rsidR="00C7551E" w:rsidRPr="0011438B">
        <w:rPr>
          <w:rFonts w:ascii="Times New Roman" w:hAnsi="Times New Roman" w:cs="Times New Roman"/>
        </w:rPr>
        <w:t xml:space="preserve"> Remitters: </w:t>
      </w:r>
      <w:r w:rsidR="00C7551E" w:rsidRPr="0011438B">
        <w:rPr>
          <w:rFonts w:ascii="Times New Roman" w:hAnsi="Times New Roman" w:cs="Times New Roman"/>
          <w:i/>
          <w:iCs/>
        </w:rPr>
        <w:t xml:space="preserve">n </w:t>
      </w:r>
      <w:r w:rsidR="00C7551E" w:rsidRPr="0011438B">
        <w:rPr>
          <w:rFonts w:ascii="Times New Roman" w:hAnsi="Times New Roman" w:cs="Times New Roman"/>
        </w:rPr>
        <w:t xml:space="preserve">= 50; Non-remitters: </w:t>
      </w:r>
      <w:r w:rsidR="00C7551E" w:rsidRPr="0011438B">
        <w:rPr>
          <w:rFonts w:ascii="Times New Roman" w:hAnsi="Times New Roman" w:cs="Times New Roman"/>
          <w:i/>
          <w:iCs/>
        </w:rPr>
        <w:t xml:space="preserve">n </w:t>
      </w:r>
      <w:r w:rsidR="00C7551E" w:rsidRPr="0011438B">
        <w:rPr>
          <w:rFonts w:ascii="Times New Roman" w:hAnsi="Times New Roman" w:cs="Times New Roman"/>
        </w:rPr>
        <w:t>= 44.</w:t>
      </w:r>
    </w:p>
    <w:p w14:paraId="6D4A0653" w14:textId="77777777" w:rsidR="00033AF1" w:rsidRPr="0011438B" w:rsidRDefault="00033AF1" w:rsidP="00033AF1">
      <w:pPr>
        <w:spacing w:after="0"/>
        <w:ind w:left="-992"/>
        <w:rPr>
          <w:rFonts w:ascii="Times New Roman" w:hAnsi="Times New Roman" w:cs="Times New Roman"/>
        </w:rPr>
      </w:pPr>
      <w:r w:rsidRPr="0011438B">
        <w:rPr>
          <w:rFonts w:ascii="Times New Roman" w:hAnsi="Times New Roman" w:cs="Times New Roman"/>
        </w:rPr>
        <w:t xml:space="preserve"># adjusted for age, sex, BMI, smoking, presence of diabetes, presence of cardiovascular disease, use of NSAIDs, and depression polarity, presence of psychosis, baseline depression severity. </w:t>
      </w:r>
    </w:p>
    <w:p w14:paraId="4BE17CDC" w14:textId="085A64F7" w:rsidR="00AD40F3" w:rsidRPr="0011438B" w:rsidRDefault="00AD40F3" w:rsidP="00C7551E">
      <w:pPr>
        <w:spacing w:after="0"/>
        <w:ind w:left="-992"/>
        <w:rPr>
          <w:rFonts w:ascii="Times New Roman" w:hAnsi="Times New Roman" w:cs="Times New Roman"/>
        </w:rPr>
      </w:pPr>
      <w:r w:rsidRPr="0011438B">
        <w:rPr>
          <w:rFonts w:ascii="Times New Roman" w:hAnsi="Times New Roman" w:cs="Times New Roman"/>
        </w:rPr>
        <w:t>PAr = PA:(PL+</w:t>
      </w:r>
      <w:r w:rsidR="00B2559C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Pr="0011438B">
        <w:rPr>
          <w:rFonts w:ascii="Times New Roman" w:hAnsi="Times New Roman" w:cs="Times New Roman"/>
        </w:rPr>
        <w:t>PLP), indicative of altered vitamin B6 homeostasis towards increased B6 catabolism. HK:XA and HK:XAA are indicative of increased HK in blood owing to reduction in the activity of the B6-dependent enzymes KAT and KYNU, respectively. HKr = HK: (</w:t>
      </w:r>
      <w:r w:rsidR="00C7551E" w:rsidRPr="0011438B">
        <w:rPr>
          <w:rFonts w:ascii="Times New Roman" w:hAnsi="Times New Roman" w:cs="Times New Roman"/>
        </w:rPr>
        <w:t>KYNA</w:t>
      </w:r>
      <w:r w:rsidRPr="0011438B">
        <w:rPr>
          <w:rFonts w:ascii="Times New Roman" w:hAnsi="Times New Roman" w:cs="Times New Roman"/>
        </w:rPr>
        <w:t xml:space="preserve"> + </w:t>
      </w:r>
      <w:r w:rsidR="00C7551E" w:rsidRPr="0011438B">
        <w:rPr>
          <w:rFonts w:ascii="Times New Roman" w:hAnsi="Times New Roman" w:cs="Times New Roman"/>
        </w:rPr>
        <w:t>XA</w:t>
      </w:r>
      <w:r w:rsidRPr="0011438B">
        <w:rPr>
          <w:rFonts w:ascii="Times New Roman" w:hAnsi="Times New Roman" w:cs="Times New Roman"/>
        </w:rPr>
        <w:t xml:space="preserve"> + </w:t>
      </w:r>
      <w:r w:rsidR="00C7551E" w:rsidRPr="0011438B">
        <w:rPr>
          <w:rFonts w:ascii="Times New Roman" w:hAnsi="Times New Roman" w:cs="Times New Roman"/>
        </w:rPr>
        <w:t>HAA</w:t>
      </w:r>
      <w:r w:rsidRPr="0011438B">
        <w:rPr>
          <w:rFonts w:ascii="Times New Roman" w:hAnsi="Times New Roman" w:cs="Times New Roman"/>
        </w:rPr>
        <w:t xml:space="preserve"> + </w:t>
      </w:r>
      <w:r w:rsidR="00C7551E" w:rsidRPr="0011438B">
        <w:rPr>
          <w:rFonts w:ascii="Times New Roman" w:hAnsi="Times New Roman" w:cs="Times New Roman"/>
        </w:rPr>
        <w:t>AA</w:t>
      </w:r>
      <w:r w:rsidRPr="0011438B">
        <w:rPr>
          <w:rFonts w:ascii="Times New Roman" w:hAnsi="Times New Roman" w:cs="Times New Roman"/>
        </w:rPr>
        <w:t>).</w:t>
      </w:r>
    </w:p>
    <w:p w14:paraId="0B48B0BB" w14:textId="60C911E0" w:rsidR="00C7551E" w:rsidRPr="0011438B" w:rsidRDefault="00C7551E" w:rsidP="00C7551E">
      <w:pPr>
        <w:ind w:left="-993"/>
        <w:rPr>
          <w:rFonts w:ascii="Times New Roman" w:hAnsi="Times New Roman" w:cs="Times New Roman"/>
          <w:lang w:val="en-US"/>
        </w:rPr>
      </w:pPr>
      <w:r w:rsidRPr="0011438B">
        <w:rPr>
          <w:rFonts w:ascii="Times New Roman" w:hAnsi="Times New Roman" w:cs="Times New Roman"/>
        </w:rPr>
        <w:t xml:space="preserve">Abbreviations: AA, anthranilic acid; </w:t>
      </w:r>
      <w:r w:rsidR="005212D2" w:rsidRPr="0011438B">
        <w:rPr>
          <w:rFonts w:ascii="Times New Roman" w:hAnsi="Times New Roman" w:cs="Times New Roman"/>
        </w:rPr>
        <w:t xml:space="preserve">BMI, body-mass index; </w:t>
      </w:r>
      <w:r w:rsidRPr="0011438B">
        <w:rPr>
          <w:rFonts w:ascii="Times New Roman" w:hAnsi="Times New Roman" w:cs="Times New Roman"/>
        </w:rPr>
        <w:t xml:space="preserve">HAA, 3-hydroxyanthranilinic acid; HK, 3-hydroxykynurenine; KAT, kynurenine aminotransferase; KYNA, kynurenic acid; KYNU, kynureninase; </w:t>
      </w:r>
      <w:r w:rsidR="005212D2" w:rsidRPr="0011438B">
        <w:rPr>
          <w:rFonts w:ascii="Times New Roman" w:hAnsi="Times New Roman" w:cs="Times New Roman"/>
        </w:rPr>
        <w:t xml:space="preserve">NSAID, non-steroidal anti-inflammatory drug; </w:t>
      </w:r>
      <w:r w:rsidRPr="0011438B">
        <w:rPr>
          <w:rFonts w:ascii="Times New Roman" w:hAnsi="Times New Roman" w:cs="Times New Roman"/>
        </w:rPr>
        <w:t xml:space="preserve">PA, pyridoxic acid; PL, pyridoxal; PLP, pyridoxal 5′-phosphate; XA, xanthurenic acid. </w:t>
      </w:r>
    </w:p>
    <w:p w14:paraId="570163A2" w14:textId="77777777" w:rsidR="00C7551E" w:rsidRPr="0011438B" w:rsidRDefault="00C7551E" w:rsidP="00033AF1">
      <w:pPr>
        <w:ind w:left="-993"/>
        <w:rPr>
          <w:rFonts w:ascii="Times New Roman" w:hAnsi="Times New Roman" w:cs="Times New Roman"/>
        </w:rPr>
      </w:pPr>
    </w:p>
    <w:p w14:paraId="247FF48B" w14:textId="77777777" w:rsidR="00E248AE" w:rsidRPr="0011438B" w:rsidRDefault="00E248AE" w:rsidP="00922183">
      <w:pPr>
        <w:spacing w:after="0"/>
        <w:rPr>
          <w:rFonts w:ascii="Times New Roman" w:hAnsi="Times New Roman" w:cs="Times New Roman"/>
        </w:rPr>
      </w:pPr>
    </w:p>
    <w:sectPr w:rsidR="00E248AE" w:rsidRPr="0011438B" w:rsidSect="00AC3858">
      <w:pgSz w:w="15840" w:h="12240" w:orient="landscape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B4C965" w14:textId="77777777" w:rsidR="00F621A2" w:rsidRDefault="00F621A2" w:rsidP="0038534E">
      <w:pPr>
        <w:spacing w:after="0" w:line="240" w:lineRule="auto"/>
      </w:pPr>
      <w:r>
        <w:separator/>
      </w:r>
    </w:p>
  </w:endnote>
  <w:endnote w:type="continuationSeparator" w:id="0">
    <w:p w14:paraId="5803F6C9" w14:textId="77777777" w:rsidR="00F621A2" w:rsidRDefault="00F621A2" w:rsidP="003853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73EEB8" w14:textId="77777777" w:rsidR="00F621A2" w:rsidRDefault="00F621A2" w:rsidP="0038534E">
      <w:pPr>
        <w:spacing w:after="0" w:line="240" w:lineRule="auto"/>
      </w:pPr>
      <w:r>
        <w:separator/>
      </w:r>
    </w:p>
  </w:footnote>
  <w:footnote w:type="continuationSeparator" w:id="0">
    <w:p w14:paraId="16D5A90F" w14:textId="77777777" w:rsidR="00F621A2" w:rsidRDefault="00F621A2" w:rsidP="003853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501A"/>
    <w:rsid w:val="00004449"/>
    <w:rsid w:val="00026190"/>
    <w:rsid w:val="00026E15"/>
    <w:rsid w:val="00033AF1"/>
    <w:rsid w:val="000718DF"/>
    <w:rsid w:val="000F09E9"/>
    <w:rsid w:val="0010353A"/>
    <w:rsid w:val="00111C5A"/>
    <w:rsid w:val="001135FA"/>
    <w:rsid w:val="0011438B"/>
    <w:rsid w:val="00115CB8"/>
    <w:rsid w:val="00123F27"/>
    <w:rsid w:val="00133F2A"/>
    <w:rsid w:val="00144BE8"/>
    <w:rsid w:val="00172D3E"/>
    <w:rsid w:val="001925C1"/>
    <w:rsid w:val="001A4E09"/>
    <w:rsid w:val="001B5337"/>
    <w:rsid w:val="001D0D9A"/>
    <w:rsid w:val="001E77D0"/>
    <w:rsid w:val="00212F37"/>
    <w:rsid w:val="002437F3"/>
    <w:rsid w:val="00261784"/>
    <w:rsid w:val="002811BE"/>
    <w:rsid w:val="00290FE0"/>
    <w:rsid w:val="00297876"/>
    <w:rsid w:val="002B1500"/>
    <w:rsid w:val="002C2CCE"/>
    <w:rsid w:val="002D4357"/>
    <w:rsid w:val="002D5708"/>
    <w:rsid w:val="002E70FC"/>
    <w:rsid w:val="002F242C"/>
    <w:rsid w:val="003601D7"/>
    <w:rsid w:val="00375737"/>
    <w:rsid w:val="0038534E"/>
    <w:rsid w:val="003A0BD2"/>
    <w:rsid w:val="003B0EF8"/>
    <w:rsid w:val="003B1A6B"/>
    <w:rsid w:val="003B5D69"/>
    <w:rsid w:val="003C2C28"/>
    <w:rsid w:val="00413A39"/>
    <w:rsid w:val="00437D09"/>
    <w:rsid w:val="0044616C"/>
    <w:rsid w:val="00470F15"/>
    <w:rsid w:val="00476D0E"/>
    <w:rsid w:val="00476FEC"/>
    <w:rsid w:val="00485BC2"/>
    <w:rsid w:val="0049408C"/>
    <w:rsid w:val="004D1011"/>
    <w:rsid w:val="004D3F2E"/>
    <w:rsid w:val="00504AC2"/>
    <w:rsid w:val="005212D2"/>
    <w:rsid w:val="00521EFC"/>
    <w:rsid w:val="00543240"/>
    <w:rsid w:val="0054364A"/>
    <w:rsid w:val="0055635C"/>
    <w:rsid w:val="005622C3"/>
    <w:rsid w:val="005623F3"/>
    <w:rsid w:val="0056501A"/>
    <w:rsid w:val="00576B2B"/>
    <w:rsid w:val="00581B4C"/>
    <w:rsid w:val="005A11BE"/>
    <w:rsid w:val="005B6DBB"/>
    <w:rsid w:val="005C47BC"/>
    <w:rsid w:val="005C71E2"/>
    <w:rsid w:val="005D0EDA"/>
    <w:rsid w:val="005D47FF"/>
    <w:rsid w:val="005F6C47"/>
    <w:rsid w:val="00626675"/>
    <w:rsid w:val="006460F5"/>
    <w:rsid w:val="00655AD0"/>
    <w:rsid w:val="00667DB3"/>
    <w:rsid w:val="00695BCB"/>
    <w:rsid w:val="006B0C54"/>
    <w:rsid w:val="006C3F98"/>
    <w:rsid w:val="006C5856"/>
    <w:rsid w:val="006D0287"/>
    <w:rsid w:val="00700B17"/>
    <w:rsid w:val="00717506"/>
    <w:rsid w:val="0075243C"/>
    <w:rsid w:val="0075540A"/>
    <w:rsid w:val="007C6185"/>
    <w:rsid w:val="007D5238"/>
    <w:rsid w:val="007E02EB"/>
    <w:rsid w:val="007E4BED"/>
    <w:rsid w:val="007F677E"/>
    <w:rsid w:val="00827537"/>
    <w:rsid w:val="00851010"/>
    <w:rsid w:val="0086143D"/>
    <w:rsid w:val="008C25B3"/>
    <w:rsid w:val="008F7F87"/>
    <w:rsid w:val="00911229"/>
    <w:rsid w:val="00920FEC"/>
    <w:rsid w:val="00922183"/>
    <w:rsid w:val="00935A2A"/>
    <w:rsid w:val="009908CA"/>
    <w:rsid w:val="009B1187"/>
    <w:rsid w:val="009B12EF"/>
    <w:rsid w:val="009C0343"/>
    <w:rsid w:val="009D077B"/>
    <w:rsid w:val="009D3AB5"/>
    <w:rsid w:val="009F4C24"/>
    <w:rsid w:val="00A24B4D"/>
    <w:rsid w:val="00A256F9"/>
    <w:rsid w:val="00A316D0"/>
    <w:rsid w:val="00A62738"/>
    <w:rsid w:val="00A62F3D"/>
    <w:rsid w:val="00A951CB"/>
    <w:rsid w:val="00AA2D85"/>
    <w:rsid w:val="00AA51E5"/>
    <w:rsid w:val="00AB72DB"/>
    <w:rsid w:val="00AC3858"/>
    <w:rsid w:val="00AD40F3"/>
    <w:rsid w:val="00AF4C1B"/>
    <w:rsid w:val="00B0747D"/>
    <w:rsid w:val="00B2559C"/>
    <w:rsid w:val="00B41C05"/>
    <w:rsid w:val="00B550F9"/>
    <w:rsid w:val="00B63CF1"/>
    <w:rsid w:val="00BB4864"/>
    <w:rsid w:val="00C1200A"/>
    <w:rsid w:val="00C123B7"/>
    <w:rsid w:val="00C30F55"/>
    <w:rsid w:val="00C3124E"/>
    <w:rsid w:val="00C33747"/>
    <w:rsid w:val="00C53A62"/>
    <w:rsid w:val="00C53D35"/>
    <w:rsid w:val="00C555EE"/>
    <w:rsid w:val="00C55E24"/>
    <w:rsid w:val="00C64138"/>
    <w:rsid w:val="00C7551E"/>
    <w:rsid w:val="00C75A83"/>
    <w:rsid w:val="00CB2FCD"/>
    <w:rsid w:val="00CD09A7"/>
    <w:rsid w:val="00CD25D5"/>
    <w:rsid w:val="00CD29BF"/>
    <w:rsid w:val="00CD52F2"/>
    <w:rsid w:val="00CE3D31"/>
    <w:rsid w:val="00D616F7"/>
    <w:rsid w:val="00D703E2"/>
    <w:rsid w:val="00D83F5D"/>
    <w:rsid w:val="00DA34DB"/>
    <w:rsid w:val="00DB4520"/>
    <w:rsid w:val="00DE25B8"/>
    <w:rsid w:val="00E049EF"/>
    <w:rsid w:val="00E114B6"/>
    <w:rsid w:val="00E248AE"/>
    <w:rsid w:val="00E60DCB"/>
    <w:rsid w:val="00E8587D"/>
    <w:rsid w:val="00E94859"/>
    <w:rsid w:val="00E96B25"/>
    <w:rsid w:val="00EA0254"/>
    <w:rsid w:val="00EA4590"/>
    <w:rsid w:val="00EB0464"/>
    <w:rsid w:val="00EC0C8C"/>
    <w:rsid w:val="00ED68D7"/>
    <w:rsid w:val="00EE7435"/>
    <w:rsid w:val="00F006AA"/>
    <w:rsid w:val="00F0267B"/>
    <w:rsid w:val="00F36A8C"/>
    <w:rsid w:val="00F54A19"/>
    <w:rsid w:val="00F6090F"/>
    <w:rsid w:val="00F621A2"/>
    <w:rsid w:val="00F853D5"/>
    <w:rsid w:val="00F93B48"/>
    <w:rsid w:val="00FB61A9"/>
    <w:rsid w:val="00FB729A"/>
    <w:rsid w:val="00FC4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0CDE9"/>
  <w15:chartTrackingRefBased/>
  <w15:docId w15:val="{E415F52C-E70D-414D-BE5C-2F395030F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6501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65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65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72D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853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534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853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34E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C58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58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585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8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5856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58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5856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21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no"?>
<Relationships xmlns="http://schemas.openxmlformats.org/package/2006/relationships">
<Relationship Id="rId1" Target="styles.xml" Type="http://schemas.openxmlformats.org/officeDocument/2006/relationships/styles"/>
<Relationship Id="rId2" Target="settings.xml" Type="http://schemas.openxmlformats.org/officeDocument/2006/relationships/settings"/>
<Relationship Id="rId3" Target="webSettings.xml" Type="http://schemas.openxmlformats.org/officeDocument/2006/relationships/webSettings"/>
<Relationship Id="rId4" Target="footnotes.xml" Type="http://schemas.openxmlformats.org/officeDocument/2006/relationships/footnotes"/>
<Relationship Id="rId5" Target="endnotes.xml" Type="http://schemas.openxmlformats.org/officeDocument/2006/relationships/endnotes"/>
<Relationship Id="rId6" Target="fontTable.xml" Type="http://schemas.openxmlformats.org/officeDocument/2006/relationships/fontTable"/>
<Relationship Id="rId7" Target="theme/theme1.xml" Type="http://schemas.openxmlformats.org/officeDocument/2006/relationships/theme"/>
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05</TotalTime>
  <Pages>3</Pages>
  <Words>644</Words>
  <Characters>367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3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